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B8D75" w14:textId="33DF857C" w:rsidR="00587965" w:rsidRPr="006D0E85" w:rsidRDefault="00587965" w:rsidP="00587965">
      <w:pPr>
        <w:spacing w:line="480" w:lineRule="auto"/>
        <w:rPr>
          <w:rFonts w:eastAsiaTheme="minorEastAsia"/>
          <w:b/>
          <w:bCs/>
        </w:rPr>
      </w:pPr>
      <w:bookmarkStart w:id="0" w:name="_Hlk45627169"/>
      <w:bookmarkStart w:id="1" w:name="_Toc42070150"/>
      <w:r w:rsidRPr="006D0E85">
        <w:rPr>
          <w:rFonts w:eastAsiaTheme="minorEastAsia"/>
          <w:b/>
          <w:bCs/>
        </w:rPr>
        <w:t>Association of Baseline as well as Change in Lipid Levels with the Risk of Cardiovascular Diseases and All-Cause Deaths</w:t>
      </w:r>
    </w:p>
    <w:bookmarkEnd w:id="0"/>
    <w:p w14:paraId="1AEE8CCF" w14:textId="77777777" w:rsidR="00587965" w:rsidRPr="00C0170C" w:rsidRDefault="00587965" w:rsidP="00587965">
      <w:pPr>
        <w:spacing w:line="480" w:lineRule="auto"/>
        <w:jc w:val="both"/>
        <w:rPr>
          <w:rFonts w:eastAsiaTheme="minorEastAsia"/>
          <w:i/>
          <w:iCs/>
        </w:rPr>
      </w:pPr>
      <w:r w:rsidRPr="00C0170C">
        <w:rPr>
          <w:rFonts w:eastAsiaTheme="minorEastAsia"/>
          <w:i/>
          <w:iCs/>
        </w:rPr>
        <w:t>Short title: Lipid change and cardiovascular disease risk</w:t>
      </w:r>
    </w:p>
    <w:p w14:paraId="362BCB46" w14:textId="6CA35391" w:rsidR="00587965" w:rsidRPr="00587965" w:rsidRDefault="00587965" w:rsidP="00587965">
      <w:pPr>
        <w:spacing w:line="480" w:lineRule="auto"/>
        <w:rPr>
          <w:rFonts w:eastAsiaTheme="minorEastAsia"/>
          <w:vertAlign w:val="superscript"/>
        </w:rPr>
      </w:pPr>
      <w:bookmarkStart w:id="2" w:name="_Hlk38007257"/>
      <w:proofErr w:type="spellStart"/>
      <w:r w:rsidRPr="006D0E85">
        <w:rPr>
          <w:rFonts w:eastAsiaTheme="minorEastAsia"/>
        </w:rPr>
        <w:t>Hsin</w:t>
      </w:r>
      <w:proofErr w:type="spellEnd"/>
      <w:r w:rsidRPr="006D0E85">
        <w:rPr>
          <w:rFonts w:eastAsiaTheme="minorEastAsia"/>
        </w:rPr>
        <w:t>-Yin Hsu</w:t>
      </w:r>
      <w:r w:rsidRPr="006D0E85">
        <w:rPr>
          <w:rFonts w:eastAsiaTheme="minorEastAsia"/>
          <w:vertAlign w:val="superscript"/>
        </w:rPr>
        <w:t>1, 2</w:t>
      </w:r>
      <w:r w:rsidRPr="006D0E85">
        <w:rPr>
          <w:rFonts w:eastAsiaTheme="minorEastAsia"/>
        </w:rPr>
        <w:t xml:space="preserve">, </w:t>
      </w:r>
      <w:bookmarkStart w:id="3" w:name="_Hlk45627206"/>
      <w:r w:rsidRPr="006D0E85">
        <w:rPr>
          <w:rFonts w:eastAsiaTheme="minorEastAsia"/>
        </w:rPr>
        <w:t>Ming-</w:t>
      </w:r>
      <w:proofErr w:type="spellStart"/>
      <w:r w:rsidRPr="006D0E85">
        <w:rPr>
          <w:rFonts w:eastAsiaTheme="minorEastAsia"/>
        </w:rPr>
        <w:t>Chieh</w:t>
      </w:r>
      <w:proofErr w:type="spellEnd"/>
      <w:r w:rsidRPr="006D0E85">
        <w:rPr>
          <w:rFonts w:eastAsiaTheme="minorEastAsia"/>
        </w:rPr>
        <w:t xml:space="preserve"> Tsai</w:t>
      </w:r>
      <w:r w:rsidRPr="006D0E85">
        <w:rPr>
          <w:rFonts w:eastAsiaTheme="minorEastAsia"/>
          <w:vertAlign w:val="superscript"/>
        </w:rPr>
        <w:t>2,</w:t>
      </w:r>
      <w:r>
        <w:rPr>
          <w:rFonts w:eastAsiaTheme="minorEastAsia"/>
          <w:vertAlign w:val="superscript"/>
        </w:rPr>
        <w:t>3</w:t>
      </w:r>
      <w:r w:rsidRPr="006D0E85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 w:rsidRPr="006D0E85">
        <w:rPr>
          <w:rFonts w:eastAsiaTheme="minorEastAsia"/>
        </w:rPr>
        <w:t>Tzu-Lin Yeh</w:t>
      </w:r>
      <w:r w:rsidRPr="006D0E85">
        <w:rPr>
          <w:rFonts w:eastAsiaTheme="minorEastAsia"/>
          <w:vertAlign w:val="superscript"/>
        </w:rPr>
        <w:t>2,</w:t>
      </w:r>
      <w:r>
        <w:rPr>
          <w:rFonts w:eastAsiaTheme="minorEastAsia"/>
          <w:vertAlign w:val="superscript"/>
        </w:rPr>
        <w:t>4</w:t>
      </w:r>
      <w:r w:rsidRPr="006D0E85">
        <w:rPr>
          <w:rFonts w:eastAsiaTheme="minorEastAsia"/>
        </w:rPr>
        <w:t xml:space="preserve">, </w:t>
      </w:r>
      <w:r w:rsidRPr="0073385C">
        <w:rPr>
          <w:rFonts w:eastAsiaTheme="minorEastAsia"/>
        </w:rPr>
        <w:t>Le-Yin Hsu</w:t>
      </w:r>
      <w:r w:rsidRPr="0073385C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, </w:t>
      </w:r>
      <w:proofErr w:type="gramStart"/>
      <w:r w:rsidRPr="006D0E85">
        <w:rPr>
          <w:rFonts w:eastAsia="Arial Unicode MS"/>
          <w:kern w:val="0"/>
          <w:lang w:val="fr-FR"/>
        </w:rPr>
        <w:t>Lee-Ching</w:t>
      </w:r>
      <w:proofErr w:type="gramEnd"/>
      <w:r w:rsidRPr="006D0E85">
        <w:rPr>
          <w:rFonts w:eastAsia="Arial Unicode MS"/>
          <w:kern w:val="0"/>
          <w:lang w:val="fr-FR"/>
        </w:rPr>
        <w:t xml:space="preserve"> Hwang</w:t>
      </w:r>
      <w:r w:rsidRPr="006D0E85">
        <w:rPr>
          <w:rFonts w:eastAsiaTheme="minorEastAsia"/>
          <w:vertAlign w:val="superscript"/>
        </w:rPr>
        <w:t>1,5</w:t>
      </w:r>
      <w:r w:rsidRPr="006D0E85">
        <w:rPr>
          <w:rFonts w:eastAsiaTheme="minorEastAsia"/>
        </w:rPr>
        <w:t xml:space="preserve">, </w:t>
      </w:r>
      <w:proofErr w:type="spellStart"/>
      <w:r w:rsidRPr="006D0E85">
        <w:rPr>
          <w:rFonts w:eastAsiaTheme="minorEastAsia"/>
        </w:rPr>
        <w:t>Kuo-Liong</w:t>
      </w:r>
      <w:proofErr w:type="spellEnd"/>
      <w:r w:rsidRPr="006D0E85">
        <w:rPr>
          <w:rFonts w:eastAsiaTheme="minorEastAsia"/>
        </w:rPr>
        <w:t xml:space="preserve"> Chien</w:t>
      </w:r>
      <w:r w:rsidRPr="006D0E85">
        <w:rPr>
          <w:rFonts w:eastAsiaTheme="minorEastAsia"/>
          <w:vertAlign w:val="superscript"/>
        </w:rPr>
        <w:t>2,6</w:t>
      </w:r>
      <w:bookmarkEnd w:id="2"/>
      <w:bookmarkEnd w:id="3"/>
    </w:p>
    <w:p w14:paraId="4922020A" w14:textId="77777777" w:rsidR="00587965" w:rsidRPr="006D0E85" w:rsidRDefault="00587965" w:rsidP="00587965">
      <w:pPr>
        <w:spacing w:line="480" w:lineRule="auto"/>
        <w:rPr>
          <w:rFonts w:eastAsia="Arial Unicode MS"/>
        </w:rPr>
      </w:pPr>
      <w:bookmarkStart w:id="4" w:name="_Hlk38007269"/>
      <w:r w:rsidRPr="006D0E85">
        <w:rPr>
          <w:rFonts w:eastAsia="Arial Unicode MS"/>
          <w:kern w:val="0"/>
          <w:vertAlign w:val="superscript"/>
        </w:rPr>
        <w:t>1</w:t>
      </w:r>
      <w:r w:rsidRPr="006D0E85">
        <w:rPr>
          <w:rFonts w:eastAsia="Arial Unicode MS"/>
          <w:iCs/>
          <w:kern w:val="0"/>
        </w:rPr>
        <w:t xml:space="preserve"> </w:t>
      </w:r>
      <w:bookmarkStart w:id="5" w:name="_Hlk523488317"/>
      <w:r w:rsidRPr="006D0E85">
        <w:rPr>
          <w:rFonts w:eastAsia="Arial Unicode MS"/>
          <w:iCs/>
          <w:kern w:val="0"/>
          <w:lang w:val="fr-FR"/>
        </w:rPr>
        <w:t xml:space="preserve">Department of Family Medicine, </w:t>
      </w:r>
      <w:r w:rsidRPr="006D0E85">
        <w:rPr>
          <w:rFonts w:eastAsia="Arial Unicode MS"/>
          <w:iCs/>
          <w:kern w:val="0"/>
          <w:lang w:val="fr-FR" w:eastAsia="zh-HK"/>
        </w:rPr>
        <w:t xml:space="preserve">Taipei </w:t>
      </w:r>
      <w:r w:rsidRPr="006D0E85">
        <w:rPr>
          <w:rFonts w:eastAsia="Arial Unicode MS"/>
          <w:iCs/>
          <w:kern w:val="0"/>
          <w:lang w:val="fr-FR"/>
        </w:rPr>
        <w:t>Mac</w:t>
      </w:r>
      <w:r w:rsidRPr="006D0E85">
        <w:rPr>
          <w:rFonts w:eastAsia="Arial Unicode MS"/>
          <w:iCs/>
          <w:kern w:val="0"/>
          <w:lang w:val="fr-FR" w:eastAsia="zh-HK"/>
        </w:rPr>
        <w:t>K</w:t>
      </w:r>
      <w:r w:rsidRPr="006D0E85">
        <w:rPr>
          <w:rFonts w:eastAsia="Arial Unicode MS"/>
          <w:iCs/>
          <w:kern w:val="0"/>
          <w:lang w:val="fr-FR"/>
        </w:rPr>
        <w:t>ay Memorial Hospital</w:t>
      </w:r>
      <w:r w:rsidRPr="006D0E85">
        <w:rPr>
          <w:rFonts w:eastAsia="Arial Unicode MS"/>
          <w:kern w:val="0"/>
          <w:lang w:val="fr-FR"/>
        </w:rPr>
        <w:t xml:space="preserve">, 10449, </w:t>
      </w:r>
      <w:bookmarkStart w:id="6" w:name="_Hlk11815911"/>
      <w:r w:rsidRPr="006D0E85">
        <w:rPr>
          <w:rFonts w:eastAsia="Arial Unicode MS"/>
          <w:kern w:val="0"/>
          <w:lang w:val="fr-FR"/>
        </w:rPr>
        <w:t xml:space="preserve">No. 92, </w:t>
      </w:r>
      <w:r w:rsidRPr="006D0E85">
        <w:rPr>
          <w:rFonts w:eastAsia="Arial Unicode MS"/>
          <w:lang w:val="fr-FR"/>
        </w:rPr>
        <w:t>Section</w:t>
      </w:r>
      <w:r w:rsidRPr="006D0E85">
        <w:rPr>
          <w:rFonts w:eastAsia="Arial Unicode MS"/>
          <w:kern w:val="0"/>
          <w:lang w:val="fr-FR"/>
        </w:rPr>
        <w:t xml:space="preserve"> 2, Zhongshan North </w:t>
      </w:r>
      <w:r w:rsidRPr="006D0E85">
        <w:rPr>
          <w:rFonts w:eastAsia="Arial Unicode MS"/>
          <w:lang w:val="fr-FR"/>
        </w:rPr>
        <w:t>Road</w:t>
      </w:r>
      <w:r w:rsidRPr="006D0E85">
        <w:rPr>
          <w:rFonts w:eastAsia="Arial Unicode MS"/>
          <w:kern w:val="0"/>
          <w:lang w:val="fr-FR"/>
        </w:rPr>
        <w:t xml:space="preserve">, </w:t>
      </w:r>
      <w:bookmarkEnd w:id="6"/>
      <w:r w:rsidRPr="006D0E85">
        <w:rPr>
          <w:rFonts w:eastAsia="Arial Unicode MS"/>
          <w:kern w:val="0"/>
          <w:lang w:val="fr-FR"/>
        </w:rPr>
        <w:t>Taipei City, Taiwan 10449</w:t>
      </w:r>
      <w:bookmarkEnd w:id="5"/>
    </w:p>
    <w:p w14:paraId="38B509A8" w14:textId="77777777" w:rsidR="00587965" w:rsidRPr="006D0E85" w:rsidRDefault="00587965" w:rsidP="00587965">
      <w:pPr>
        <w:spacing w:line="480" w:lineRule="auto"/>
        <w:rPr>
          <w:rFonts w:eastAsia="Arial Unicode MS"/>
        </w:rPr>
      </w:pPr>
      <w:r w:rsidRPr="006D0E85">
        <w:rPr>
          <w:rFonts w:eastAsia="Arial Unicode MS"/>
          <w:spacing w:val="-3"/>
          <w:vertAlign w:val="superscript"/>
        </w:rPr>
        <w:t>2</w:t>
      </w:r>
      <w:r w:rsidRPr="006D0E85">
        <w:rPr>
          <w:rFonts w:eastAsia="Arial Unicode MS"/>
          <w:shd w:val="clear" w:color="auto" w:fill="FFFFFF"/>
        </w:rPr>
        <w:t xml:space="preserve"> Institute of Epidemiology and Preventive Medicine, </w:t>
      </w:r>
      <w:r w:rsidRPr="006D0E85">
        <w:rPr>
          <w:rFonts w:eastAsia="Arial Unicode MS"/>
        </w:rPr>
        <w:t>National Taiwan University, Taipei City, Taiwan</w:t>
      </w:r>
      <w:r w:rsidRPr="006D0E85">
        <w:rPr>
          <w:rFonts w:eastAsia="Arial Unicode MS"/>
          <w:lang w:eastAsia="zh-HK"/>
        </w:rPr>
        <w:t xml:space="preserve">. </w:t>
      </w:r>
      <w:r w:rsidRPr="006D0E85">
        <w:rPr>
          <w:rFonts w:eastAsia="Arial Unicode MS"/>
          <w:shd w:val="clear" w:color="auto" w:fill="FFFFFF"/>
        </w:rPr>
        <w:t xml:space="preserve">Room 517, </w:t>
      </w:r>
      <w:bookmarkStart w:id="7" w:name="_Hlk11815559"/>
      <w:r w:rsidRPr="006D0E85">
        <w:rPr>
          <w:rFonts w:eastAsia="Arial Unicode MS"/>
          <w:shd w:val="clear" w:color="auto" w:fill="FFFFFF"/>
        </w:rPr>
        <w:t>No.</w:t>
      </w:r>
      <w:r>
        <w:rPr>
          <w:rFonts w:eastAsia="Arial Unicode MS"/>
          <w:shd w:val="clear" w:color="auto" w:fill="FFFFFF"/>
        </w:rPr>
        <w:t xml:space="preserve"> </w:t>
      </w:r>
      <w:r w:rsidRPr="006D0E85">
        <w:rPr>
          <w:rFonts w:eastAsia="Arial Unicode MS"/>
          <w:shd w:val="clear" w:color="auto" w:fill="FFFFFF"/>
        </w:rPr>
        <w:t>17, Xu-Zhou Rd., Taipei</w:t>
      </w:r>
      <w:bookmarkEnd w:id="7"/>
      <w:r>
        <w:rPr>
          <w:rFonts w:eastAsia="Arial Unicode MS"/>
          <w:shd w:val="clear" w:color="auto" w:fill="FFFFFF"/>
        </w:rPr>
        <w:t xml:space="preserve"> </w:t>
      </w:r>
      <w:r w:rsidRPr="006D0E85">
        <w:rPr>
          <w:rFonts w:eastAsia="Arial Unicode MS"/>
          <w:kern w:val="0"/>
          <w:lang w:val="fr-FR"/>
        </w:rPr>
        <w:t>City</w:t>
      </w:r>
      <w:r w:rsidRPr="006D0E85">
        <w:rPr>
          <w:rFonts w:eastAsia="Arial Unicode MS"/>
          <w:shd w:val="clear" w:color="auto" w:fill="FFFFFF"/>
        </w:rPr>
        <w:t>, Taiwan 10055 </w:t>
      </w:r>
    </w:p>
    <w:bookmarkEnd w:id="4"/>
    <w:p w14:paraId="14404B93" w14:textId="77777777" w:rsidR="00587965" w:rsidRPr="006D0E85" w:rsidRDefault="00587965" w:rsidP="00587965">
      <w:pPr>
        <w:spacing w:line="480" w:lineRule="auto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  <w:vertAlign w:val="superscript"/>
        </w:rPr>
        <w:t>3</w:t>
      </w:r>
      <w:r w:rsidRPr="006D0E85">
        <w:rPr>
          <w:rFonts w:eastAsiaTheme="minorEastAsia"/>
          <w:color w:val="000000" w:themeColor="text1"/>
          <w:vertAlign w:val="superscript"/>
        </w:rPr>
        <w:t xml:space="preserve"> </w:t>
      </w:r>
      <w:r w:rsidRPr="006D0E85">
        <w:rPr>
          <w:rFonts w:eastAsiaTheme="minorEastAsia"/>
          <w:color w:val="000000" w:themeColor="text1"/>
        </w:rPr>
        <w:t>Department of Endocrinology, Department of Internal Medicine, Mackay Memorial Hospital, Tamsui Branch, Taiwan</w:t>
      </w:r>
      <w:r w:rsidRPr="006D0E85">
        <w:rPr>
          <w:rFonts w:eastAsia="Arial Unicode MS"/>
          <w:kern w:val="0"/>
          <w:lang w:val="fr-FR"/>
        </w:rPr>
        <w:t xml:space="preserve"> 25160</w:t>
      </w:r>
    </w:p>
    <w:p w14:paraId="019FFC34" w14:textId="77777777" w:rsidR="00587965" w:rsidRPr="006D0E85" w:rsidRDefault="00587965" w:rsidP="00587965">
      <w:pPr>
        <w:spacing w:line="480" w:lineRule="auto"/>
        <w:rPr>
          <w:rFonts w:eastAsia="Arial Unicode MS"/>
        </w:rPr>
      </w:pPr>
      <w:r>
        <w:rPr>
          <w:rFonts w:eastAsia="Arial Unicode MS"/>
          <w:iCs/>
          <w:kern w:val="0"/>
          <w:vertAlign w:val="superscript"/>
          <w:lang w:val="fr-FR"/>
        </w:rPr>
        <w:t xml:space="preserve">4 </w:t>
      </w:r>
      <w:r w:rsidRPr="006D0E85">
        <w:rPr>
          <w:rFonts w:eastAsia="Arial Unicode MS"/>
          <w:iCs/>
          <w:kern w:val="0"/>
        </w:rPr>
        <w:t xml:space="preserve">Department of Family Medicine, Hsinchu MacKay Memorial Hospital, </w:t>
      </w:r>
      <w:bookmarkStart w:id="8" w:name="_Hlk11815507"/>
      <w:r w:rsidRPr="006D0E85">
        <w:rPr>
          <w:rFonts w:eastAsia="Arial Unicode MS"/>
        </w:rPr>
        <w:t xml:space="preserve">No. 690, Section 2, </w:t>
      </w:r>
      <w:proofErr w:type="spellStart"/>
      <w:r w:rsidRPr="006D0E85">
        <w:rPr>
          <w:rFonts w:eastAsia="Arial Unicode MS"/>
        </w:rPr>
        <w:t>Guangfu</w:t>
      </w:r>
      <w:proofErr w:type="spellEnd"/>
      <w:r w:rsidRPr="006D0E85">
        <w:rPr>
          <w:rFonts w:eastAsia="Arial Unicode MS"/>
        </w:rPr>
        <w:t xml:space="preserve"> Road</w:t>
      </w:r>
      <w:bookmarkStart w:id="9" w:name="_Hlk523488324"/>
      <w:r w:rsidRPr="006D0E85">
        <w:rPr>
          <w:rFonts w:eastAsia="Arial Unicode MS"/>
        </w:rPr>
        <w:t>, Hsinchu City, Taiwa</w:t>
      </w:r>
      <w:bookmarkEnd w:id="9"/>
      <w:r w:rsidRPr="006D0E85">
        <w:rPr>
          <w:rFonts w:eastAsia="Arial Unicode MS"/>
        </w:rPr>
        <w:t>n</w:t>
      </w:r>
      <w:bookmarkEnd w:id="8"/>
      <w:r w:rsidRPr="006D0E85">
        <w:rPr>
          <w:rFonts w:eastAsia="Arial Unicode MS"/>
        </w:rPr>
        <w:t xml:space="preserve"> 30071</w:t>
      </w:r>
    </w:p>
    <w:p w14:paraId="719B1A66" w14:textId="77777777" w:rsidR="00587965" w:rsidRPr="006D0E85" w:rsidRDefault="00587965" w:rsidP="00587965">
      <w:pPr>
        <w:spacing w:line="480" w:lineRule="auto"/>
        <w:rPr>
          <w:color w:val="000000" w:themeColor="text1"/>
        </w:rPr>
      </w:pPr>
      <w:r w:rsidRPr="006D0E85">
        <w:rPr>
          <w:color w:val="000000" w:themeColor="text1"/>
          <w:vertAlign w:val="superscript"/>
        </w:rPr>
        <w:t xml:space="preserve">5 </w:t>
      </w:r>
      <w:r w:rsidRPr="006D0E85">
        <w:rPr>
          <w:color w:val="000000" w:themeColor="text1"/>
        </w:rPr>
        <w:t>Department of Medicine, MacKay Medical College, No.</w:t>
      </w:r>
      <w:r>
        <w:rPr>
          <w:color w:val="000000" w:themeColor="text1"/>
        </w:rPr>
        <w:t xml:space="preserve"> </w:t>
      </w:r>
      <w:r w:rsidRPr="006D0E85">
        <w:rPr>
          <w:color w:val="000000" w:themeColor="text1"/>
        </w:rPr>
        <w:t>46, Sec. 3, Zhongzheng Rd. New Taipei City, Taiwan 25245</w:t>
      </w:r>
    </w:p>
    <w:p w14:paraId="6650AE25" w14:textId="77777777" w:rsidR="00587965" w:rsidRPr="006D0E85" w:rsidRDefault="00587965" w:rsidP="00587965">
      <w:pPr>
        <w:spacing w:line="480" w:lineRule="auto"/>
        <w:rPr>
          <w:bCs/>
        </w:rPr>
      </w:pPr>
      <w:r w:rsidRPr="006D0E85">
        <w:rPr>
          <w:rFonts w:eastAsia="Arial Unicode MS"/>
          <w:vertAlign w:val="superscript"/>
        </w:rPr>
        <w:t xml:space="preserve">6 </w:t>
      </w:r>
      <w:r w:rsidRPr="006D0E85">
        <w:rPr>
          <w:bCs/>
        </w:rPr>
        <w:t xml:space="preserve">Department of Internal Medicine, National Taiwan University Hospital, </w:t>
      </w:r>
      <w:r w:rsidRPr="006D0E85">
        <w:rPr>
          <w:rFonts w:eastAsia="微軟正黑體"/>
          <w:bCs/>
          <w:shd w:val="clear" w:color="auto" w:fill="FFFFFF"/>
        </w:rPr>
        <w:t xml:space="preserve">No. 7, Zhongshan S. Rd., Zhongzheng Dist., </w:t>
      </w:r>
      <w:r w:rsidRPr="006D0E85">
        <w:rPr>
          <w:bCs/>
        </w:rPr>
        <w:t>Taipei City, Taiwan 10002</w:t>
      </w:r>
    </w:p>
    <w:p w14:paraId="3A58F5D2" w14:textId="3D385BF0" w:rsidR="00587965" w:rsidRPr="00587965" w:rsidRDefault="00587965" w:rsidP="00587965">
      <w:pPr>
        <w:sectPr w:rsidR="00587965" w:rsidRPr="00587965" w:rsidSect="0058796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1117762" w14:textId="16A7B1B4" w:rsidR="00ED40F2" w:rsidRPr="00D23147" w:rsidRDefault="00ED40F2" w:rsidP="00ED40F2">
      <w:pPr>
        <w:pStyle w:val="a3"/>
        <w:rPr>
          <w:sz w:val="24"/>
          <w:szCs w:val="24"/>
        </w:rPr>
      </w:pPr>
      <w:r w:rsidRPr="00AC6E11">
        <w:rPr>
          <w:b/>
          <w:bCs/>
          <w:sz w:val="24"/>
          <w:szCs w:val="24"/>
        </w:rPr>
        <w:lastRenderedPageBreak/>
        <w:t>T</w:t>
      </w:r>
      <w:r>
        <w:rPr>
          <w:b/>
          <w:bCs/>
          <w:sz w:val="24"/>
          <w:szCs w:val="24"/>
        </w:rPr>
        <w:t>able S1</w:t>
      </w:r>
      <w:r w:rsidRPr="00AC6E11">
        <w:rPr>
          <w:b/>
          <w:bCs/>
          <w:sz w:val="24"/>
          <w:szCs w:val="24"/>
        </w:rPr>
        <w:t xml:space="preserve"> </w:t>
      </w:r>
      <w:r w:rsidR="008B3C2C">
        <w:rPr>
          <w:b/>
          <w:bCs/>
          <w:sz w:val="24"/>
          <w:szCs w:val="24"/>
        </w:rPr>
        <w:t>Drug</w:t>
      </w:r>
      <w:r w:rsidRPr="00AC6E11">
        <w:rPr>
          <w:b/>
          <w:bCs/>
          <w:sz w:val="24"/>
          <w:szCs w:val="24"/>
        </w:rPr>
        <w:t xml:space="preserve"> codes</w:t>
      </w:r>
      <w:r w:rsidR="008B3C2C">
        <w:rPr>
          <w:b/>
          <w:bCs/>
          <w:sz w:val="24"/>
          <w:szCs w:val="24"/>
        </w:rPr>
        <w:t xml:space="preserve"> in</w:t>
      </w:r>
      <w:r w:rsidRPr="00AC6E11">
        <w:rPr>
          <w:b/>
          <w:bCs/>
          <w:sz w:val="24"/>
          <w:szCs w:val="24"/>
        </w:rPr>
        <w:t xml:space="preserve"> </w:t>
      </w:r>
      <w:r w:rsidR="008B3C2C" w:rsidRPr="008B3C2C">
        <w:rPr>
          <w:b/>
          <w:bCs/>
          <w:sz w:val="24"/>
          <w:szCs w:val="24"/>
        </w:rPr>
        <w:t xml:space="preserve">National Health Insurance Research Database </w:t>
      </w:r>
      <w:r w:rsidRPr="00AC6E11">
        <w:rPr>
          <w:b/>
          <w:bCs/>
          <w:sz w:val="24"/>
          <w:szCs w:val="24"/>
        </w:rPr>
        <w:t>to define medication use in the study populatio</w:t>
      </w:r>
      <w:r>
        <w:rPr>
          <w:b/>
          <w:bCs/>
          <w:sz w:val="24"/>
          <w:szCs w:val="24"/>
        </w:rPr>
        <w:t>n</w:t>
      </w:r>
      <w:bookmarkEnd w:id="1"/>
    </w:p>
    <w:tbl>
      <w:tblPr>
        <w:tblpPr w:leftFromText="180" w:rightFromText="180" w:vertAnchor="page" w:horzAnchor="margin" w:tblpXSpec="center" w:tblpY="2469"/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3608"/>
      </w:tblGrid>
      <w:tr w:rsidR="00ED40F2" w:rsidRPr="00732F34" w14:paraId="2B5A2E83" w14:textId="77777777" w:rsidTr="000E4A69">
        <w:tc>
          <w:tcPr>
            <w:tcW w:w="1980" w:type="dxa"/>
            <w:shd w:val="clear" w:color="auto" w:fill="auto"/>
          </w:tcPr>
          <w:p w14:paraId="661DB2AE" w14:textId="77777777" w:rsidR="00ED40F2" w:rsidRPr="00732F34" w:rsidRDefault="00ED40F2" w:rsidP="000E4A69">
            <w:pPr>
              <w:autoSpaceDE w:val="0"/>
              <w:autoSpaceDN w:val="0"/>
              <w:rPr>
                <w:rFonts w:eastAsia="標楷體"/>
              </w:rPr>
            </w:pPr>
            <w:r w:rsidRPr="00732F34">
              <w:rPr>
                <w:rFonts w:eastAsia="標楷體"/>
              </w:rPr>
              <w:t>Medication</w:t>
            </w:r>
          </w:p>
        </w:tc>
        <w:tc>
          <w:tcPr>
            <w:tcW w:w="13608" w:type="dxa"/>
            <w:shd w:val="clear" w:color="auto" w:fill="auto"/>
          </w:tcPr>
          <w:p w14:paraId="1C5CB360" w14:textId="64495568" w:rsidR="00ED40F2" w:rsidRPr="00732F34" w:rsidRDefault="008B3C2C" w:rsidP="000E4A69">
            <w:pPr>
              <w:autoSpaceDE w:val="0"/>
              <w:autoSpaceDN w:val="0"/>
              <w:rPr>
                <w:rFonts w:eastAsia="標楷體"/>
              </w:rPr>
            </w:pPr>
            <w:r>
              <w:rPr>
                <w:rFonts w:eastAsia="標楷體"/>
              </w:rPr>
              <w:t>Drug</w:t>
            </w:r>
            <w:r w:rsidR="00ED40F2" w:rsidRPr="00732F34">
              <w:rPr>
                <w:rFonts w:eastAsia="標楷體"/>
              </w:rPr>
              <w:t xml:space="preserve"> codes</w:t>
            </w:r>
          </w:p>
        </w:tc>
      </w:tr>
      <w:tr w:rsidR="00ED40F2" w:rsidRPr="00732F34" w14:paraId="724FDCCA" w14:textId="77777777" w:rsidTr="000E4A69">
        <w:tc>
          <w:tcPr>
            <w:tcW w:w="1980" w:type="dxa"/>
          </w:tcPr>
          <w:p w14:paraId="3DB719C1" w14:textId="77777777" w:rsidR="00ED40F2" w:rsidRPr="00732F34" w:rsidRDefault="00ED40F2" w:rsidP="000E4A69">
            <w:pPr>
              <w:autoSpaceDE w:val="0"/>
              <w:autoSpaceDN w:val="0"/>
              <w:rPr>
                <w:rFonts w:eastAsia="標楷體"/>
              </w:rPr>
            </w:pPr>
            <w:r w:rsidRPr="00732F34">
              <w:rPr>
                <w:rFonts w:eastAsia="標楷體"/>
              </w:rPr>
              <w:t>Anti-hypertensive agents</w:t>
            </w:r>
          </w:p>
        </w:tc>
        <w:tc>
          <w:tcPr>
            <w:tcW w:w="13608" w:type="dxa"/>
          </w:tcPr>
          <w:p w14:paraId="3463C380" w14:textId="77777777" w:rsidR="00ED40F2" w:rsidRPr="00732F34" w:rsidRDefault="00ED40F2" w:rsidP="000E4A69">
            <w:pPr>
              <w:autoSpaceDE w:val="0"/>
              <w:autoSpaceDN w:val="0"/>
              <w:rPr>
                <w:rFonts w:eastAsia="標楷體"/>
                <w:sz w:val="16"/>
                <w:szCs w:val="16"/>
              </w:rPr>
            </w:pPr>
            <w:r w:rsidRPr="00732F34">
              <w:rPr>
                <w:rFonts w:eastAsia="標楷體"/>
                <w:sz w:val="16"/>
                <w:szCs w:val="16"/>
              </w:rPr>
              <w:t>AC36675100,BC16080100,BC20238100,AB43852100,AC46867100,BC21303100,A031032100,A036844100,AB41956100,AC29301100,AC29313100,BC16888100,BC20174100,BC23799100,A041679100,AB29478100,AB294781G0,AB32322100,AB323221G0,AB33029100,AB330291G0,AB34359100,AB343591G0,AB361291G0,AB36130100,AB361301G0,AB38867100,AB388671G0,AB44843100,AB448431G0,AB515971G0,AC27452100,AC274521G0,AC29443100,AC294431G0,AC29735100,AC297351G0,AC31223100,AC312231G0,AC33124100,AC331241G0,AC35367100,AC353671G0,AC3612910,AC37928100,AC379281G0,AC39816100,AC398161G0,AC39843100,AC398431G0,AC41497100,AC414971G0,AC43598100,AC435981G0,AC43704100,AC437041G0,AC44163100,BC22144100,BC22158100,BC221591G0,BC221601G0,A042909100,AB41669100,AB47472100,AC42967100,AC42999100,BC06049100,AB44619100,AC45354100,BC21530100,BC22553100,AB45348100,AB47538100,AB48439100,AB55406100,AB55984100,AC48905100,AC49083100,AC49504100,AC49544100,AC49623100,AC4965010,AC49851100,AC49915100,AC50061100,BC17090100,BC17125100,BC24039100,BC26700100,A046026100,A046140100,AC30712100,AC31226100,AC32350221,AC39703100,AC49266100,AC49550221,BC17560100,BC17586100,BC24532100,AC44731100,AC46404100,AC46699100,AC47239100,AC47295100,AC47434100,AC47460100,AC47510100,AC47894100,AC48168100,AC48309100,AC49358100,AC49469100,AC55987100,AC57128100,AC57370100,BC20452100,BC22071100,BC24967100,BC25070100,BC25674100,AC29804100,AC34300100,A019039100,A020613100,A0214801G0,A0384871G0,AC14079100,AC14981209,AC21480100,AC21684100,AC23764100,AC26144100,AC38487100,BC25391100,AA49920100,AA57838100,AB44621100,AC26741100,AC267411G0,AC30415100,AC39962100,AC42378100,AC423781G0,AC42874100,AC43467100,AC43765100,AC44567100,AC44853100,AC448531G0,AC45013100,AC45039100,AC450391G0,AC45144100,AC50263100,AC57288100,AC57929100,AC59902100,AC599021G0,BC216411G0,BC216431G0,BC23179100,BC23711100,A005266100,A012898100,A025245209,A025245277,AC00178100,AC001781G0,AC02756100,AC07342100,AC18232100,AC30742100,AC30743100,AC30879100,AC31534100,AC315341G0,AC31540100,AC315401G0,AC32117100,AC321171G0,AC32851100,BC07538100,BC21879248,A016964100,A030456100,A031179100,AB03388100,AB033881G0,AC03098100,AC030981G0,AC04276100,AC042761G0,AC10917100,AC109171G0,AC14346100,AC40294100,AC46028100,AC460281G0,AC58612100,AC586121G0,N003316100,NC00141100,NC001411G0,NC001411GA,NC02597100,NC02791100,NC027911G0,NC05874100,NC08138100,NC081381G0,NC11948100,NC16648100,NC166481G0,A026027100,A027818100,A028200100,A046691100,A047171100,A047420100,A051388100,AB41641100,AB45955100,AB47372100,AC34090100,AC42380100,AC423801G0,AC42659100,AC42749100,AC43728100,AC44828100,AC46538100,AC473721G0,AC47606100,AC47789100,AC47996100,AC48122100,AC48705100,AC487051G0,AC50136100,AC50254100,AC50772100,BC16528100,BC21754100,BC223871G0,A0342831G0,AB27928212,AB30749100,AB307491G0,AB44046157,AB45363100,AB453631G0,AC01047100,AC010471G0,AC02368100,AC023681G0,AC11150212,AC22641100,AC226411G0,AC25164219,AC26154100,AC27244100,AC27577212,AC28079100,AC30521212,AC30697100,AC306971G0,AC14015100,AC18569100,AC185691G0,AC22908100,AC229081G0,AC25965100,AC259651G0,AC30526100,AC305261G0,AC41545100,AC415451G0,AC50116100,AC501161G0,AC501161G4,AC501161G5,AC501161G6,AC59370100,BC22610100,BC226101G0,BC24306100,BC27122100,BC27255100,A049307100,AA42704100,AA45670100,AB44098100,AB44468100,AB4447510</w:t>
            </w:r>
            <w:r w:rsidRPr="00732F34">
              <w:rPr>
                <w:rFonts w:eastAsia="標楷體"/>
                <w:sz w:val="16"/>
                <w:szCs w:val="16"/>
              </w:rPr>
              <w:lastRenderedPageBreak/>
              <w:t>0,AB44607100,AB45392100,AB46480100,AB49969100,AB58075100,AB58278100,AC24018100,AC27439100,AC28131100,AC29436100,AC294361G0,AC32801100,AC328011G0,AC34553100,AC35891100,AC38154100,AC38996100,AC40168100,AC401681G0,AC41058100,AC42840100,AC42857100,AC42917100,AC43931100,AC43970100,AC44371100,AC44575100,AC44631100,AC44687100,AC44882100,AC44925100,AC45085100,AC45177100,AC45187100,AC45448100,AC45510100,AC46046100,AC47093100,AC47536100,AC47626248,AC47632100,AC48064100,AC48313100,AC48465100,AC48559100,AC48600100,AC48803212,AC48803229,AC48803240,AC48833100,AC48859100,AC48882229,AC48994100,AC49057100,AC49376100,AC49527100,AC49876100,AC49963100,AC49966100,AC50138100,AC52520100,AC52616100,AC55540100,AC55552100,AC55896100,AC56633100,AC56681100,AC56716100,AC56780100,AC57114100,AC57219100,AC57368100,AC58208100,AC58310100,AC58993229,AC58993238,AC59056100,AC59415100,AC59781263,AC60161212,BA21344100,BA22951100,BB24898100,BC17469100,BC17488100,BC18842100,BC18843248,BC19856100,BC198561G0,BC19884100,BC20021229,BC20254100,BC21149100,BC21571100,BC225931G0,BC23293100,BC24364100,BC25198100,BC25199100,BC26222229,BC26274100,BC26415100,BC27093100,BC27139100,A0398791G0,AC27307212,AC27775100,AC277751G0,AC28032100,AC30120100,AC301201G0,AC30615100,AC306151G0,AC31537100,AC315371G0,AC33822100,AC37229100,AC38926100,AC39879100,AC43071100,BC16350212,BC17118100,BC17292100,BC19953100,BC23708100,BC237081G0,AB31889100,AB38600100,AC10358100,AC103581G0,AC30629100,AC306291G0AC32876100,AC33224100,AC332241G0,AC34373100,AC35996100,AC359961G0,AC36966100,AC369661G0,AC38422100,AC45926100,AC46439100AC48127100,AC48128100,AC57887100,BC18540248,BC19885100,BC22678100,BC22997100,BC23001100,A036790100,A040779100,A040949100,A041281100,A042346100,A042711100,A042712100,A044315100,A044810100,AB36788100,AB367881G0,AB48836100,AB51029100,AB54966100,AC30452100,AC304521G0,AC32275100,AC322751G0,AC32706100,AC32711100,AC33910100,AC33915100,AC34598100,AC345981G0,AC34880100,AC348801G0,AC35420100,AC354201G0,AC35836100,AC37204100,AC37833100,AC37835100,AC38204100,AC382041G0,AC39401100,AC394011G0,AC39414100,AC394141G0,AC39974100,AC399741G0,AC41430100,AC42584100,AC425841G0,AC42824100,AC43210100,AC43330100,AC43950100,AC43951100,AC44161100,AC443151G0,AC44420100,AC444201G0,AC444201G2,AC44477100,AC44480100,AC444801G0,AC448101G0,AC45172100,AC45254100,AC452541G0,AC45975100,AC46199100,AC46995100,AC47002100,AC48119100,AC481191G0,AC48972100,AC49178100,AC49755100,AC49904100,AC50177100,AC54859100,AC55957100,AC57235100,AC57246100,AC57413100,AC58258100,AC59022100,BB25098100,BC19238100,BC19631100,BC19632100,BC22124100,BC22151100,BC22152100,BC23518100,BC23603100,BC24304100,BC24725100,BC24855100,A055915100,AA56318100,AA56320100,AA58268100,AB46315100,AB46661100,AB50240100,AB55028100,AB55557100,AB55585100,AB55931100,AB56670100,AB56697100,AB57103100,AB57178100,AB57204100,AB57234100,AB57343100,AB57415100,AB57864100,AC45203100,AC45847100,AC47911100,AC49610100,AC49739100,AC49835100,AC49887100,AC52436100,AC52593100,AC52614100,AC55296100,AC55531100,AC55558100,AC55950100,AC56689100,AC56745100,AC57232100,AC57318100,AC57342100,AC57380100,AC57381100,AC57410100,AC57821100,AC57909100,AC58085100,AC58090100,AC58169100,AC58170100,AC58190100,AC58191100,AC58199100,AC58231100,AC58235100,AC58273100,AC58537100,AC58596100,AC58641100,AC58768100,AC58834100,AC58841100,AC59032100,AC59196100,AC59197100,AC59199100,AC59214100,AC59260100,AC59278100,AC59407100,AC59736100,BA24634100,BA25589100,BB26409100,BB26577100,BC21914100,BC22551100,BC22843100,BC23128100,BC23161100,BC23162100,BC23373100,BC23374100,BC23655100,BC24497100,BC24645100,BC24655100,BC25005100,BC25095100,BC25197100,BC25210100,BC25342100,BC25756100,BC25766100,BC25879100,BC25897100,BC25965100,BC26321100,BC26322100,BC26369100,BC26391100,BC26446100,BC26463100,BC26464100,BC26472100,BC26503100,BC26557100,BC26659100,BC26820100,BC26830100,BC26967100,BC26992100,BC27253100,BC27433100,BC27440100,BC27441100,AC58370100,BC24823100,BC26467100,BC26468100,BC25492100,BC25493100,BC25494100,BC25495100,BC25496100,BC26670100,BC26671100,BC26672100,A056719100,AA48757100,AB50431100,AB57116100,AB57237100,AC48990100,AC52568100,AC57153100,AC57371100,AC58064100,AC59742100,AC59809100,AC59841100,BC22989100,BC23109100,BC23220100,BC23266100,BC23267100,BC23649100,BC23654100,BC23922100,BC24521100,BC24592100,BC24643100,BC24646100,BC24968100,BC24969100,BC25207100,BC25208100,BC25501100,BC26048100,BC26209100,BC26210100,BC26398100,BC26399100,BC26400100,BC26496100,BC26537100,BC27014100</w:t>
            </w:r>
          </w:p>
        </w:tc>
      </w:tr>
      <w:tr w:rsidR="00ED40F2" w:rsidRPr="00732F34" w14:paraId="30CAE97B" w14:textId="77777777" w:rsidTr="000E4A69">
        <w:tc>
          <w:tcPr>
            <w:tcW w:w="1980" w:type="dxa"/>
          </w:tcPr>
          <w:p w14:paraId="7CD622AC" w14:textId="77777777" w:rsidR="00ED40F2" w:rsidRPr="00732F34" w:rsidRDefault="00ED40F2" w:rsidP="000E4A69">
            <w:pPr>
              <w:autoSpaceDE w:val="0"/>
              <w:autoSpaceDN w:val="0"/>
              <w:rPr>
                <w:rFonts w:eastAsia="標楷體"/>
              </w:rPr>
            </w:pPr>
            <w:r w:rsidRPr="00732F34">
              <w:rPr>
                <w:rFonts w:eastAsia="標楷體"/>
              </w:rPr>
              <w:lastRenderedPageBreak/>
              <w:t>Anti-diabetic agents</w:t>
            </w:r>
          </w:p>
        </w:tc>
        <w:tc>
          <w:tcPr>
            <w:tcW w:w="13608" w:type="dxa"/>
          </w:tcPr>
          <w:p w14:paraId="3DFD12E6" w14:textId="77777777" w:rsidR="00ED40F2" w:rsidRPr="00732F34" w:rsidRDefault="00ED40F2" w:rsidP="000E4A69">
            <w:pPr>
              <w:autoSpaceDE w:val="0"/>
              <w:autoSpaceDN w:val="0"/>
              <w:rPr>
                <w:rFonts w:eastAsia="標楷體"/>
                <w:sz w:val="16"/>
                <w:szCs w:val="16"/>
              </w:rPr>
            </w:pPr>
            <w:r w:rsidRPr="00732F34">
              <w:rPr>
                <w:rFonts w:eastAsia="標楷體"/>
                <w:sz w:val="16"/>
                <w:szCs w:val="16"/>
              </w:rPr>
              <w:t>K000663299,K000739299,KC00595266,KC00596266,KC00663209,KC00729266,KC00739209,KC00795266,KC00803266,KC00823266,KC00898266,KC00899266,KC00900266,K000657299,K000760299,KC00657209,KC00760209,K000653299,KC00653209,KC00820266,KC00908266,KC00728266,KC00745209,KC00810266,KC00986266,KC01011272,KC01054266,KC01080216,A035324100,A0353241G0,A036349100,A038498100,A0384981G0,A039546100,A042464100,A0424641G0,A046686100,A047089100,A0488681G0,A050119100,AB34096100,AB340961G0,AB35665100,AB356651G0,AB408351G0,AB41233100,AB412331G0,AB43706100,AB437061G0,AB47532100,AB475321G0,AB47991100,AB48130100,AB48229100,AB48484100,AB484841G0,AB49457100,AB494571G0,AB49599100,AB52485100,AB524851G0,AB55258100,AB552581G0,AB55298100,AB56661100,AB56756100,AB567561G0,AB57217100,AB572171G0,AB58280100,AB582801G0,AC10323100,AC36201100,AC362011G0,AC36204100,AC362041G0,AC363491G0,AC36820100,AC368201G0,AC38680100,AC386801G0,AC40047100,AC400471G0,AC40098100,AC40119100,AC401191G0,AC40781100,AC407811G0,AC407811G4,AC407811G7,AC40835100,AC417501G0,AC42916100,AC429161G0,AC44233100,AC47086100,AC470861G0,AC47594100,AC47687100,AC479911G0,AC481301G0,AC482291G0,AC48734100,AC48863100,AC488631G0,AC48868100,AC48910100,AC49531100,AC495991G0,AC49659100,AC49957100,AC50080100,AC52534100,AC525341G0,AC552981G0,AC55985100,AC559851G0,AC56652100,AC566611G0,AC57171100,AC571711G0,AC57172100,AC571721G0,AC57177100,AC571771G0,AC57244100,AC57265100,AC57979100,AC58072100,AC58257100,AC58523100,AC585231G0,AC58534100,AC585341G0,AC58564100,AC585641G0,AC58613100,AC586131G0,AC589741G0,AC59009100,AC59654100,AC596541G0,AC59686100,AC596861G0,BA25308100,BA253081G0,BC071521G0,BC182311G0,BC22662100,BC226621G0,BC22663100,BC241891G0,BC25182100,BC25635100,BC26637100,BC271571G0,BC274021G0,BC274151G0,A003792100,A006823100,A022634100,A029325100,A029824100,A030512100,A0345501G0,A035254100,A035414100,A0354141G0,A036917100,A038681100,A040641100,A0406411G0,A042395100,A043051100,A043520100,A043858100,AB30970100,AB34736100,AB347361G0,AB40583100,AB405831G0,AB42908100,AB429081G0,AB43265100,AB432651G0,AB46074100,AB46658100,AB46766100,AB47070100,AB470701G0,AB47172100,AB48089100,AB49225100,AB49466100,AB55560100,AB57845100,AC02863100,AC028631G0,AC04715100,AC047151G0,AC20713100,AC207131G0,AC216401G0,AC226341G0,AC28245100,AC282451G0,AC29337100,AC293371G0,AC29513100,AC295131G0,AC30305100,AC303051G0,AC30698100,AC306981G0,AC309701G0,AC32831100,AC34348100,AC343481G0,AC34550100,AC34621100,AC346211G0,AC34893100,AC35670100,AC35795100,AC357951G0,AC35806100,AC36240100,AC362401G0,AC36395100,AC363951G0,AC36431100,AC37527100,AC375271G0,AC38181100,AC38500100,AC39144100,AC39408100,AC394081G0,AC39734100,AC397341G0,AC40233100,AC402331G0,AC41563100,AC41597100,AC41805100,AC42888100,AC43177100,AC435201G0,AC44172100,AC441721G0,AC44419100,AC45703100,AC46070100,AC46423100,AC464231G0,AC46640100,AC46647100,AC47049100,AC47231100,AC472311G0,AC47258100,AC47485100,AC47790100,AC47871100,AC48068100,AC480891G0,AC48121100,AC48307100,AC483071G0,AC48510100,AC485101G0,AC48560100,AC48846100,AC49072100,AC49114100,AC491141G0,AC492251G0,AC494661G0,AC50091100,AC50181100,AC501811G0,AC50769100,AC507691G0,AC52113100,AC54857100,AC55269100,AC57117100,AC57168100,AC57921100,AC579211G0,AC57989100,AC58088100,AC58121100,AC59396100,AC59625100,BB25266100,BC12873100,BC128731G0,BC224421G0,BC22671100,BC235031G0,A047680100,AB47671100,AB47811100,AB47848100,AB47981100,AB47984100,AB51714100,AB57312100,AC45646100,AC46488100,AC47307100,AC47878100,AC48095100,AC48228100,AC48855100,AC48898100,AC49204100,AC49494100,AC49579100,AC49697100,AC49829100,AC50084100,AC57326100,AC58092100,AC58241100,AC58388100,AC58975100,AC58976100,AC58977100,BB20786100,BB20787100,A049615100,A052589100,AA48333100,AA49116100,AA49429100,AA49500100,AA49930100,AA57769100,AB49581100,AB55275100,AC48007100,AC48057100,AC48098100,AC48516100,AC48602100,AC48753100,AC49085100,AC49119100,AC49549100,AC49560100,AC49625100,AC50043100,AC50130100,AC50426100,AC55011100,AC56669100,AC56692100,AC57872100,AC57897100,AC58350100,AC58410100,BC23206100,BC23207100,A044073121,A049924121,AC47403121,A049144100,AA49061100,AB46620100,AB49532100,AB52308100,AB57225100,AB57327100,AC47441100,AC48660100,AC49995100,AC58068100,BC22641100,BC26213100,BC26269100,AC47129100,AC47266100,AC47631100,AC47750100,AC50173100,BC23244100,BC23245100,AA52337100,BC25004213,BC25004297,KC00914216,BC27048263,BC27049263,KC00978206,KC00979206,BC26950100,BC26475100,BC26476100,BC26405100,BC26406100,BC27458100,BC26298100,BC26299100,BC26300100,BC25537100,BC25220100,BC25221100,AC58620100,AC59308100,AC60186100,BC24668100,AC59782100,BC25306100,A046732100,AB58071100,AC46733100,AC57799100,AC57860100,AC57861100,AC58954100,AC59300100,AC59393100,AC59759100,BA24876100,BC24005100,BC24006100,BC24839100,BC25041100,BC25043100,BC25453100,BC25454100,BC25455100,BC25480100,BC25481100,BC25482100,BC25792100,BC25793100,BC25794100,BC26681100,BC26682100,BC26683100,BC26685100,BC26686100,BC27035100,BC27036100,BC27037100,BC27038100,BC27039100,BC27040100,BC27073100,BC27074100,BC27114100,BC27115100,BC27116100,BC27117100</w:t>
            </w:r>
          </w:p>
        </w:tc>
      </w:tr>
      <w:tr w:rsidR="00ED40F2" w:rsidRPr="00732F34" w14:paraId="41D452C5" w14:textId="77777777" w:rsidTr="000E4A69">
        <w:tc>
          <w:tcPr>
            <w:tcW w:w="1980" w:type="dxa"/>
          </w:tcPr>
          <w:p w14:paraId="736BEB0C" w14:textId="77777777" w:rsidR="00ED40F2" w:rsidRPr="00732F34" w:rsidRDefault="00ED40F2" w:rsidP="000E4A69">
            <w:pPr>
              <w:autoSpaceDE w:val="0"/>
              <w:autoSpaceDN w:val="0"/>
              <w:rPr>
                <w:rFonts w:eastAsia="標楷體"/>
              </w:rPr>
            </w:pPr>
            <w:r w:rsidRPr="00732F34">
              <w:rPr>
                <w:rFonts w:eastAsia="標楷體"/>
              </w:rPr>
              <w:t>Lipid-lowering agents</w:t>
            </w:r>
          </w:p>
        </w:tc>
        <w:tc>
          <w:tcPr>
            <w:tcW w:w="13608" w:type="dxa"/>
          </w:tcPr>
          <w:p w14:paraId="0E25239F" w14:textId="77777777" w:rsidR="00ED40F2" w:rsidRPr="00732F34" w:rsidRDefault="00ED40F2" w:rsidP="000E4A69">
            <w:pPr>
              <w:autoSpaceDE w:val="0"/>
              <w:autoSpaceDN w:val="0"/>
              <w:rPr>
                <w:rFonts w:eastAsia="標楷體"/>
                <w:sz w:val="16"/>
                <w:szCs w:val="16"/>
              </w:rPr>
            </w:pPr>
            <w:r w:rsidRPr="00732F34">
              <w:rPr>
                <w:rFonts w:eastAsia="標楷體"/>
                <w:sz w:val="16"/>
                <w:szCs w:val="16"/>
              </w:rPr>
              <w:t>A055967100,AB47348100,AC44998100,AC46402100,AC47775100,AC47907100,AC47924100,AC47928100,AC48608100,AC48813100,AC48926100,AC49190100,AC49360100,AC49535100,AC49661100,AC49672100,AC49699100,AC49792100,AC49841100,AC49997100,AC52465100,AC52479100,AC56804100,AC56806100,AC57176100,AC58207100,BC23970100,BC24339100,BC24868100,BC25211100,A042389100,AC39307100,AC39403100,AC39601100,AC42539100,AC42558100,AC42627100,AC43573100,B025412100,A043887100,A046022100,AB46029100,AB48586100,AB48644100,AB48681100,AB49021100,AB49143100,AB49454100,AB49503100,AC47341100,AC48469100,AC48513100,AC48684100,AC51523100,AC52581100,AC57126100,AC57741100,B024297100,BC23596100,BC23597100,AC56629100,BC21198100,BC21199100,BC23556100,BC26147100,AA48879100,AA49226100,AA49288100,AA49543100,AA56739100,AA57774100,AA57930100,AA57950100,AB51732100,AB54967100,AB57772100,AB57967100,AB58049100,AC50086100,AC51598100,AC52301100,AC52530100,AC55268100,AC55272100,AC55583100,AC55895100,AC55952100,AC55956100,AC56319100,AC56682100,AC56791100,AC57133100,AC57267100,AC57805100,AC58041100,AC58211100,AC58366100,AC58401100,AC58579100,BA25200100,BA25201100,BA25337100,BC22886100,BC22889100,BC22890100,BC26028100,BC26350100,BC27256100,BC27339100,AA57802100,AA57843100,AA57880100,AA58282100,AB57194100,AB57940100,AC57130100,AC57803100,AC57809100,AC58067100,AC58098100,AC58270100,AC58291100,AC58315100,AC58316100,AC58384100,AC58396100,AC58411100,AC58605100,AC58621100,AC58622100,AC58813100,AC58822100,AC59240100,AC59265100,AC59266100,AC59649100,AC59652100,AC60114100,AC60197100,BA25797100,BA25798100,BA26332100,BA26504100,BC24129100,BC24131100,BC24597100,BC25796100,BC26226100,BC26367100,BC26368100,BC26497100,BC26505100,BC26543100,BC26544100,BC26900100,BC27044100,AA57372100,AA58648100,AC58078100,AC58525100,AC58526100,AC58633100,AC58639100,AC59192100,AC59193100,AC59398100,AC60174100,AC60175100,BC25350100,BC27002100,A006865100,A027676100,A030590100,A036374100,A038102100,A042585100,AB31138100,AB38016100,AB41332100,AB413321G0,AB47228100,AB49551100,AC23998100,AC276761G0,AC29811100,AC30766100,AC31284100,AC31609100,AC31641100,AC31807100,AC31954100,AC32830100,AC32833100,AC328331G0AC32985100,AC33476100,AC33733100,AC33934100,AC35439100,AC35838100,AC358381G0,AC36483100,AC364831G0,AC37685100,AC38296100,AC39553100,AC39731100,AC41496100,AC41837100,AC41931100,AC419311G0,AC42244100,AC42619100,AC42775100,AC42826100,AC42990100,AC44461100,AC45374100,AC49333100,AC49808100,AC50087100,AC55927100,AC56720100,AC56754100,AC57730100,AC57944100,AC59363100,BC07125100,BC16094100,BC22654100,BC23215100,BC23770100,BC25594100,A036423127,AC35424127,AC28958100,BC17140100,A027087100,AC27449100,B020276100,BC24058100,BC26552100,BC27311100,YC00018209,AC57216100,AC59251100,BC24250100,BC26169100,BC26643100,BC27283100,BC27534100,BC27535100</w:t>
            </w:r>
          </w:p>
        </w:tc>
      </w:tr>
    </w:tbl>
    <w:p w14:paraId="09781866" w14:textId="77777777" w:rsidR="00ED40F2" w:rsidRDefault="00ED40F2" w:rsidP="00ED40F2">
      <w:pPr>
        <w:sectPr w:rsidR="00ED40F2" w:rsidSect="000E4A69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D2C2695" w14:textId="77777777" w:rsidR="00ED40F2" w:rsidRPr="001825AF" w:rsidRDefault="00ED40F2" w:rsidP="00ED40F2">
      <w:pPr>
        <w:pStyle w:val="a3"/>
        <w:rPr>
          <w:b/>
          <w:bCs/>
          <w:sz w:val="24"/>
          <w:szCs w:val="24"/>
        </w:rPr>
      </w:pPr>
      <w:bookmarkStart w:id="10" w:name="_Toc40394203"/>
      <w:bookmarkStart w:id="11" w:name="_Toc40394488"/>
      <w:bookmarkStart w:id="12" w:name="_Toc42070153"/>
      <w:r w:rsidRPr="001825AF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S2.1</w:t>
      </w:r>
      <w:r w:rsidRPr="001825AF">
        <w:rPr>
          <w:b/>
          <w:bCs/>
          <w:sz w:val="24"/>
          <w:szCs w:val="24"/>
        </w:rPr>
        <w:t xml:space="preserve"> The range</w:t>
      </w:r>
      <w:r>
        <w:rPr>
          <w:b/>
          <w:bCs/>
          <w:sz w:val="24"/>
          <w:szCs w:val="24"/>
        </w:rPr>
        <w:t xml:space="preserve"> </w:t>
      </w:r>
      <w:r w:rsidRPr="001825AF">
        <w:rPr>
          <w:b/>
          <w:bCs/>
          <w:sz w:val="24"/>
          <w:szCs w:val="24"/>
        </w:rPr>
        <w:t>of combined lipid change in different lipid profiles</w:t>
      </w:r>
      <w:bookmarkEnd w:id="10"/>
      <w:bookmarkEnd w:id="11"/>
      <w:bookmarkEnd w:id="12"/>
    </w:p>
    <w:tbl>
      <w:tblPr>
        <w:tblW w:w="133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0"/>
        <w:gridCol w:w="2260"/>
        <w:gridCol w:w="2260"/>
        <w:gridCol w:w="1900"/>
        <w:gridCol w:w="2280"/>
        <w:gridCol w:w="2080"/>
      </w:tblGrid>
      <w:tr w:rsidR="00ED40F2" w:rsidRPr="00582D77" w14:paraId="356F90D5" w14:textId="77777777" w:rsidTr="000E4A69">
        <w:trPr>
          <w:trHeight w:val="323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D3E2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Variable (mg/dL)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4FF5" w14:textId="77777777" w:rsidR="00ED40F2" w:rsidRPr="00582D77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2F17" w14:textId="77777777" w:rsidR="00ED40F2" w:rsidRPr="00582D77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Triglyceride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4AF7" w14:textId="77777777" w:rsidR="00ED40F2" w:rsidRPr="00582D77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LDL cholesterol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B5C1" w14:textId="77777777" w:rsidR="00ED40F2" w:rsidRPr="00582D77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NonHDL</w:t>
            </w:r>
            <w:proofErr w:type="spellEnd"/>
            <w:r w:rsidRPr="00582D77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86A7" w14:textId="77777777" w:rsidR="00ED40F2" w:rsidRPr="00582D77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Apolipoprotein B</w:t>
            </w:r>
          </w:p>
        </w:tc>
      </w:tr>
      <w:tr w:rsidR="00ED40F2" w:rsidRPr="00582D77" w14:paraId="2F83C078" w14:textId="77777777" w:rsidTr="000E4A69">
        <w:trPr>
          <w:trHeight w:val="323"/>
        </w:trPr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FEE4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 xml:space="preserve">Low risk group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D8E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4A6C" w14:textId="77777777" w:rsidR="00ED40F2" w:rsidRPr="00582D77" w:rsidRDefault="00ED40F2" w:rsidP="000E4A6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0945" w14:textId="77777777" w:rsidR="00ED40F2" w:rsidRPr="00582D77" w:rsidRDefault="00ED40F2" w:rsidP="000E4A6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759B" w14:textId="77777777" w:rsidR="00ED40F2" w:rsidRPr="00582D77" w:rsidRDefault="00ED40F2" w:rsidP="000E4A6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779" w14:textId="77777777" w:rsidR="00ED40F2" w:rsidRPr="00582D77" w:rsidRDefault="00ED40F2" w:rsidP="000E4A6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D40F2" w:rsidRPr="00582D77" w14:paraId="276B4C6D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8851" w14:textId="77777777" w:rsidR="00ED40F2" w:rsidRPr="00582D77" w:rsidRDefault="00ED40F2" w:rsidP="000E4A69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Baseline lipid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BA0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82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80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713D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28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02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B28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38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13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27A3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55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24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457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22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86</w:t>
            </w:r>
            <w:r>
              <w:rPr>
                <w:color w:val="000000"/>
                <w:kern w:val="0"/>
              </w:rPr>
              <w:t>.0</w:t>
            </w:r>
          </w:p>
        </w:tc>
      </w:tr>
      <w:tr w:rsidR="00ED40F2" w:rsidRPr="00582D77" w14:paraId="3FFD0A3A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DE0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Lipid level chang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0C5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99B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017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2F58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3DA0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D40F2" w:rsidRPr="00582D77" w14:paraId="1C1A95EE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A82" w14:textId="77777777" w:rsidR="00ED40F2" w:rsidRPr="00582D77" w:rsidRDefault="00ED40F2" w:rsidP="000E4A69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BC75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111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9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9851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63.0-20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DA9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72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6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C1E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98.8-8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7C8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44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6</w:t>
            </w:r>
            <w:r>
              <w:rPr>
                <w:color w:val="000000"/>
                <w:kern w:val="0"/>
              </w:rPr>
              <w:t>.0</w:t>
            </w:r>
          </w:p>
        </w:tc>
      </w:tr>
      <w:tr w:rsidR="00ED40F2" w:rsidRPr="00582D77" w14:paraId="580A1C17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8FDF" w14:textId="77777777" w:rsidR="00ED40F2" w:rsidRPr="00582D77" w:rsidRDefault="00ED40F2" w:rsidP="000E4A69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Increas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31A3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9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57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EE29A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1.0-366.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041E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6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10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A208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8.7-107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CA0E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6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65</w:t>
            </w:r>
            <w:r>
              <w:rPr>
                <w:color w:val="000000"/>
                <w:kern w:val="0"/>
              </w:rPr>
              <w:t>.0</w:t>
            </w:r>
          </w:p>
        </w:tc>
      </w:tr>
      <w:tr w:rsidR="00ED40F2" w:rsidRPr="00582D77" w14:paraId="36FB8880" w14:textId="77777777" w:rsidTr="000E4A69">
        <w:trPr>
          <w:trHeight w:val="323"/>
        </w:trPr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BDE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 xml:space="preserve">High risk group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8CDA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2CB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A94A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A08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8D4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D40F2" w:rsidRPr="00582D77" w14:paraId="184B7CD9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729" w14:textId="77777777" w:rsidR="00ED40F2" w:rsidRPr="00582D77" w:rsidRDefault="00ED40F2" w:rsidP="000E4A69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Baseline lipid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6BC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180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660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0EC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103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774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212C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113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252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ABE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124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631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08FC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86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99</w:t>
            </w:r>
            <w:r>
              <w:rPr>
                <w:color w:val="000000"/>
                <w:kern w:val="0"/>
              </w:rPr>
              <w:t>.0</w:t>
            </w:r>
          </w:p>
        </w:tc>
      </w:tr>
      <w:tr w:rsidR="00ED40F2" w:rsidRPr="00582D77" w14:paraId="0441A6BB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4762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Lipid level chang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713" w14:textId="77777777" w:rsidR="00ED40F2" w:rsidRPr="00582D77" w:rsidRDefault="00ED40F2" w:rsidP="000E4A6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776A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176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7153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59A" w14:textId="77777777" w:rsidR="00ED40F2" w:rsidRPr="00582D77" w:rsidRDefault="00ED40F2" w:rsidP="000E4A6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D40F2" w:rsidRPr="00582D77" w14:paraId="1D4FD4D2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08FB" w14:textId="77777777" w:rsidR="00ED40F2" w:rsidRPr="00582D77" w:rsidRDefault="00ED40F2" w:rsidP="000E4A69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61A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265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9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305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600.0-20.0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FCE8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150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6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52B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247.2-8.7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6A40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-93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6</w:t>
            </w:r>
            <w:r>
              <w:rPr>
                <w:color w:val="000000"/>
                <w:kern w:val="0"/>
              </w:rPr>
              <w:t>.0</w:t>
            </w:r>
          </w:p>
        </w:tc>
      </w:tr>
      <w:tr w:rsidR="00ED40F2" w:rsidRPr="00582D77" w14:paraId="3346525C" w14:textId="77777777" w:rsidTr="000E4A69">
        <w:trPr>
          <w:trHeight w:val="323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3F47" w14:textId="77777777" w:rsidR="00ED40F2" w:rsidRPr="00582D77" w:rsidRDefault="00ED40F2" w:rsidP="000E4A69">
            <w:pPr>
              <w:widowControl/>
              <w:ind w:firstLineChars="100" w:firstLine="240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Increas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491B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9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09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6122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1.0-968.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2466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6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116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4F19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8.7-130.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3717" w14:textId="77777777" w:rsidR="00ED40F2" w:rsidRPr="00582D77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82D77">
              <w:rPr>
                <w:color w:val="000000"/>
                <w:kern w:val="0"/>
              </w:rPr>
              <w:t>6</w:t>
            </w:r>
            <w:r>
              <w:rPr>
                <w:color w:val="000000"/>
                <w:kern w:val="0"/>
              </w:rPr>
              <w:t>.0</w:t>
            </w:r>
            <w:r w:rsidRPr="00582D77">
              <w:rPr>
                <w:color w:val="000000"/>
                <w:kern w:val="0"/>
              </w:rPr>
              <w:t>-59</w:t>
            </w:r>
            <w:r>
              <w:rPr>
                <w:color w:val="000000"/>
                <w:kern w:val="0"/>
              </w:rPr>
              <w:t>.0</w:t>
            </w:r>
          </w:p>
        </w:tc>
      </w:tr>
    </w:tbl>
    <w:p w14:paraId="2BD26791" w14:textId="77777777" w:rsidR="00ED40F2" w:rsidRDefault="00ED40F2" w:rsidP="00ED40F2">
      <w:pPr>
        <w:pStyle w:val="a3"/>
        <w:rPr>
          <w:b/>
          <w:bCs/>
          <w:sz w:val="24"/>
          <w:szCs w:val="24"/>
        </w:rPr>
      </w:pPr>
    </w:p>
    <w:p w14:paraId="41DBFED7" w14:textId="77777777" w:rsidR="00ED40F2" w:rsidRDefault="00ED40F2" w:rsidP="00ED40F2">
      <w:pPr>
        <w:pStyle w:val="a3"/>
        <w:rPr>
          <w:b/>
          <w:bCs/>
          <w:sz w:val="24"/>
          <w:szCs w:val="24"/>
        </w:rPr>
      </w:pPr>
    </w:p>
    <w:p w14:paraId="2FCC5DCA" w14:textId="77777777" w:rsidR="00ED40F2" w:rsidRDefault="00ED40F2" w:rsidP="00ED40F2">
      <w:pPr>
        <w:pStyle w:val="a3"/>
        <w:rPr>
          <w:b/>
          <w:bCs/>
          <w:sz w:val="24"/>
          <w:szCs w:val="24"/>
        </w:rPr>
      </w:pPr>
      <w:r w:rsidRPr="001825AF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S2.2</w:t>
      </w:r>
      <w:r w:rsidRPr="001825AF">
        <w:rPr>
          <w:b/>
          <w:bCs/>
          <w:sz w:val="24"/>
          <w:szCs w:val="24"/>
        </w:rPr>
        <w:t xml:space="preserve"> The </w:t>
      </w:r>
      <w:r>
        <w:rPr>
          <w:b/>
          <w:bCs/>
          <w:sz w:val="24"/>
          <w:szCs w:val="24"/>
        </w:rPr>
        <w:t xml:space="preserve">median value </w:t>
      </w:r>
      <w:r w:rsidRPr="001825AF">
        <w:rPr>
          <w:b/>
          <w:bCs/>
          <w:sz w:val="24"/>
          <w:szCs w:val="24"/>
        </w:rPr>
        <w:t xml:space="preserve">of combined lipid </w:t>
      </w:r>
      <w:r>
        <w:rPr>
          <w:b/>
          <w:bCs/>
          <w:sz w:val="24"/>
          <w:szCs w:val="24"/>
        </w:rPr>
        <w:t xml:space="preserve">group </w:t>
      </w:r>
      <w:r w:rsidRPr="001825AF">
        <w:rPr>
          <w:b/>
          <w:bCs/>
          <w:sz w:val="24"/>
          <w:szCs w:val="24"/>
        </w:rPr>
        <w:t>in different lipid profiles</w:t>
      </w:r>
    </w:p>
    <w:tbl>
      <w:tblPr>
        <w:tblW w:w="1421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9"/>
        <w:gridCol w:w="2370"/>
        <w:gridCol w:w="2369"/>
        <w:gridCol w:w="2370"/>
        <w:gridCol w:w="2369"/>
        <w:gridCol w:w="2370"/>
      </w:tblGrid>
      <w:tr w:rsidR="00ED40F2" w:rsidRPr="009D2D72" w14:paraId="6E9DC255" w14:textId="77777777" w:rsidTr="000E4A69">
        <w:trPr>
          <w:trHeight w:val="361"/>
        </w:trPr>
        <w:tc>
          <w:tcPr>
            <w:tcW w:w="23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6E67F" w14:textId="77777777" w:rsidR="00ED40F2" w:rsidRPr="009D2D72" w:rsidRDefault="00ED40F2" w:rsidP="000E4A69">
            <w:pPr>
              <w:widowControl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mg/dL</w:t>
            </w:r>
          </w:p>
        </w:tc>
        <w:tc>
          <w:tcPr>
            <w:tcW w:w="23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5875B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Median</w:t>
            </w:r>
            <w:r>
              <w:rPr>
                <w:color w:val="000000"/>
                <w:kern w:val="0"/>
              </w:rPr>
              <w:t xml:space="preserve"> value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325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Low risk</w:t>
            </w:r>
            <w:r>
              <w:rPr>
                <w:color w:val="000000"/>
                <w:kern w:val="0"/>
              </w:rPr>
              <w:t xml:space="preserve"> group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80E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Low risk</w:t>
            </w:r>
            <w:r>
              <w:rPr>
                <w:color w:val="000000"/>
                <w:kern w:val="0"/>
              </w:rPr>
              <w:t xml:space="preserve"> group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ABE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High risk</w:t>
            </w:r>
            <w:r>
              <w:rPr>
                <w:color w:val="000000"/>
                <w:kern w:val="0"/>
              </w:rPr>
              <w:t xml:space="preserve"> group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CAED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High risk</w:t>
            </w:r>
            <w:r>
              <w:rPr>
                <w:color w:val="000000"/>
                <w:kern w:val="0"/>
              </w:rPr>
              <w:t xml:space="preserve"> group</w:t>
            </w:r>
          </w:p>
        </w:tc>
      </w:tr>
      <w:tr w:rsidR="00ED40F2" w:rsidRPr="009D2D72" w14:paraId="75DE1F71" w14:textId="77777777" w:rsidTr="000E4A69">
        <w:trPr>
          <w:trHeight w:val="361"/>
        </w:trPr>
        <w:tc>
          <w:tcPr>
            <w:tcW w:w="236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527B9" w14:textId="77777777" w:rsidR="00ED40F2" w:rsidRPr="009D2D72" w:rsidRDefault="00ED40F2" w:rsidP="000E4A6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3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1ACF6" w14:textId="77777777" w:rsidR="00ED40F2" w:rsidRPr="009D2D72" w:rsidRDefault="00ED40F2" w:rsidP="000E4A6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54185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F513A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increasing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BE39B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77A5E" w14:textId="77777777" w:rsidR="00ED40F2" w:rsidRPr="009D2D72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increasing</w:t>
            </w:r>
          </w:p>
        </w:tc>
      </w:tr>
      <w:tr w:rsidR="00ED40F2" w:rsidRPr="009D2D72" w14:paraId="3C348797" w14:textId="77777777" w:rsidTr="000E4A69">
        <w:trPr>
          <w:trHeight w:val="361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433" w14:textId="77777777" w:rsidR="00ED40F2" w:rsidRPr="009D2D72" w:rsidRDefault="00ED40F2" w:rsidP="000E4A69">
            <w:pPr>
              <w:widowControl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7600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8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9FF1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E08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5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C8F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DA1F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200</w:t>
            </w:r>
          </w:p>
        </w:tc>
      </w:tr>
      <w:tr w:rsidR="00ED40F2" w:rsidRPr="009D2D72" w14:paraId="126E7F93" w14:textId="77777777" w:rsidTr="000E4A69">
        <w:trPr>
          <w:trHeight w:val="361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BC3" w14:textId="77777777" w:rsidR="00ED40F2" w:rsidRPr="009D2D72" w:rsidRDefault="00ED40F2" w:rsidP="000E4A69">
            <w:pPr>
              <w:widowControl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LDL cholestero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4DD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1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70C7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4881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9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EEA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683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28</w:t>
            </w:r>
          </w:p>
        </w:tc>
      </w:tr>
      <w:tr w:rsidR="00ED40F2" w:rsidRPr="009D2D72" w14:paraId="5B1CD945" w14:textId="77777777" w:rsidTr="000E4A69">
        <w:trPr>
          <w:trHeight w:val="361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F807" w14:textId="77777777" w:rsidR="00ED40F2" w:rsidRPr="009D2D72" w:rsidRDefault="00ED40F2" w:rsidP="000E4A69">
            <w:pPr>
              <w:widowControl/>
              <w:rPr>
                <w:color w:val="000000"/>
                <w:kern w:val="0"/>
              </w:rPr>
            </w:pPr>
            <w:proofErr w:type="spellStart"/>
            <w:r w:rsidRPr="009D2D72">
              <w:rPr>
                <w:color w:val="000000"/>
                <w:kern w:val="0"/>
              </w:rPr>
              <w:t>NonHDL</w:t>
            </w:r>
            <w:proofErr w:type="spellEnd"/>
            <w:r w:rsidRPr="009D2D72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0546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3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3B60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0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AFE8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0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55E9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A496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41</w:t>
            </w:r>
          </w:p>
        </w:tc>
      </w:tr>
      <w:tr w:rsidR="00ED40F2" w:rsidRPr="009D2D72" w14:paraId="1732B1D6" w14:textId="77777777" w:rsidTr="000E4A69">
        <w:trPr>
          <w:trHeight w:val="361"/>
        </w:trPr>
        <w:tc>
          <w:tcPr>
            <w:tcW w:w="2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8108B" w14:textId="77777777" w:rsidR="00ED40F2" w:rsidRPr="009D2D72" w:rsidRDefault="00ED40F2" w:rsidP="000E4A69">
            <w:pPr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  <w:r w:rsidRPr="009D2D72">
              <w:rPr>
                <w:color w:val="000000"/>
                <w:kern w:val="0"/>
              </w:rPr>
              <w:t>polipoprotein B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F9497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90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43482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7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F15ED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70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8EF81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10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8E980" w14:textId="77777777" w:rsidR="00ED40F2" w:rsidRPr="009D2D72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9D2D72">
              <w:rPr>
                <w:color w:val="000000"/>
                <w:kern w:val="0"/>
              </w:rPr>
              <w:t>99</w:t>
            </w:r>
          </w:p>
        </w:tc>
      </w:tr>
    </w:tbl>
    <w:p w14:paraId="0EDD2C85" w14:textId="77777777" w:rsidR="00ED40F2" w:rsidRPr="009D2D72" w:rsidRDefault="00ED40F2" w:rsidP="00ED40F2">
      <w:pPr>
        <w:sectPr w:rsidR="00ED40F2" w:rsidRPr="009D2D72" w:rsidSect="000E4A69"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118E101" w14:textId="03FF1F7C" w:rsidR="00ED40F2" w:rsidRPr="00535CBA" w:rsidRDefault="00ED40F2" w:rsidP="00ED40F2">
      <w:pPr>
        <w:pStyle w:val="a3"/>
        <w:rPr>
          <w:b/>
          <w:bCs/>
          <w:sz w:val="24"/>
          <w:szCs w:val="24"/>
        </w:rPr>
      </w:pPr>
      <w:bookmarkStart w:id="13" w:name="_Toc40394202"/>
      <w:bookmarkStart w:id="14" w:name="_Toc40394487"/>
      <w:bookmarkStart w:id="15" w:name="_Toc42070152"/>
      <w:r w:rsidRPr="00EA0210">
        <w:rPr>
          <w:b/>
          <w:bCs/>
          <w:color w:val="FF0000"/>
          <w:sz w:val="24"/>
          <w:szCs w:val="24"/>
        </w:rPr>
        <w:t>Table S</w:t>
      </w:r>
      <w:r w:rsidR="00EA0210" w:rsidRPr="00EA0210">
        <w:rPr>
          <w:b/>
          <w:bCs/>
          <w:color w:val="FF0000"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</w:t>
      </w:r>
      <w:r w:rsidR="0024329C">
        <w:rPr>
          <w:b/>
          <w:bCs/>
          <w:sz w:val="24"/>
          <w:szCs w:val="24"/>
        </w:rPr>
        <w:t>C</w:t>
      </w:r>
      <w:r w:rsidRPr="00535CBA">
        <w:rPr>
          <w:b/>
          <w:bCs/>
          <w:sz w:val="24"/>
          <w:szCs w:val="24"/>
        </w:rPr>
        <w:t>orrelation coefficients between various lipid profiles</w:t>
      </w:r>
      <w:bookmarkEnd w:id="13"/>
      <w:bookmarkEnd w:id="14"/>
      <w:bookmarkEnd w:id="15"/>
    </w:p>
    <w:tbl>
      <w:tblPr>
        <w:tblpPr w:leftFromText="180" w:rightFromText="180" w:vertAnchor="page" w:horzAnchor="margin" w:tblpY="2366"/>
        <w:tblW w:w="1390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9"/>
        <w:gridCol w:w="1355"/>
        <w:gridCol w:w="1355"/>
        <w:gridCol w:w="1355"/>
        <w:gridCol w:w="1355"/>
        <w:gridCol w:w="1354"/>
        <w:gridCol w:w="1355"/>
        <w:gridCol w:w="1355"/>
        <w:gridCol w:w="1355"/>
        <w:gridCol w:w="1355"/>
      </w:tblGrid>
      <w:tr w:rsidR="00ED40F2" w:rsidRPr="00F6499E" w14:paraId="7C324017" w14:textId="77777777" w:rsidTr="000E4A69">
        <w:trPr>
          <w:trHeight w:val="351"/>
        </w:trPr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E40F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 xml:space="preserve">Lipid 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D78E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TG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670E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LDL-C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89AF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NonHDL</w:t>
            </w:r>
            <w:proofErr w:type="spellEnd"/>
            <w:r w:rsidRPr="00F6499E">
              <w:rPr>
                <w:color w:val="000000"/>
                <w:kern w:val="0"/>
              </w:rPr>
              <w:t>-C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D351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proofErr w:type="spellStart"/>
            <w:r w:rsidRPr="00F6499E">
              <w:rPr>
                <w:color w:val="000000"/>
                <w:kern w:val="0"/>
              </w:rPr>
              <w:t>ApoB</w:t>
            </w:r>
            <w:proofErr w:type="spell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B4F9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TC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998A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TG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F7E1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LDL-C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6E26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</w:t>
            </w:r>
            <w:proofErr w:type="spellStart"/>
            <w:r>
              <w:rPr>
                <w:color w:val="000000"/>
                <w:kern w:val="0"/>
              </w:rPr>
              <w:t>NonHDL</w:t>
            </w:r>
            <w:proofErr w:type="spellEnd"/>
            <w:r w:rsidRPr="00F6499E">
              <w:rPr>
                <w:color w:val="000000"/>
                <w:kern w:val="0"/>
              </w:rPr>
              <w:t>-C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6180" w14:textId="77777777" w:rsidR="00ED40F2" w:rsidRPr="00F6499E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</w:t>
            </w:r>
            <w:proofErr w:type="spellStart"/>
            <w:r w:rsidRPr="00F6499E">
              <w:rPr>
                <w:color w:val="000000"/>
                <w:kern w:val="0"/>
              </w:rPr>
              <w:t>ApoB</w:t>
            </w:r>
            <w:proofErr w:type="spellEnd"/>
          </w:p>
        </w:tc>
      </w:tr>
      <w:tr w:rsidR="00ED40F2" w:rsidRPr="00F6499E" w14:paraId="057721B8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B555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T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44D6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33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A01B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88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07E5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91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BF19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78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F2EE" w14:textId="58257DB1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5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6DED" w14:textId="768187C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1</w:t>
            </w:r>
            <w:r>
              <w:rPr>
                <w:color w:val="000000"/>
                <w:kern w:val="0"/>
                <w:vertAlign w:val="superscript"/>
              </w:rPr>
              <w:t xml:space="preserve">   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F24A" w14:textId="6242DAA5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11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EEE1" w14:textId="02B130A8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14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FA18" w14:textId="1031C96B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01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030B4846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FC2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T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9CFE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9C1B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30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9DDC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55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E9E5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41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E264" w14:textId="3153CCD0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04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D4E4" w14:textId="054656ED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4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225E" w14:textId="39CAE7CC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18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4D96" w14:textId="62A4566D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13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3A61" w14:textId="6108C936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11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2DD2D58B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F46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LDL-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E2F6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E2BE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51AA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87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BAE7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81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0914" w14:textId="76E51569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5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4A4F" w14:textId="62201EB1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04</w:t>
            </w:r>
            <w:r>
              <w:rPr>
                <w:color w:val="000000"/>
                <w:kern w:val="0"/>
                <w:vertAlign w:val="superscript"/>
              </w:rPr>
              <w:t xml:space="preserve"> 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B742" w14:textId="382B609D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25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0A83" w14:textId="559472AF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15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0B86" w14:textId="291C176D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07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36ADC88D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0260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NonHDL</w:t>
            </w:r>
            <w:proofErr w:type="spellEnd"/>
            <w:r w:rsidRPr="00F6499E">
              <w:rPr>
                <w:color w:val="000000"/>
                <w:kern w:val="0"/>
              </w:rPr>
              <w:t>-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DE4B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864F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8535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EE89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80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E506" w14:textId="4D7352C8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4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D631" w14:textId="223B3D88" w:rsidR="00ED40F2" w:rsidRPr="00F6499E" w:rsidRDefault="00ED40F2" w:rsidP="0024329C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  <w:vertAlign w:val="superscript"/>
              </w:rPr>
              <w:t xml:space="preserve"> 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0CC9" w14:textId="73264943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10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65F1" w14:textId="3B00814F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8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B02F" w14:textId="35BB7F46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10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3E7380F7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9C05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proofErr w:type="spellStart"/>
            <w:r w:rsidRPr="00F6499E">
              <w:rPr>
                <w:color w:val="000000"/>
                <w:kern w:val="0"/>
              </w:rPr>
              <w:t>Apo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3AA3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82B8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77ED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A9F3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83A6" w14:textId="5C3BA363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5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763D" w14:textId="76F7F9E8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2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AA40" w14:textId="1ED59491" w:rsidR="00ED40F2" w:rsidRPr="00F6499E" w:rsidRDefault="00ED40F2" w:rsidP="000E4A69">
            <w:pPr>
              <w:widowControl/>
              <w:wordWrap w:val="0"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2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138C" w14:textId="1D6D9675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14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A17A" w14:textId="750E6FA0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-0.21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617E5803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4DAF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T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1721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1DD6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7436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EA73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0568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597F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26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3A7F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76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006A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90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BA06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70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1C6A2675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124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T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BB0D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CDEB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954C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7827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2717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7CAB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6166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04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3F27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36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7E61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21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684137F3" w14:textId="77777777" w:rsidTr="000E4A69">
        <w:trPr>
          <w:trHeight w:val="375"/>
        </w:trPr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A77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LDL-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1767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B1E5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7230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66AB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6FB0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63F0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E673" w14:textId="77777777" w:rsidR="00ED40F2" w:rsidRPr="00F6499E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91C8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82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94DA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63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  <w:tr w:rsidR="00ED40F2" w:rsidRPr="00F6499E" w14:paraId="7DB21050" w14:textId="77777777" w:rsidTr="000E4A69">
        <w:trPr>
          <w:trHeight w:val="382"/>
        </w:trPr>
        <w:tc>
          <w:tcPr>
            <w:tcW w:w="1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C4D6E" w14:textId="77777777" w:rsidR="00ED40F2" w:rsidRPr="00F6499E" w:rsidRDefault="00ED40F2" w:rsidP="000E4A69">
            <w:pPr>
              <w:widowControl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∆</w:t>
            </w:r>
            <w:proofErr w:type="spellStart"/>
            <w:r>
              <w:rPr>
                <w:color w:val="000000"/>
                <w:kern w:val="0"/>
              </w:rPr>
              <w:t>NonHDL</w:t>
            </w:r>
            <w:proofErr w:type="spellEnd"/>
            <w:r w:rsidRPr="00F6499E">
              <w:rPr>
                <w:color w:val="000000"/>
                <w:kern w:val="0"/>
              </w:rPr>
              <w:t>-C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33ADE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6428C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3BDEB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997AB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C56E8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EEFAE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DA12E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D39AD" w14:textId="77777777" w:rsidR="00ED40F2" w:rsidRPr="00F6499E" w:rsidRDefault="00ED40F2" w:rsidP="000E4A69">
            <w:pPr>
              <w:widowControl/>
              <w:jc w:val="right"/>
              <w:rPr>
                <w:kern w:val="0"/>
              </w:rPr>
            </w:pPr>
            <w:r w:rsidRPr="00F6499E">
              <w:rPr>
                <w:kern w:val="0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A8520" w14:textId="77777777" w:rsidR="00ED40F2" w:rsidRPr="00F6499E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F6499E">
              <w:rPr>
                <w:color w:val="000000"/>
                <w:kern w:val="0"/>
              </w:rPr>
              <w:t>0.68</w:t>
            </w:r>
            <w:r w:rsidRPr="00F6499E">
              <w:rPr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vertAlign w:val="superscript"/>
              </w:rPr>
              <w:t>*</w:t>
            </w:r>
          </w:p>
        </w:tc>
      </w:tr>
    </w:tbl>
    <w:p w14:paraId="3203BE1D" w14:textId="77777777" w:rsidR="00ED40F2" w:rsidRDefault="0024329C" w:rsidP="00ED40F2">
      <w:pPr>
        <w:rPr>
          <w:b/>
          <w:bCs/>
        </w:rPr>
      </w:pPr>
      <w:bookmarkStart w:id="16" w:name="_Hlk47723372"/>
      <w:r w:rsidRPr="0024329C">
        <w:t xml:space="preserve">The correlation coefficients between baseline lipid level </w:t>
      </w:r>
      <w:proofErr w:type="gramStart"/>
      <w:r w:rsidRPr="0024329C">
        <w:t>was</w:t>
      </w:r>
      <w:proofErr w:type="gramEnd"/>
      <w:r w:rsidRPr="0024329C">
        <w:t xml:space="preserve"> derived by Pearson correlation; the correlation coefficients between baseline and the change of lipid level was calibrated by Oldham’s method</w:t>
      </w:r>
      <w:r w:rsidR="00ED40F2">
        <w:t>;</w:t>
      </w:r>
      <w:bookmarkEnd w:id="16"/>
      <w:r w:rsidR="00ED40F2" w:rsidRPr="00F6499E">
        <w:t xml:space="preserve"> </w:t>
      </w:r>
      <w:r w:rsidR="00ED40F2">
        <w:rPr>
          <w:vertAlign w:val="superscript"/>
        </w:rPr>
        <w:t>*</w:t>
      </w:r>
      <w:r w:rsidR="00ED40F2" w:rsidRPr="00E85F15">
        <w:t xml:space="preserve"> </w:t>
      </w:r>
      <w:r w:rsidR="00ED40F2">
        <w:rPr>
          <w:i/>
          <w:iCs/>
        </w:rPr>
        <w:t>p</w:t>
      </w:r>
      <w:r w:rsidR="00ED40F2" w:rsidRPr="00E85F15">
        <w:t>&lt; 0.05</w:t>
      </w:r>
      <w:r w:rsidR="00ED40F2">
        <w:t xml:space="preserve">. </w:t>
      </w:r>
      <w:r w:rsidR="00ED40F2" w:rsidRPr="00F6499E">
        <w:t xml:space="preserve">Abbreviations: TC, total cholesterol; TG, triglycerides; LDL-C, low density lipoprotein cholesterol; </w:t>
      </w:r>
      <w:proofErr w:type="spellStart"/>
      <w:r w:rsidR="00ED40F2">
        <w:t>NonHDL</w:t>
      </w:r>
      <w:proofErr w:type="spellEnd"/>
      <w:r w:rsidR="00ED40F2" w:rsidRPr="00F6499E">
        <w:t>-C, non-high density lipoprotein cholesterol;</w:t>
      </w:r>
      <w:r w:rsidR="00ED40F2">
        <w:t xml:space="preserve"> </w:t>
      </w:r>
      <w:proofErr w:type="spellStart"/>
      <w:r w:rsidR="00ED40F2" w:rsidRPr="00F6499E">
        <w:t>ApoB</w:t>
      </w:r>
      <w:proofErr w:type="spellEnd"/>
      <w:r w:rsidR="00ED40F2" w:rsidRPr="00F6499E">
        <w:t>, apolipoprotein B.</w:t>
      </w:r>
      <w:r w:rsidR="00B23702" w:rsidRPr="002B5945">
        <w:rPr>
          <w:b/>
          <w:bCs/>
        </w:rPr>
        <w:t xml:space="preserve"> </w:t>
      </w:r>
    </w:p>
    <w:p w14:paraId="7BC3DBA8" w14:textId="77777777" w:rsidR="00B23702" w:rsidRDefault="00B23702" w:rsidP="00ED40F2">
      <w:pPr>
        <w:rPr>
          <w:b/>
          <w:bCs/>
        </w:rPr>
      </w:pPr>
    </w:p>
    <w:p w14:paraId="44F8575F" w14:textId="01CB9FF3" w:rsidR="00B23702" w:rsidRPr="002B5945" w:rsidRDefault="00B23702" w:rsidP="00ED40F2">
      <w:pPr>
        <w:rPr>
          <w:b/>
          <w:bCs/>
        </w:rPr>
        <w:sectPr w:rsidR="00B23702" w:rsidRPr="002B5945" w:rsidSect="000E4A69">
          <w:head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9E90E19" w14:textId="38C7E0B2" w:rsidR="00815A52" w:rsidRPr="00EA0210" w:rsidRDefault="00ED40F2" w:rsidP="00815A52">
      <w:bookmarkStart w:id="17" w:name="_Toc40394207"/>
      <w:bookmarkStart w:id="18" w:name="_Toc40394492"/>
      <w:bookmarkStart w:id="19" w:name="_Toc42070157"/>
      <w:r w:rsidRPr="00B23702">
        <w:rPr>
          <w:b/>
          <w:bCs/>
          <w:color w:val="FF0000"/>
        </w:rPr>
        <w:t>Table S</w:t>
      </w:r>
      <w:r w:rsidR="00EA0210">
        <w:rPr>
          <w:b/>
          <w:bCs/>
          <w:color w:val="FF0000"/>
        </w:rPr>
        <w:t>4</w:t>
      </w:r>
      <w:r w:rsidRPr="00B23702">
        <w:rPr>
          <w:b/>
          <w:bCs/>
          <w:color w:val="FF0000"/>
        </w:rPr>
        <w:t xml:space="preserve"> </w:t>
      </w:r>
      <w:r w:rsidRPr="00EA0210">
        <w:rPr>
          <w:b/>
          <w:bCs/>
        </w:rPr>
        <w:t xml:space="preserve">Hazard ratios (and 95% CI values) of all-cause death risk during a median 13.4-year follow-up </w:t>
      </w:r>
      <w:bookmarkEnd w:id="17"/>
      <w:bookmarkEnd w:id="18"/>
      <w:bookmarkEnd w:id="19"/>
      <w:r w:rsidR="00815A52" w:rsidRPr="00EA0210">
        <w:rPr>
          <w:b/>
          <w:bCs/>
        </w:rPr>
        <w:t xml:space="preserve">according to baseline lipid profiles in </w:t>
      </w:r>
      <w:proofErr w:type="spellStart"/>
      <w:r w:rsidR="00815A52" w:rsidRPr="00EA0210">
        <w:rPr>
          <w:b/>
          <w:bCs/>
        </w:rPr>
        <w:t>TwSHHH</w:t>
      </w:r>
      <w:proofErr w:type="spellEnd"/>
      <w:r w:rsidR="00815A52" w:rsidRPr="00EA0210">
        <w:rPr>
          <w:b/>
          <w:bCs/>
        </w:rPr>
        <w:t xml:space="preserve"> 2002</w:t>
      </w:r>
    </w:p>
    <w:tbl>
      <w:tblPr>
        <w:tblW w:w="1431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0"/>
        <w:gridCol w:w="2200"/>
        <w:gridCol w:w="1943"/>
        <w:gridCol w:w="1943"/>
        <w:gridCol w:w="1944"/>
        <w:gridCol w:w="1943"/>
        <w:gridCol w:w="1944"/>
      </w:tblGrid>
      <w:tr w:rsidR="00ED40F2" w:rsidRPr="005A7791" w14:paraId="06FD7167" w14:textId="77777777" w:rsidTr="000E4A69">
        <w:trPr>
          <w:trHeight w:val="330"/>
        </w:trPr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24027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3F096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16AD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D2E85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2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E91CA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3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BB465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46181" w14:textId="77777777" w:rsidR="00ED40F2" w:rsidRPr="005A7791" w:rsidRDefault="00ED40F2" w:rsidP="000E4A69">
            <w:pPr>
              <w:widowControl/>
              <w:jc w:val="center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Trend test</w:t>
            </w:r>
          </w:p>
        </w:tc>
      </w:tr>
      <w:tr w:rsidR="00ED40F2" w:rsidRPr="005A7791" w14:paraId="7C006D0A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203C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0E5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Even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58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5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98B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B78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9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8B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A51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6AC0C680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201B" w14:textId="77777777" w:rsidR="00ED40F2" w:rsidRPr="005A7791" w:rsidRDefault="00ED40F2" w:rsidP="000E4A69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EDF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Person-yea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A4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280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4B7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4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A3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37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750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8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242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1BE3062C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057B" w14:textId="77777777" w:rsidR="00ED40F2" w:rsidRPr="005A7791" w:rsidRDefault="00ED40F2" w:rsidP="000E4A69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F28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Incidence rat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01A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.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57C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5.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96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6.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0E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7.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ED0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406FC063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9269" w14:textId="77777777" w:rsidR="00ED40F2" w:rsidRPr="005A7791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AA79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C63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E4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9(0.79-1.8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81C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32(0.88-1.9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674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37(0.92-2.0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F9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12</w:t>
            </w:r>
          </w:p>
        </w:tc>
      </w:tr>
      <w:tr w:rsidR="00ED40F2" w:rsidRPr="005A7791" w14:paraId="62D7AEFD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627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5A87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CB1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968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9(0.79-1.8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B83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30(0.87-1.9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395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27(0.85-1.9</w:t>
            </w:r>
            <w:r>
              <w:rPr>
                <w:color w:val="000000"/>
                <w:kern w:val="0"/>
              </w:rPr>
              <w:t>0</w:t>
            </w:r>
            <w:r w:rsidRPr="005A7791">
              <w:rPr>
                <w:color w:val="000000"/>
                <w:kern w:val="0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B7D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29</w:t>
            </w:r>
          </w:p>
        </w:tc>
      </w:tr>
      <w:tr w:rsidR="00ED40F2" w:rsidRPr="005A7791" w14:paraId="66E37D9A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1D1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CF62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105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FC0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02(0.68-1.5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8A9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88(0.58-1.3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879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01(0.68-1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50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98</w:t>
            </w:r>
          </w:p>
        </w:tc>
      </w:tr>
      <w:tr w:rsidR="00ED40F2" w:rsidRPr="005A7791" w14:paraId="045D1921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5A88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Triglycerid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E83A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Even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43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FA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183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9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A6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599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750B8B85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B29A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67B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Person-yea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60C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31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9A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36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D6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65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46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7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4BE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1D7E79C4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6CC5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5E4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Incidence rat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245A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3.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26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.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0C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6.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A20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9.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6B9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0E618ED8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1BFD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6CD7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22D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8F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4(0.72-1.8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2C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26(0.81-1.9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ACB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91(1.26-2.8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921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000</w:t>
            </w:r>
          </w:p>
        </w:tc>
      </w:tr>
      <w:tr w:rsidR="00ED40F2" w:rsidRPr="005A7791" w14:paraId="11B4C908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AC1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D978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D3D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E7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08(0.68-1.7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E9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5(0.73-1.8</w:t>
            </w:r>
            <w:r>
              <w:rPr>
                <w:color w:val="000000"/>
                <w:kern w:val="0"/>
              </w:rPr>
              <w:t>0</w:t>
            </w:r>
            <w:r w:rsidRPr="005A7791">
              <w:rPr>
                <w:color w:val="000000"/>
                <w:kern w:val="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87E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67(1.09-2.5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575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002</w:t>
            </w:r>
          </w:p>
        </w:tc>
      </w:tr>
      <w:tr w:rsidR="00ED40F2" w:rsidRPr="005A7791" w14:paraId="2747E624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F28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F3FD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026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7C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77(0.48-1.2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D3C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99(0.64-1.5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AAD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5(0.75-1.7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F37D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09</w:t>
            </w:r>
          </w:p>
        </w:tc>
      </w:tr>
      <w:tr w:rsidR="00ED40F2" w:rsidRPr="005A7791" w14:paraId="29851631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C3DB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LDL cholester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54B1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Even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E39D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5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EBA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5BF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EC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9265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7A22C183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260C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88CE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Person-yea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6CA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255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F9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5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42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86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C3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5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8A3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7A9EB583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B4C1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14D2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Incidence rat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ABC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.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FC4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42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6.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CD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7.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484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3DFB6CC2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6E1B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E40A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327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3F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87(0.57-1.3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4C8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24(0.84-1.8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A48D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21(0.82-1.7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7B3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14</w:t>
            </w:r>
          </w:p>
        </w:tc>
      </w:tr>
      <w:tr w:rsidR="00ED40F2" w:rsidRPr="005A7791" w14:paraId="50F5E8D1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136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812F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9A0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47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84(0.54-1.2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81E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7(0.79-1.7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E90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0(0.74-1.6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083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32</w:t>
            </w:r>
          </w:p>
        </w:tc>
      </w:tr>
      <w:tr w:rsidR="00ED40F2" w:rsidRPr="005A7791" w14:paraId="0F344391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74A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7653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1C7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60D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72(0.47-1.1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C62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82(0.55-1.2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345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86(0.58-1.2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983D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86</w:t>
            </w:r>
          </w:p>
        </w:tc>
      </w:tr>
      <w:tr w:rsidR="00ED40F2" w:rsidRPr="005A7791" w14:paraId="79659DB8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B843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proofErr w:type="spellStart"/>
            <w:r w:rsidRPr="005A7791">
              <w:rPr>
                <w:color w:val="000000"/>
                <w:kern w:val="0"/>
              </w:rPr>
              <w:t>NonHDL</w:t>
            </w:r>
            <w:proofErr w:type="spellEnd"/>
            <w:r w:rsidRPr="005A7791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116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Even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FE4D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5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AA7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7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11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9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A4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BE5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6875316E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94ED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3650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Person-yea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A2A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26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4B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0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C2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504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BC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7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572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65FB873A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46FD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45AD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Incidence rat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21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37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D40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6.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AEB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8.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B08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2DAD2B9A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9CA6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91AE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FFA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636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99(0.64-1.5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282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22(0.80-1.8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5F4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46(0.98-2.1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89E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016</w:t>
            </w:r>
          </w:p>
        </w:tc>
      </w:tr>
      <w:tr w:rsidR="00ED40F2" w:rsidRPr="005A7791" w14:paraId="259A1ACE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6DC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C23C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3CF5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F9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93(0.60-1.4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30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2(0.73-1.7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3D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3</w:t>
            </w:r>
            <w:r>
              <w:rPr>
                <w:color w:val="000000"/>
                <w:kern w:val="0"/>
              </w:rPr>
              <w:t>0</w:t>
            </w:r>
            <w:r w:rsidRPr="005A7791">
              <w:rPr>
                <w:color w:val="000000"/>
                <w:kern w:val="0"/>
              </w:rPr>
              <w:t>(0.86-1.9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57E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07</w:t>
            </w:r>
          </w:p>
        </w:tc>
      </w:tr>
      <w:tr w:rsidR="00ED40F2" w:rsidRPr="005A7791" w14:paraId="1D608FFC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266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27E5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3F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5D6D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78(0.50-1.2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CE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80(0.52-1.2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D7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93(0.62-1.4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FA5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76</w:t>
            </w:r>
          </w:p>
        </w:tc>
      </w:tr>
      <w:tr w:rsidR="00ED40F2" w:rsidRPr="005A7791" w14:paraId="4E291E13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68C0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Apolipoprotein 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C0E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Even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317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A4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A5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0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32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804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2C45A5C5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A987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5B9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Person-yea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79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22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D4B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4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E678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464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FF3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51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756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1ECF8064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36A2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A3F2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Incidence rat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2C2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3.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47E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4.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64A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D7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8.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2D44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ED40F2" w:rsidRPr="005A7791" w14:paraId="56B1D078" w14:textId="77777777" w:rsidTr="000E4A69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4B61" w14:textId="77777777" w:rsidR="00ED40F2" w:rsidRPr="005A7791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93EA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36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55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20(0.74-1.9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F9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52(0.96-2.4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62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72(1.10-2.7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E62B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006</w:t>
            </w:r>
          </w:p>
        </w:tc>
      </w:tr>
      <w:tr w:rsidR="00ED40F2" w:rsidRPr="005A7791" w14:paraId="4446629E" w14:textId="77777777" w:rsidTr="00B23702">
        <w:trPr>
          <w:trHeight w:val="323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7650E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CC5A5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2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2A6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3DA0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0(0.67-1.79)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C5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39(0.87-2.22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26F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45(0.91-2.31)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A36D5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06</w:t>
            </w:r>
          </w:p>
        </w:tc>
      </w:tr>
      <w:tr w:rsidR="00ED40F2" w:rsidRPr="005A7791" w14:paraId="48E38C77" w14:textId="77777777" w:rsidTr="00B23702">
        <w:trPr>
          <w:trHeight w:val="323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22E0D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D7CB8" w14:textId="77777777" w:rsidR="00ED40F2" w:rsidRPr="005A7791" w:rsidRDefault="00ED40F2" w:rsidP="000E4A69">
            <w:pPr>
              <w:widowControl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Model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6A12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1C77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96(0.59-1.54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0D8AC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01(0.63-1.62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1759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1.10(0.69-1.75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D9B81" w14:textId="77777777" w:rsidR="00ED40F2" w:rsidRPr="005A7791" w:rsidRDefault="00ED40F2" w:rsidP="000E4A69">
            <w:pPr>
              <w:widowControl/>
              <w:jc w:val="right"/>
              <w:rPr>
                <w:color w:val="000000"/>
                <w:kern w:val="0"/>
              </w:rPr>
            </w:pPr>
            <w:r w:rsidRPr="005A7791">
              <w:rPr>
                <w:color w:val="000000"/>
                <w:kern w:val="0"/>
              </w:rPr>
              <w:t>0.48</w:t>
            </w:r>
          </w:p>
        </w:tc>
      </w:tr>
    </w:tbl>
    <w:p w14:paraId="5C907A95" w14:textId="77777777" w:rsidR="00ED40F2" w:rsidRDefault="00ED40F2" w:rsidP="00ED40F2">
      <w:pPr>
        <w:sectPr w:rsidR="00ED40F2" w:rsidSect="000E4A69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C44BFF">
        <w:rPr>
          <w:rFonts w:hint="eastAsia"/>
        </w:rPr>
        <w:t>Incidence rates are presented per 1,000 person-years; Model 1: adjusted for age groups (20-64/</w:t>
      </w:r>
      <w:r>
        <w:rPr>
          <w:rFonts w:ascii="Calibri" w:hAnsi="Calibri"/>
        </w:rPr>
        <w:t>≥</w:t>
      </w:r>
      <w:r w:rsidRPr="00C44BFF">
        <w:rPr>
          <w:rFonts w:hint="eastAsia"/>
        </w:rPr>
        <w:t>65 years old) and sex. Model 2: as for model 1 plus body mass index (18.4/18.5-23.9/24.0</w:t>
      </w:r>
      <w:proofErr w:type="gramStart"/>
      <w:r w:rsidRPr="00C44BFF">
        <w:rPr>
          <w:rFonts w:hint="eastAsia"/>
        </w:rPr>
        <w:t>–</w:t>
      </w:r>
      <w:proofErr w:type="gramEnd"/>
      <w:r w:rsidRPr="00C44BFF">
        <w:rPr>
          <w:rFonts w:hint="eastAsia"/>
        </w:rPr>
        <w:t>26.9/</w:t>
      </w:r>
      <w:r>
        <w:rPr>
          <w:rFonts w:ascii="Calibri" w:hAnsi="Calibri"/>
        </w:rPr>
        <w:t>≥</w:t>
      </w:r>
      <w:r w:rsidRPr="00C44BFF">
        <w:rPr>
          <w:rFonts w:hint="eastAsia"/>
        </w:rPr>
        <w:t>27 kg/m2), current smoker (yes/no), alcohol drinking (yes/no), marital status (single, divorced or separated/Living with spouse), regular exercise habit (yes/no),education level (9 years/at least 9 years), income level (monthly income level &lt;40000,</w:t>
      </w:r>
      <w:r>
        <w:rPr>
          <w:rFonts w:ascii="Calibri" w:hAnsi="Calibri"/>
        </w:rPr>
        <w:t>≥</w:t>
      </w:r>
      <w:r w:rsidRPr="00C44BFF">
        <w:rPr>
          <w:rFonts w:hint="eastAsia"/>
        </w:rPr>
        <w:t>40000 New Taiwan Dollars). Model 3: as for model 2 plus baseline hyperten</w:t>
      </w:r>
      <w:r w:rsidRPr="00C44BFF">
        <w:t xml:space="preserve">sion (yes/no), diabetes mellitus (yes/no), menopause(yes/no), family history of CVD (yes/no), and </w:t>
      </w:r>
      <w:proofErr w:type="spellStart"/>
      <w:r w:rsidRPr="00C44BFF">
        <w:t>hsCRP</w:t>
      </w:r>
      <w:proofErr w:type="spellEnd"/>
      <w:r w:rsidRPr="00C44BFF">
        <w:t xml:space="preserve"> level</w:t>
      </w:r>
    </w:p>
    <w:p w14:paraId="211F6C93" w14:textId="1C66AC43" w:rsidR="00ED40F2" w:rsidRPr="006C541C" w:rsidRDefault="00ED40F2" w:rsidP="007D6920">
      <w:bookmarkStart w:id="20" w:name="_Toc40394214"/>
      <w:bookmarkStart w:id="21" w:name="_Toc40394499"/>
      <w:bookmarkStart w:id="22" w:name="_Toc42070164"/>
      <w:r w:rsidRPr="007D6920">
        <w:rPr>
          <w:b/>
          <w:bCs/>
          <w:color w:val="FF0000"/>
        </w:rPr>
        <w:t>Table S</w:t>
      </w:r>
      <w:r w:rsidR="00EA0210">
        <w:rPr>
          <w:b/>
          <w:bCs/>
          <w:color w:val="FF0000"/>
        </w:rPr>
        <w:t>5</w:t>
      </w:r>
      <w:r w:rsidR="00EC72AA">
        <w:rPr>
          <w:b/>
          <w:bCs/>
          <w:color w:val="FF0000"/>
        </w:rPr>
        <w:t>.1</w:t>
      </w:r>
      <w:r w:rsidRPr="007D6920">
        <w:rPr>
          <w:color w:val="FF0000"/>
        </w:rPr>
        <w:t xml:space="preserve"> </w:t>
      </w:r>
      <w:r w:rsidRPr="006C541C">
        <w:rPr>
          <w:b/>
          <w:bCs/>
        </w:rPr>
        <w:t xml:space="preserve">Subgroup analyses for the associations of the levels of the lipoproteins (higher risk group vs. lower risk group) with incident coronary heart disease </w:t>
      </w:r>
      <w:bookmarkEnd w:id="20"/>
      <w:bookmarkEnd w:id="21"/>
      <w:bookmarkEnd w:id="22"/>
    </w:p>
    <w:tbl>
      <w:tblPr>
        <w:tblW w:w="16317" w:type="dxa"/>
        <w:tblInd w:w="-11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706"/>
        <w:gridCol w:w="930"/>
        <w:gridCol w:w="1568"/>
        <w:gridCol w:w="930"/>
        <w:gridCol w:w="1688"/>
        <w:gridCol w:w="930"/>
        <w:gridCol w:w="2091"/>
        <w:gridCol w:w="930"/>
        <w:gridCol w:w="1756"/>
        <w:gridCol w:w="1094"/>
      </w:tblGrid>
      <w:tr w:rsidR="00ED40F2" w:rsidRPr="006C541C" w14:paraId="5CA8D9C2" w14:textId="77777777" w:rsidTr="000E4A69">
        <w:trPr>
          <w:trHeight w:val="317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1932" w14:textId="77777777" w:rsidR="00ED40F2" w:rsidRPr="006C541C" w:rsidRDefault="00ED40F2" w:rsidP="000E4A69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Variable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6C2D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Total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F276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52F0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Triglycerid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9243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DC58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LDL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0B2A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1303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NonHDL</w:t>
            </w:r>
            <w:proofErr w:type="spellEnd"/>
            <w:r w:rsidRPr="006C541C">
              <w:rPr>
                <w:kern w:val="0"/>
              </w:rPr>
              <w:t xml:space="preserve">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423D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0A96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Apolipoprotein B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C999" w14:textId="77777777" w:rsidR="00ED40F2" w:rsidRPr="006C541C" w:rsidRDefault="00ED40F2" w:rsidP="000E4A69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</w:tr>
      <w:tr w:rsidR="00ED40F2" w:rsidRPr="006C541C" w14:paraId="11015BA2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CE3" w14:textId="77777777" w:rsidR="00ED40F2" w:rsidRPr="006C541C" w:rsidRDefault="00ED40F2" w:rsidP="000E4A69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Age(year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282" w14:textId="77777777" w:rsidR="00ED40F2" w:rsidRPr="006C541C" w:rsidRDefault="00ED40F2" w:rsidP="000E4A69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5A3D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4CD" w14:textId="77777777" w:rsidR="00ED40F2" w:rsidRPr="006C541C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509E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691" w14:textId="77777777" w:rsidR="00ED40F2" w:rsidRPr="006C541C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F1FF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BC1" w14:textId="77777777" w:rsidR="00ED40F2" w:rsidRPr="006C541C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05F7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02D" w14:textId="77777777" w:rsidR="00ED40F2" w:rsidRPr="006C541C" w:rsidRDefault="00ED40F2" w:rsidP="000E4A69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6A79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57</w:t>
            </w:r>
          </w:p>
        </w:tc>
      </w:tr>
      <w:tr w:rsidR="00ED40F2" w:rsidRPr="006C541C" w14:paraId="6AD48F1D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7C0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20-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4FE8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4(0.74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3433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55DB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32(0.75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776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1AF0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1(0.72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45B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B08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06(0.62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3C70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4A09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6(0.72-2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21B2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  <w:tr w:rsidR="00ED40F2" w:rsidRPr="006C541C" w14:paraId="6D619CCE" w14:textId="77777777" w:rsidTr="000E4A6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349A3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rFonts w:ascii="Calibri" w:hAnsi="Calibri" w:cs="Calibri"/>
                <w:kern w:val="0"/>
              </w:rPr>
              <w:t>≥</w:t>
            </w:r>
            <w:r w:rsidRPr="006C541C">
              <w:rPr>
                <w:kern w:val="0"/>
              </w:rPr>
              <w:t>6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2ACE708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57(0.78-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27D84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9A0E261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37(0.69-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1971C3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72E2D78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59(0.76-3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193101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1DCFE5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2(0.59-2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176F4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C15F9A5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10(0.55-2.1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1727E1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  <w:tr w:rsidR="00ED40F2" w:rsidRPr="006C541C" w14:paraId="235451B1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245" w14:textId="77777777" w:rsidR="00ED40F2" w:rsidRPr="006C541C" w:rsidRDefault="00ED40F2" w:rsidP="000E4A69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Sex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7F96" w14:textId="77777777" w:rsidR="00ED40F2" w:rsidRPr="006C541C" w:rsidRDefault="00ED40F2" w:rsidP="000E4A69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7442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EDA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0A18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1FF2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6FF7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2388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F937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8089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BB2D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09</w:t>
            </w:r>
          </w:p>
        </w:tc>
      </w:tr>
      <w:tr w:rsidR="00ED40F2" w:rsidRPr="006C541C" w14:paraId="73078028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A72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Wome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CBA1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33(0.63-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AED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2F4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65(0.78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2B23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9DE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01(0.50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807D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0AC3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0.89(0.44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9C06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936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0.79(0.40-1.5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C98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  <w:tr w:rsidR="00ED40F2" w:rsidRPr="006C541C" w14:paraId="31F33716" w14:textId="77777777" w:rsidTr="000E4A6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743F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Me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94562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48(0.90-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B9D1A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AD39C8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3(0.72-2.1</w:t>
            </w:r>
            <w:r>
              <w:t>0</w:t>
            </w:r>
            <w:r w:rsidRPr="006C541C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8E6B06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AC95F4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62(0.95-2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018424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370C0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35(0.78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D5562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575934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69(0.94-3.05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0618D4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  <w:tr w:rsidR="00ED40F2" w:rsidRPr="006C541C" w14:paraId="1741A705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810" w14:textId="77777777" w:rsidR="00ED40F2" w:rsidRPr="006C541C" w:rsidRDefault="00ED40F2" w:rsidP="000E4A69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Target achieved of LDL-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0C2F" w14:textId="77777777" w:rsidR="00ED40F2" w:rsidRPr="006C541C" w:rsidRDefault="00ED40F2" w:rsidP="000E4A69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2FE7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A00A" w14:textId="77777777" w:rsidR="00ED40F2" w:rsidRPr="006C541C" w:rsidRDefault="00ED40F2" w:rsidP="000E4A69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616C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3225" w14:textId="77777777" w:rsidR="00ED40F2" w:rsidRPr="006C541C" w:rsidRDefault="00ED40F2" w:rsidP="000E4A69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7AFA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91E1" w14:textId="77777777" w:rsidR="00ED40F2" w:rsidRPr="006C541C" w:rsidRDefault="00ED40F2" w:rsidP="000E4A69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1C09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610F" w14:textId="77777777" w:rsidR="00ED40F2" w:rsidRPr="006C541C" w:rsidRDefault="00ED40F2" w:rsidP="000E4A69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437B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023</w:t>
            </w:r>
          </w:p>
        </w:tc>
      </w:tr>
      <w:tr w:rsidR="00ED40F2" w:rsidRPr="006C541C" w14:paraId="08F1E444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C6B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182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8(0.79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5D7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95F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44(0.86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2EB4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8BC6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30(0.80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29B6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EB7C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3(0.75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A8A5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AF6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56(0.93-2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3772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  <w:tr w:rsidR="00ED40F2" w:rsidRPr="006C541C" w14:paraId="2966E1D6" w14:textId="77777777" w:rsidTr="000E4A6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EB2A2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No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EA7D7F5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7.73(1.02-58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8148315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5F5957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10(0.49-2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74ECF2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5B2E883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4.45(0.59-33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8ED94E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337EF1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0.85(0.19-3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C99DC42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A3C1B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0.41(0.16-1.0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4B7F7E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  <w:tr w:rsidR="00ED40F2" w:rsidRPr="006C541C" w14:paraId="4032E654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925" w14:textId="77777777" w:rsidR="00ED40F2" w:rsidRPr="006C541C" w:rsidRDefault="00ED40F2" w:rsidP="000E4A69">
            <w:pPr>
              <w:widowControl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leve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870" w14:textId="77777777" w:rsidR="00ED40F2" w:rsidRPr="006C541C" w:rsidRDefault="00ED40F2" w:rsidP="000E4A69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B562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64D1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7534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61D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3F2F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DD7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DAAF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3A6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EC9B" w14:textId="77777777" w:rsidR="00ED40F2" w:rsidRPr="006C541C" w:rsidRDefault="00ED40F2" w:rsidP="000E4A69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8</w:t>
            </w:r>
          </w:p>
        </w:tc>
      </w:tr>
      <w:tr w:rsidR="00ED40F2" w:rsidRPr="006C541C" w14:paraId="4224D41E" w14:textId="77777777" w:rsidTr="000E4A69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ED45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&lt; medi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583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87(0.90-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2266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9CE3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71(0.81-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97A4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4CFD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1(0.61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5AA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A338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22(0.58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5A0F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CC90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63(0.75-3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855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  <w:tr w:rsidR="00ED40F2" w:rsidRPr="006C541C" w14:paraId="2EF44514" w14:textId="77777777" w:rsidTr="000E4A6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A57A5" w14:textId="77777777" w:rsidR="00ED40F2" w:rsidRPr="006C541C" w:rsidRDefault="00ED40F2" w:rsidP="000E4A69">
            <w:pPr>
              <w:widowControl/>
              <w:ind w:firstLineChars="100" w:firstLine="240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</w:t>
            </w:r>
            <w:r w:rsidRPr="006C541C">
              <w:rPr>
                <w:rFonts w:ascii="Calibri" w:hAnsi="Calibri" w:cs="Calibri"/>
                <w:kern w:val="0"/>
              </w:rPr>
              <w:t>≥</w:t>
            </w:r>
            <w:r w:rsidRPr="006C541C">
              <w:rPr>
                <w:kern w:val="0"/>
              </w:rPr>
              <w:t xml:space="preserve"> media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311920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31(0.80-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9DC5B4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BB66581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19(0.70-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F60DAE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1BAD657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57(0.91-2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BD9C5A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23ECE2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12(0.66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4358D0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BB3250B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  <w:r w:rsidRPr="006C541C">
              <w:t>1.07(0.63-1.82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A0D410" w14:textId="77777777" w:rsidR="00ED40F2" w:rsidRPr="006C541C" w:rsidRDefault="00ED40F2" w:rsidP="000E4A69">
            <w:pPr>
              <w:widowControl/>
              <w:jc w:val="right"/>
              <w:rPr>
                <w:kern w:val="0"/>
              </w:rPr>
            </w:pPr>
          </w:p>
        </w:tc>
      </w:tr>
    </w:tbl>
    <w:p w14:paraId="24187EC5" w14:textId="77777777" w:rsidR="00ED40F2" w:rsidRDefault="00ED40F2" w:rsidP="00ED40F2">
      <w:pPr>
        <w:rPr>
          <w:b/>
          <w:bCs/>
        </w:rPr>
        <w:sectPr w:rsidR="00ED40F2" w:rsidSect="00ED40F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E1400B2" w14:textId="40BC9119" w:rsidR="00EC72AA" w:rsidRDefault="00EC72AA" w:rsidP="006356F1">
      <w:pPr>
        <w:pStyle w:val="a3"/>
        <w:rPr>
          <w:b/>
          <w:bCs/>
          <w:sz w:val="24"/>
          <w:szCs w:val="24"/>
        </w:rPr>
      </w:pPr>
      <w:bookmarkStart w:id="23" w:name="_Hlk63768817"/>
      <w:bookmarkStart w:id="24" w:name="_Hlk63768775"/>
      <w:bookmarkStart w:id="25" w:name="_Toc40394220"/>
      <w:bookmarkStart w:id="26" w:name="_Toc40394505"/>
      <w:bookmarkStart w:id="27" w:name="_Toc42070170"/>
      <w:r w:rsidRPr="00EC72AA">
        <w:rPr>
          <w:b/>
          <w:bCs/>
          <w:color w:val="FF0000"/>
          <w:sz w:val="24"/>
          <w:szCs w:val="24"/>
        </w:rPr>
        <w:t>Table S</w:t>
      </w:r>
      <w:r w:rsidR="00EA0210">
        <w:rPr>
          <w:b/>
          <w:bCs/>
          <w:color w:val="FF0000"/>
          <w:sz w:val="24"/>
          <w:szCs w:val="24"/>
        </w:rPr>
        <w:t>5</w:t>
      </w:r>
      <w:r w:rsidRPr="00EC72AA">
        <w:rPr>
          <w:b/>
          <w:bCs/>
          <w:color w:val="FF0000"/>
          <w:sz w:val="24"/>
          <w:szCs w:val="24"/>
        </w:rPr>
        <w:t>.</w:t>
      </w:r>
      <w:r>
        <w:rPr>
          <w:b/>
          <w:bCs/>
          <w:color w:val="FF0000"/>
          <w:sz w:val="24"/>
          <w:szCs w:val="24"/>
        </w:rPr>
        <w:t>2</w:t>
      </w:r>
      <w:r w:rsidRPr="00EC72AA">
        <w:rPr>
          <w:color w:val="FF0000"/>
          <w:sz w:val="24"/>
          <w:szCs w:val="24"/>
        </w:rPr>
        <w:t xml:space="preserve"> </w:t>
      </w:r>
      <w:r w:rsidRPr="00EC72AA">
        <w:rPr>
          <w:b/>
          <w:bCs/>
          <w:sz w:val="24"/>
          <w:szCs w:val="24"/>
        </w:rPr>
        <w:t xml:space="preserve">Subgroup analyses for the associations of the levels of the lipoproteins (higher risk group vs. lower risk group) with incident </w:t>
      </w:r>
      <w:r>
        <w:rPr>
          <w:b/>
          <w:bCs/>
          <w:sz w:val="24"/>
          <w:szCs w:val="24"/>
        </w:rPr>
        <w:t>isch</w:t>
      </w:r>
      <w:r w:rsidRPr="00EC72AA">
        <w:rPr>
          <w:b/>
          <w:bCs/>
          <w:sz w:val="24"/>
          <w:szCs w:val="24"/>
        </w:rPr>
        <w:t xml:space="preserve">emic stroke </w:t>
      </w:r>
    </w:p>
    <w:tbl>
      <w:tblPr>
        <w:tblpPr w:leftFromText="180" w:rightFromText="180" w:vertAnchor="page" w:horzAnchor="margin" w:tblpXSpec="center" w:tblpY="2718"/>
        <w:tblW w:w="160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4"/>
        <w:gridCol w:w="1684"/>
        <w:gridCol w:w="928"/>
        <w:gridCol w:w="1564"/>
        <w:gridCol w:w="928"/>
        <w:gridCol w:w="1644"/>
        <w:gridCol w:w="928"/>
        <w:gridCol w:w="2086"/>
        <w:gridCol w:w="928"/>
        <w:gridCol w:w="1752"/>
        <w:gridCol w:w="928"/>
      </w:tblGrid>
      <w:tr w:rsidR="00EC72AA" w:rsidRPr="006C541C" w14:paraId="2B1EB232" w14:textId="77777777" w:rsidTr="00EC72AA">
        <w:trPr>
          <w:trHeight w:val="36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AAE8" w14:textId="77777777" w:rsidR="00EC72AA" w:rsidRPr="006C541C" w:rsidRDefault="00EC72AA" w:rsidP="00EC72AA">
            <w:pPr>
              <w:widowControl/>
              <w:rPr>
                <w:kern w:val="0"/>
              </w:rPr>
            </w:pPr>
            <w:bookmarkStart w:id="28" w:name="_Hlk63768943"/>
            <w:bookmarkEnd w:id="23"/>
            <w:r w:rsidRPr="006C541C">
              <w:rPr>
                <w:kern w:val="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89EF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Total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4ED7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9713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Triglycerid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8F3E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011C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LDL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62DD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B45D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NonHDL</w:t>
            </w:r>
            <w:proofErr w:type="spellEnd"/>
            <w:r w:rsidRPr="006C541C">
              <w:rPr>
                <w:kern w:val="0"/>
              </w:rPr>
              <w:t xml:space="preserve">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4C31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F008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Apolipoprotein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4309" w14:textId="77777777" w:rsidR="00EC72AA" w:rsidRPr="006C541C" w:rsidRDefault="00EC72AA" w:rsidP="00EC72AA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</w:tr>
      <w:tr w:rsidR="00EC72AA" w:rsidRPr="006C541C" w14:paraId="0391CB94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00CE" w14:textId="77777777" w:rsidR="00EC72AA" w:rsidRPr="006C541C" w:rsidRDefault="00EC72AA" w:rsidP="00EC72AA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B41B" w14:textId="77777777" w:rsidR="00EC72AA" w:rsidRPr="006C541C" w:rsidRDefault="00EC72AA" w:rsidP="00EC72AA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3E68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0A5F" w14:textId="77777777" w:rsidR="00EC72AA" w:rsidRPr="006C541C" w:rsidRDefault="00EC72AA" w:rsidP="00EC72AA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E29D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D81" w14:textId="77777777" w:rsidR="00EC72AA" w:rsidRPr="006C541C" w:rsidRDefault="00EC72AA" w:rsidP="00EC72AA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E7BE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419C" w14:textId="77777777" w:rsidR="00EC72AA" w:rsidRPr="006C541C" w:rsidRDefault="00EC72AA" w:rsidP="00EC72AA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D27E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6ED" w14:textId="77777777" w:rsidR="00EC72AA" w:rsidRPr="006C541C" w:rsidRDefault="00EC72AA" w:rsidP="00EC72AA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C30D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65</w:t>
            </w:r>
          </w:p>
        </w:tc>
      </w:tr>
      <w:tr w:rsidR="00EC72AA" w:rsidRPr="006C541C" w14:paraId="7EC04FB4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9801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2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0A6D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21(0.63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A395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5682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33(0.66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88B9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16B3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57(0.80-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7D4E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26F3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2.22(1.01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1DCF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4679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14(0.57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533F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</w:tr>
      <w:tr w:rsidR="00EC72AA" w:rsidRPr="006C541C" w14:paraId="0ACFE569" w14:textId="77777777" w:rsidTr="00EC72A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EB8F5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rFonts w:ascii="Calibri" w:hAnsi="Calibri" w:cs="Calibri"/>
                <w:kern w:val="0"/>
              </w:rPr>
              <w:t>≥</w:t>
            </w:r>
            <w:r w:rsidRPr="006C541C">
              <w:rPr>
                <w:kern w:val="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CA5F8D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54(0.75-3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3C0882D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350C0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15(0.56-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1B2EAD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FDA7D49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76(0.39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C053C94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FF1B25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00(0.49-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6536C6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72791E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58(0.74-3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9D5B9A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</w:tr>
      <w:tr w:rsidR="00EC72AA" w:rsidRPr="006C541C" w14:paraId="5FFEC471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50A" w14:textId="77777777" w:rsidR="00EC72AA" w:rsidRPr="006C541C" w:rsidRDefault="00EC72AA" w:rsidP="00EC72AA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DCF" w14:textId="77777777" w:rsidR="00EC72AA" w:rsidRPr="006C541C" w:rsidRDefault="00EC72AA" w:rsidP="00EC72AA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7443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12AB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2348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FFB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2D52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742A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2CC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86A5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0BD5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71</w:t>
            </w:r>
          </w:p>
        </w:tc>
      </w:tr>
      <w:tr w:rsidR="00EC72AA" w:rsidRPr="006C541C" w14:paraId="6CEC202C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09A1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3284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17(0.56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C14E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8E85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57(0.74-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8591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F242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99(0.48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74A4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86ED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48(0.68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19A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D058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50(0.68-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8E0A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</w:tr>
      <w:tr w:rsidR="00EC72AA" w:rsidRPr="006C541C" w14:paraId="2519D9D2" w14:textId="77777777" w:rsidTr="00EC72A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32A5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F2A4C2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64(0.85-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75E8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E20F6C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07(0.54-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768CC8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03B9BC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25(0.65-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F93C6A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8F5D31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57(0.77-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F6DA7F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290EBA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29(0.64-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26F88B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</w:tr>
      <w:tr w:rsidR="00EC72AA" w:rsidRPr="006C541C" w14:paraId="3353C11E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149" w14:textId="77777777" w:rsidR="00EC72AA" w:rsidRPr="006C541C" w:rsidRDefault="00EC72AA" w:rsidP="00EC72AA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Target achieved of 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FF9" w14:textId="77777777" w:rsidR="00EC72AA" w:rsidRPr="006C541C" w:rsidRDefault="00EC72AA" w:rsidP="00EC72AA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C014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70B9" w14:textId="77777777" w:rsidR="00EC72AA" w:rsidRPr="006C541C" w:rsidRDefault="00EC72AA" w:rsidP="00EC72AA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1830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F01" w14:textId="77777777" w:rsidR="00EC72AA" w:rsidRPr="006C541C" w:rsidRDefault="00EC72AA" w:rsidP="00EC72AA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73D7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B6DA" w14:textId="77777777" w:rsidR="00EC72AA" w:rsidRPr="006C541C" w:rsidRDefault="00EC72AA" w:rsidP="00EC72AA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A86D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8A1" w14:textId="77777777" w:rsidR="00EC72AA" w:rsidRPr="006C541C" w:rsidRDefault="00EC72AA" w:rsidP="00EC72AA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FC38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3</w:t>
            </w:r>
          </w:p>
        </w:tc>
      </w:tr>
      <w:tr w:rsidR="00EC72AA" w:rsidRPr="006C541C" w14:paraId="5BB96D93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6E65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F202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17(0.64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FDFC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C6B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12(0.59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06D7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42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12(0.61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8892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672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33(0.72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5019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C360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27(0.67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E9C1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</w:tr>
      <w:tr w:rsidR="00EC72AA" w:rsidRPr="006C541C" w14:paraId="4B2439CA" w14:textId="77777777" w:rsidTr="00EC72A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D7FC9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C24A0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28(0.15-1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6E5E977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A3DD1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71(0.48-6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E624E9E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EFF7B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0.58(0.06-5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4BE3BA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C52CE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0.81(0.08-8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9B16275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AF021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>1.37(0.17-1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7B02B9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</w:tr>
      <w:tr w:rsidR="00EC72AA" w:rsidRPr="006C541C" w14:paraId="2FA12B92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845" w14:textId="77777777" w:rsidR="00EC72AA" w:rsidRPr="006C541C" w:rsidRDefault="00EC72AA" w:rsidP="00EC72AA">
            <w:pPr>
              <w:widowControl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9966" w14:textId="77777777" w:rsidR="00EC72AA" w:rsidRPr="006C541C" w:rsidRDefault="00EC72AA" w:rsidP="00EC72AA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98B9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3AA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EE4F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2678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6DF0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475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7C18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3FF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B7DB" w14:textId="77777777" w:rsidR="00EC72AA" w:rsidRPr="006C541C" w:rsidRDefault="00EC72AA" w:rsidP="00EC72AA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10</w:t>
            </w:r>
          </w:p>
        </w:tc>
      </w:tr>
      <w:tr w:rsidR="00EC72AA" w:rsidRPr="006C541C" w14:paraId="6650A933" w14:textId="77777777" w:rsidTr="00EC72A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3FCD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8B6B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53(0.22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4994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BE6F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47(0.2</w:t>
            </w:r>
            <w:r>
              <w:t>0</w:t>
            </w:r>
            <w:r w:rsidRPr="006C541C">
              <w:t>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71FA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72DE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64(0.27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6978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EAA0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73(0.31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C148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DA19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0.65(0.28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BD23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</w:tr>
      <w:tr w:rsidR="00EC72AA" w:rsidRPr="006C541C" w14:paraId="0BCBD14B" w14:textId="77777777" w:rsidTr="00EC72A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8004A" w14:textId="77777777" w:rsidR="00EC72AA" w:rsidRPr="006C541C" w:rsidRDefault="00EC72AA" w:rsidP="00EC72AA">
            <w:pPr>
              <w:widowControl/>
              <w:ind w:firstLineChars="100" w:firstLine="240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</w:t>
            </w:r>
            <w:r w:rsidRPr="006C541C">
              <w:rPr>
                <w:rFonts w:ascii="Calibri" w:hAnsi="Calibri" w:cs="Calibri"/>
                <w:kern w:val="0"/>
              </w:rPr>
              <w:t>≥</w:t>
            </w:r>
            <w:r w:rsidRPr="006C541C">
              <w:rPr>
                <w:kern w:val="0"/>
              </w:rPr>
              <w:t xml:space="preserve">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AFECE6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92(1.02-3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D202179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B10AC8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93(0.95-3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F75CD2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B0A6AD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1.35(0.73-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5F71223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27FBA03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2.29(1.12-4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0FAAC7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177C25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t>2.22(1.09-4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7EEB" w14:textId="77777777" w:rsidR="00EC72AA" w:rsidRPr="006C541C" w:rsidRDefault="00EC72AA" w:rsidP="00EC72AA">
            <w:pPr>
              <w:widowControl/>
              <w:jc w:val="right"/>
              <w:rPr>
                <w:kern w:val="0"/>
              </w:rPr>
            </w:pPr>
            <w:r w:rsidRPr="006C541C">
              <w:rPr>
                <w:kern w:val="0"/>
              </w:rPr>
              <w:t xml:space="preserve">　</w:t>
            </w:r>
          </w:p>
        </w:tc>
      </w:tr>
      <w:bookmarkEnd w:id="28"/>
    </w:tbl>
    <w:p w14:paraId="3DA8ED1F" w14:textId="79309679" w:rsidR="00EC72AA" w:rsidRPr="00EC72AA" w:rsidRDefault="00EC72AA" w:rsidP="00EC72AA">
      <w:pPr>
        <w:sectPr w:rsidR="00EC72AA" w:rsidRPr="00EC72AA" w:rsidSect="006356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588F431" w14:textId="1F7DD072" w:rsidR="00EC72AA" w:rsidRDefault="00EC72AA" w:rsidP="00EC72AA">
      <w:pPr>
        <w:pStyle w:val="a3"/>
        <w:rPr>
          <w:b/>
          <w:bCs/>
          <w:sz w:val="24"/>
          <w:szCs w:val="24"/>
        </w:rPr>
      </w:pPr>
      <w:bookmarkStart w:id="29" w:name="_Hlk63768908"/>
      <w:r w:rsidRPr="00EC72AA">
        <w:rPr>
          <w:b/>
          <w:bCs/>
          <w:color w:val="FF0000"/>
          <w:sz w:val="24"/>
          <w:szCs w:val="24"/>
        </w:rPr>
        <w:t>Table S</w:t>
      </w:r>
      <w:r w:rsidR="00EA0210">
        <w:rPr>
          <w:b/>
          <w:bCs/>
          <w:color w:val="FF0000"/>
          <w:sz w:val="24"/>
          <w:szCs w:val="24"/>
        </w:rPr>
        <w:t>5</w:t>
      </w:r>
      <w:r w:rsidRPr="00EC72AA">
        <w:rPr>
          <w:b/>
          <w:bCs/>
          <w:color w:val="FF0000"/>
          <w:sz w:val="24"/>
          <w:szCs w:val="24"/>
        </w:rPr>
        <w:t>.</w:t>
      </w:r>
      <w:r>
        <w:rPr>
          <w:b/>
          <w:bCs/>
          <w:color w:val="FF0000"/>
          <w:sz w:val="24"/>
          <w:szCs w:val="24"/>
        </w:rPr>
        <w:t>3</w:t>
      </w:r>
      <w:r w:rsidRPr="00EC72AA">
        <w:rPr>
          <w:color w:val="FF0000"/>
          <w:sz w:val="24"/>
          <w:szCs w:val="24"/>
        </w:rPr>
        <w:t xml:space="preserve"> </w:t>
      </w:r>
      <w:r w:rsidRPr="00EC72AA">
        <w:rPr>
          <w:b/>
          <w:bCs/>
          <w:sz w:val="24"/>
          <w:szCs w:val="24"/>
        </w:rPr>
        <w:t xml:space="preserve">Subgroup analyses for the associations of the levels of the lipoproteins (higher risk group vs. lower risk group) with </w:t>
      </w:r>
      <w:r>
        <w:rPr>
          <w:b/>
          <w:bCs/>
          <w:sz w:val="24"/>
          <w:szCs w:val="24"/>
        </w:rPr>
        <w:t>all-cause death</w:t>
      </w:r>
    </w:p>
    <w:tbl>
      <w:tblPr>
        <w:tblW w:w="15904" w:type="dxa"/>
        <w:tblInd w:w="-1020" w:type="dxa"/>
        <w:tblCellMar>
          <w:left w:w="28" w:type="dxa"/>
          <w:right w:w="28" w:type="dxa"/>
        </w:tblCellMar>
        <w:tblLook w:val="0680" w:firstRow="0" w:lastRow="0" w:firstColumn="1" w:lastColumn="0" w:noHBand="1" w:noVBand="1"/>
      </w:tblPr>
      <w:tblGrid>
        <w:gridCol w:w="2634"/>
        <w:gridCol w:w="1676"/>
        <w:gridCol w:w="927"/>
        <w:gridCol w:w="1564"/>
        <w:gridCol w:w="923"/>
        <w:gridCol w:w="1636"/>
        <w:gridCol w:w="923"/>
        <w:gridCol w:w="2076"/>
        <w:gridCol w:w="923"/>
        <w:gridCol w:w="1743"/>
        <w:gridCol w:w="923"/>
      </w:tblGrid>
      <w:tr w:rsidR="0067056B" w:rsidRPr="006C541C" w14:paraId="4F473D98" w14:textId="77777777" w:rsidTr="00AA56F1">
        <w:trPr>
          <w:trHeight w:val="368"/>
        </w:trPr>
        <w:tc>
          <w:tcPr>
            <w:tcW w:w="2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0054" w14:textId="77777777" w:rsidR="0067056B" w:rsidRPr="006C541C" w:rsidRDefault="0067056B" w:rsidP="0067056B">
            <w:pPr>
              <w:widowControl/>
              <w:rPr>
                <w:kern w:val="0"/>
              </w:rPr>
            </w:pPr>
            <w:bookmarkStart w:id="30" w:name="_Hlk63769062"/>
            <w:bookmarkEnd w:id="29"/>
            <w:r w:rsidRPr="006C541C">
              <w:rPr>
                <w:kern w:val="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82F0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Total cholesterol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04A8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8836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Triglycerid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37A9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4981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LDL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9E20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F74F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NonHDL</w:t>
            </w:r>
            <w:proofErr w:type="spellEnd"/>
            <w:r w:rsidRPr="006C541C">
              <w:rPr>
                <w:kern w:val="0"/>
              </w:rPr>
              <w:t xml:space="preserve"> choleste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68B1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723B9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r w:rsidRPr="006C541C">
              <w:rPr>
                <w:kern w:val="0"/>
              </w:rPr>
              <w:t>Apolipoprotein B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2661" w14:textId="77777777" w:rsidR="0067056B" w:rsidRPr="006C541C" w:rsidRDefault="0067056B" w:rsidP="0067056B">
            <w:pPr>
              <w:widowControl/>
              <w:jc w:val="center"/>
              <w:rPr>
                <w:kern w:val="0"/>
              </w:rPr>
            </w:pPr>
            <w:proofErr w:type="spellStart"/>
            <w:r w:rsidRPr="006C541C">
              <w:rPr>
                <w:i/>
                <w:iCs/>
                <w:kern w:val="0"/>
              </w:rPr>
              <w:t>p</w:t>
            </w:r>
            <w:r w:rsidRPr="006C541C">
              <w:rPr>
                <w:b/>
                <w:bCs/>
                <w:kern w:val="0"/>
                <w:vertAlign w:val="subscript"/>
              </w:rPr>
              <w:t>interaction</w:t>
            </w:r>
            <w:proofErr w:type="spellEnd"/>
          </w:p>
        </w:tc>
      </w:tr>
      <w:tr w:rsidR="0067056B" w:rsidRPr="006C541C" w14:paraId="3E15D4A0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BF57" w14:textId="77777777" w:rsidR="0067056B" w:rsidRPr="006C541C" w:rsidRDefault="0067056B" w:rsidP="0067056B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659E" w14:textId="77777777" w:rsidR="0067056B" w:rsidRPr="006C541C" w:rsidRDefault="0067056B" w:rsidP="0067056B">
            <w:pPr>
              <w:widowControl/>
              <w:rPr>
                <w:kern w:val="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1F5C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F8C4" w14:textId="77777777" w:rsidR="0067056B" w:rsidRPr="006C541C" w:rsidRDefault="0067056B" w:rsidP="0067056B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6A12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F979" w14:textId="77777777" w:rsidR="0067056B" w:rsidRPr="006C541C" w:rsidRDefault="0067056B" w:rsidP="0067056B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74FE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0C8B" w14:textId="77777777" w:rsidR="0067056B" w:rsidRPr="006C541C" w:rsidRDefault="0067056B" w:rsidP="0067056B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E2E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5AF1" w14:textId="77777777" w:rsidR="0067056B" w:rsidRPr="006C541C" w:rsidRDefault="0067056B" w:rsidP="0067056B">
            <w:pPr>
              <w:widowControl/>
              <w:rPr>
                <w:rFonts w:eastAsia="Times New Roman"/>
                <w:kern w:val="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95E9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1.00</w:t>
            </w:r>
          </w:p>
        </w:tc>
      </w:tr>
      <w:tr w:rsidR="0067056B" w:rsidRPr="006C541C" w14:paraId="61D4FD85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D4D1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2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35D5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0(0.68-1.4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196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42F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4(0.69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8AB9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B87E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97(0.66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9915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9644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7(0.58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8E29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A479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7(0.58-1.3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66CF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tr w:rsidR="0067056B" w:rsidRPr="006C541C" w14:paraId="6023CEF4" w14:textId="77777777" w:rsidTr="00AA56F1">
        <w:trPr>
          <w:trHeight w:val="330"/>
        </w:trPr>
        <w:tc>
          <w:tcPr>
            <w:tcW w:w="2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ECDDA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rFonts w:ascii="Calibri" w:hAnsi="Calibri" w:cs="Calibri"/>
                <w:kern w:val="0"/>
              </w:rPr>
              <w:t>≥</w:t>
            </w:r>
            <w:r w:rsidRPr="006C541C">
              <w:rPr>
                <w:kern w:val="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FC0BAC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4(0.58-1.2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558996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301EF0A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49(0.98-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C3C3EAE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E3D705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2(0.69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0C100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7D09705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11(0.74-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83E5B8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B4B2E0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23(0.82-1.8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319B68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tr w:rsidR="0067056B" w:rsidRPr="006C541C" w14:paraId="1D4D7A7B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F3D" w14:textId="77777777" w:rsidR="0067056B" w:rsidRPr="006C541C" w:rsidRDefault="0067056B" w:rsidP="0067056B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C6E0" w14:textId="77777777" w:rsidR="0067056B" w:rsidRPr="006C541C" w:rsidRDefault="0067056B" w:rsidP="0067056B">
            <w:pPr>
              <w:widowControl/>
              <w:rPr>
                <w:kern w:val="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78EA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4E19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EB8D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4B3B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C316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2D16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8CC6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2AFE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52C8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24</w:t>
            </w:r>
          </w:p>
        </w:tc>
      </w:tr>
      <w:tr w:rsidR="0067056B" w:rsidRPr="006C541C" w14:paraId="6418C1A0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086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653A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78(0.49-1.2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460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39DC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10(0.69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730E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BA86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93(0.5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89B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D014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4(0.53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86DA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2F23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8(0.56-1.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38AA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tr w:rsidR="0067056B" w:rsidRPr="006C541C" w14:paraId="172F08E8" w14:textId="77777777" w:rsidTr="00AA56F1">
        <w:trPr>
          <w:trHeight w:val="330"/>
        </w:trPr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F83C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E7D8D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2(0.72-1.4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773933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DA4C1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49(1.02-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A60438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FCA78A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8(0.76-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B4591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CB6A4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16(0.80-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B9F1B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7B39A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21(0.83-1.7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6051C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tr w:rsidR="0067056B" w:rsidRPr="006C541C" w14:paraId="5C97E151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6142" w14:textId="77777777" w:rsidR="0067056B" w:rsidRPr="006C541C" w:rsidRDefault="0067056B" w:rsidP="0067056B">
            <w:pPr>
              <w:widowControl/>
              <w:rPr>
                <w:kern w:val="0"/>
              </w:rPr>
            </w:pPr>
            <w:r w:rsidRPr="006C541C">
              <w:rPr>
                <w:kern w:val="0"/>
              </w:rPr>
              <w:t>Target achieved of 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E48F" w14:textId="77777777" w:rsidR="0067056B" w:rsidRPr="006C541C" w:rsidRDefault="0067056B" w:rsidP="0067056B">
            <w:pPr>
              <w:widowControl/>
              <w:rPr>
                <w:kern w:val="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3C03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7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0572" w14:textId="77777777" w:rsidR="0067056B" w:rsidRPr="006C541C" w:rsidRDefault="0067056B" w:rsidP="0067056B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D5C1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4A2C" w14:textId="77777777" w:rsidR="0067056B" w:rsidRPr="006C541C" w:rsidRDefault="0067056B" w:rsidP="0067056B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339B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8EF0" w14:textId="77777777" w:rsidR="0067056B" w:rsidRPr="006C541C" w:rsidRDefault="0067056B" w:rsidP="0067056B">
            <w:pPr>
              <w:widowControl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478E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FF89" w14:textId="77777777" w:rsidR="0067056B" w:rsidRPr="006C541C" w:rsidRDefault="0067056B" w:rsidP="0067056B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E270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67</w:t>
            </w:r>
          </w:p>
        </w:tc>
      </w:tr>
      <w:tr w:rsidR="0067056B" w:rsidRPr="006C541C" w14:paraId="64757B86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B95E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15E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1(0.57-1.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0994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3C7E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22(0.86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A3C9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3328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99(0.6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56E8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BFCC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93(0.66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D3D3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E98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8(0.76-1.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538F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tr w:rsidR="0067056B" w:rsidRPr="006C541C" w14:paraId="60A307F7" w14:textId="77777777" w:rsidTr="00AA56F1">
        <w:trPr>
          <w:trHeight w:val="330"/>
        </w:trPr>
        <w:tc>
          <w:tcPr>
            <w:tcW w:w="2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0B713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r w:rsidRPr="006C541C">
              <w:rPr>
                <w:kern w:val="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4BFCE3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97(0.45-2.09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317805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8D60C5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39(0.79-2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6A44C1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808943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79(0.37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C2B6EE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4A7B18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17(0.41-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9612635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F03749A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9(0.44-1.8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9D1E60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tr w:rsidR="0067056B" w:rsidRPr="006C541C" w14:paraId="726F9818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6652" w14:textId="77777777" w:rsidR="0067056B" w:rsidRPr="006C541C" w:rsidRDefault="0067056B" w:rsidP="0067056B">
            <w:pPr>
              <w:widowControl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5598" w14:textId="77777777" w:rsidR="0067056B" w:rsidRPr="006C541C" w:rsidRDefault="0067056B" w:rsidP="0067056B">
            <w:pPr>
              <w:widowControl/>
              <w:rPr>
                <w:kern w:val="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8115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ECCE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5D13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6B42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AD26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7368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2623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DFE3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D2C4" w14:textId="77777777" w:rsidR="0067056B" w:rsidRPr="006C541C" w:rsidRDefault="0067056B" w:rsidP="0067056B">
            <w:pPr>
              <w:widowControl/>
              <w:jc w:val="right"/>
              <w:rPr>
                <w:rFonts w:eastAsia="Times New Roman"/>
                <w:kern w:val="0"/>
              </w:rPr>
            </w:pPr>
            <w:r w:rsidRPr="006C541C">
              <w:t>0.80</w:t>
            </w:r>
          </w:p>
        </w:tc>
      </w:tr>
      <w:tr w:rsidR="0067056B" w:rsidRPr="006C541C" w14:paraId="1080DD4A" w14:textId="77777777" w:rsidTr="00AA56F1">
        <w:trPr>
          <w:trHeight w:val="3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A54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CADE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67(0.41-1.0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4BA9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8843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0(0.61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1B1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871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76(0.46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649C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73D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83(0.51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B74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E7A7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0.73(0.44-1.2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D3F9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tr w:rsidR="0067056B" w:rsidRPr="006C541C" w14:paraId="4605EDA1" w14:textId="77777777" w:rsidTr="00AA56F1">
        <w:trPr>
          <w:trHeight w:val="330"/>
        </w:trPr>
        <w:tc>
          <w:tcPr>
            <w:tcW w:w="2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60DAA" w14:textId="77777777" w:rsidR="0067056B" w:rsidRPr="006C541C" w:rsidRDefault="0067056B" w:rsidP="0067056B">
            <w:pPr>
              <w:widowControl/>
              <w:ind w:firstLineChars="100" w:firstLine="240"/>
              <w:rPr>
                <w:kern w:val="0"/>
              </w:rPr>
            </w:pPr>
            <w:proofErr w:type="spellStart"/>
            <w:r w:rsidRPr="006C541C">
              <w:rPr>
                <w:kern w:val="0"/>
              </w:rPr>
              <w:t>hsCRP</w:t>
            </w:r>
            <w:proofErr w:type="spellEnd"/>
            <w:r w:rsidRPr="006C541C">
              <w:rPr>
                <w:kern w:val="0"/>
              </w:rPr>
              <w:t xml:space="preserve"> </w:t>
            </w:r>
            <w:r w:rsidRPr="006C541C">
              <w:rPr>
                <w:rFonts w:ascii="Calibri" w:hAnsi="Calibri" w:cs="Calibri"/>
                <w:kern w:val="0"/>
              </w:rPr>
              <w:t>≥</w:t>
            </w:r>
            <w:r w:rsidRPr="006C541C">
              <w:rPr>
                <w:kern w:val="0"/>
              </w:rPr>
              <w:t xml:space="preserve">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5370BE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04(0.75-1.4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BD13C6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507AD11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30(0.9</w:t>
            </w:r>
            <w:r>
              <w:t>0</w:t>
            </w:r>
            <w:r w:rsidRPr="006C541C">
              <w:t>-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28710A3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95FE2D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18(0.84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F44F0B2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2D2A92B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14(0.80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6B09B8E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04C74A0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  <w:r w:rsidRPr="006C541C">
              <w:t>1.26(0.88-1.8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22E708" w14:textId="77777777" w:rsidR="0067056B" w:rsidRPr="006C541C" w:rsidRDefault="0067056B" w:rsidP="0067056B">
            <w:pPr>
              <w:widowControl/>
              <w:jc w:val="right"/>
              <w:rPr>
                <w:kern w:val="0"/>
              </w:rPr>
            </w:pPr>
          </w:p>
        </w:tc>
      </w:tr>
      <w:bookmarkEnd w:id="30"/>
    </w:tbl>
    <w:p w14:paraId="6A627756" w14:textId="4428994E" w:rsidR="00EC72AA" w:rsidRDefault="00EC72AA" w:rsidP="00EC72AA"/>
    <w:p w14:paraId="648E2DC9" w14:textId="77777777" w:rsidR="00AA56F1" w:rsidRDefault="00AA56F1" w:rsidP="00EC72AA"/>
    <w:bookmarkEnd w:id="24"/>
    <w:p w14:paraId="5C31F239" w14:textId="10C2D3B5" w:rsidR="00EC72AA" w:rsidRPr="00EC72AA" w:rsidRDefault="00EC72AA" w:rsidP="00EC72AA">
      <w:pPr>
        <w:sectPr w:rsidR="00EC72AA" w:rsidRPr="00EC72AA" w:rsidSect="006356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51EA241" w14:textId="2ECF2011" w:rsidR="006356F1" w:rsidRPr="00AC6E11" w:rsidRDefault="006356F1" w:rsidP="006356F1">
      <w:pPr>
        <w:pStyle w:val="a3"/>
        <w:rPr>
          <w:sz w:val="24"/>
          <w:szCs w:val="24"/>
        </w:rPr>
      </w:pPr>
      <w:r w:rsidRPr="00387110">
        <w:rPr>
          <w:b/>
          <w:bCs/>
          <w:color w:val="FF0000"/>
          <w:sz w:val="24"/>
          <w:szCs w:val="24"/>
        </w:rPr>
        <w:t>Table S</w:t>
      </w:r>
      <w:r w:rsidR="00EA0210">
        <w:rPr>
          <w:b/>
          <w:bCs/>
          <w:color w:val="FF0000"/>
          <w:sz w:val="24"/>
          <w:szCs w:val="24"/>
        </w:rPr>
        <w:t>6</w:t>
      </w:r>
      <w:r w:rsidRPr="00387110">
        <w:rPr>
          <w:b/>
          <w:bCs/>
          <w:color w:val="FF0000"/>
          <w:sz w:val="24"/>
          <w:szCs w:val="24"/>
        </w:rPr>
        <w:t>.1</w:t>
      </w:r>
      <w:r w:rsidRPr="00AC6E11">
        <w:rPr>
          <w:b/>
          <w:bCs/>
          <w:sz w:val="24"/>
          <w:szCs w:val="24"/>
        </w:rPr>
        <w:t xml:space="preserve"> Sensitivity analyses for the associations of the levels of the lipoproteins specified by quartiles with incident cardiovascular disease</w:t>
      </w:r>
      <w:bookmarkEnd w:id="25"/>
      <w:bookmarkEnd w:id="26"/>
      <w:bookmarkEnd w:id="27"/>
    </w:p>
    <w:tbl>
      <w:tblPr>
        <w:tblW w:w="140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2587"/>
        <w:gridCol w:w="2587"/>
        <w:gridCol w:w="2587"/>
        <w:gridCol w:w="2587"/>
      </w:tblGrid>
      <w:tr w:rsidR="006356F1" w:rsidRPr="00CE75CC" w14:paraId="05FCF37C" w14:textId="77777777" w:rsidTr="006356F1">
        <w:trPr>
          <w:trHeight w:val="371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574E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bookmarkStart w:id="31" w:name="_Hlk40377619"/>
            <w:r w:rsidRPr="00CE75C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0DF2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1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E91D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Q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D31B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3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76EB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4</w:t>
            </w:r>
          </w:p>
        </w:tc>
      </w:tr>
      <w:tr w:rsidR="006356F1" w:rsidRPr="00CE75CC" w14:paraId="7A8F0D52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94EB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events in the first year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ED00A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F336" w14:textId="77777777" w:rsidR="006356F1" w:rsidRPr="00EF4E7B" w:rsidRDefault="006356F1" w:rsidP="006356F1">
            <w:pPr>
              <w:widowControl/>
              <w:jc w:val="right"/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47D1" w14:textId="77777777" w:rsidR="006356F1" w:rsidRPr="00EF4E7B" w:rsidRDefault="006356F1" w:rsidP="006356F1">
            <w:pPr>
              <w:widowControl/>
              <w:jc w:val="right"/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F7AB" w14:textId="77777777" w:rsidR="006356F1" w:rsidRPr="00EF4E7B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CE75CC" w14:paraId="3B67B9CD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F773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FF0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9902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1(0.89-2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E53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1(0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2.8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B384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1.09-3.32)</w:t>
            </w:r>
          </w:p>
        </w:tc>
      </w:tr>
      <w:tr w:rsidR="006356F1" w:rsidRPr="00CE75CC" w14:paraId="4AF4D722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C810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D871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3D9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6(0.58-1.9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C23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9(0.79-2.4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A0B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3(0.75-2.36)</w:t>
            </w:r>
          </w:p>
        </w:tc>
      </w:tr>
      <w:tr w:rsidR="006356F1" w:rsidRPr="00CE75CC" w14:paraId="19A03F17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09B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834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97B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27(0.7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2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237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4(0.82-2.5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74B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92-2.77)</w:t>
            </w:r>
          </w:p>
        </w:tc>
      </w:tr>
      <w:tr w:rsidR="006356F1" w:rsidRPr="00CE75CC" w14:paraId="2DB4F122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0815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658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9A3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6(0.87-3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ADB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86-2.9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CDE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83(0.99-3.39)</w:t>
            </w:r>
          </w:p>
        </w:tc>
      </w:tr>
      <w:tr w:rsidR="006356F1" w:rsidRPr="00CE75CC" w14:paraId="3A4DEBF7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7381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E0A5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106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92(0.92-4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1FE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92(0.92-3.9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9F2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.29(1.11-4.69)</w:t>
            </w:r>
          </w:p>
        </w:tc>
      </w:tr>
      <w:tr w:rsidR="006356F1" w:rsidRPr="00CE75CC" w14:paraId="26C9B33D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2BEF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Triglyceride ≥ 400 mg/d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C5B6D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11C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ED7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D2F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6356F1" w:rsidRPr="00EF4E7B" w14:paraId="7B8FA568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ECA6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C6CB5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0B6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53(0.86-2.7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82B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54(0.88-2.7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F8C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77(1.02-3.05)</w:t>
            </w:r>
          </w:p>
        </w:tc>
      </w:tr>
      <w:tr w:rsidR="006356F1" w:rsidRPr="00EF4E7B" w14:paraId="6AA7103D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930C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B0E65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2D22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3(0.52-1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2F2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25(0.73-2.1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58D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8(0.68-2.05)</w:t>
            </w:r>
          </w:p>
        </w:tc>
      </w:tr>
      <w:tr w:rsidR="006356F1" w:rsidRPr="00EF4E7B" w14:paraId="0072DC0B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DE1C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3ABDE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395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4(0.75-2.4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9D3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8(0.79-2.4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5D0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9(0.86-2.58)</w:t>
            </w:r>
          </w:p>
        </w:tc>
      </w:tr>
      <w:tr w:rsidR="006356F1" w:rsidRPr="00EF4E7B" w14:paraId="205B13E6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04732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821A7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FFCD4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1(0.86-3.01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31FD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7(0.81-2.7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9583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8(0.93-3.06)</w:t>
            </w:r>
          </w:p>
        </w:tc>
      </w:tr>
      <w:tr w:rsidR="006356F1" w:rsidRPr="00EF4E7B" w14:paraId="5FF24B9D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171C12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CBD3F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150A8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98(0.95-4.14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40D0E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89(0.91-3.92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9BFAD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.16(1.05-4.42)</w:t>
            </w:r>
          </w:p>
        </w:tc>
      </w:tr>
      <w:bookmarkEnd w:id="31"/>
    </w:tbl>
    <w:p w14:paraId="6D4BB381" w14:textId="77777777" w:rsidR="006356F1" w:rsidRDefault="006356F1" w:rsidP="006356F1">
      <w:pPr>
        <w:ind w:leftChars="-413" w:left="-991"/>
        <w:sectPr w:rsidR="006356F1" w:rsidSect="006356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42F5E29" w14:textId="44209817" w:rsidR="006356F1" w:rsidRPr="00AC6E11" w:rsidRDefault="006356F1" w:rsidP="006356F1">
      <w:pPr>
        <w:pStyle w:val="a3"/>
        <w:rPr>
          <w:sz w:val="24"/>
          <w:szCs w:val="24"/>
        </w:rPr>
      </w:pPr>
      <w:bookmarkStart w:id="32" w:name="_Toc40394226"/>
      <w:bookmarkStart w:id="33" w:name="_Toc40394511"/>
      <w:bookmarkStart w:id="34" w:name="_Toc42070176"/>
      <w:r w:rsidRPr="00387110">
        <w:rPr>
          <w:b/>
          <w:bCs/>
          <w:color w:val="FF0000"/>
          <w:sz w:val="24"/>
          <w:szCs w:val="24"/>
        </w:rPr>
        <w:t>Table S</w:t>
      </w:r>
      <w:r w:rsidR="00EA0210">
        <w:rPr>
          <w:b/>
          <w:bCs/>
          <w:color w:val="FF0000"/>
          <w:sz w:val="24"/>
          <w:szCs w:val="24"/>
        </w:rPr>
        <w:t>6</w:t>
      </w:r>
      <w:r w:rsidRPr="00387110">
        <w:rPr>
          <w:b/>
          <w:bCs/>
          <w:color w:val="FF0000"/>
          <w:sz w:val="24"/>
          <w:szCs w:val="24"/>
        </w:rPr>
        <w:t>.</w:t>
      </w:r>
      <w:r w:rsidR="00387110" w:rsidRPr="00387110">
        <w:rPr>
          <w:b/>
          <w:bCs/>
          <w:color w:val="FF0000"/>
          <w:sz w:val="24"/>
          <w:szCs w:val="24"/>
        </w:rPr>
        <w:t>2</w:t>
      </w:r>
      <w:r w:rsidRPr="00AC6E11">
        <w:rPr>
          <w:b/>
          <w:bCs/>
          <w:sz w:val="24"/>
          <w:szCs w:val="24"/>
        </w:rPr>
        <w:t xml:space="preserve"> Sensitivity analyses for the associations of the levels of the lipoproteins specified by quartiles with all-cause death</w:t>
      </w:r>
      <w:bookmarkEnd w:id="32"/>
      <w:bookmarkEnd w:id="33"/>
      <w:bookmarkEnd w:id="34"/>
      <w:r w:rsidRPr="00AC6E11">
        <w:rPr>
          <w:b/>
          <w:bCs/>
          <w:sz w:val="24"/>
          <w:szCs w:val="24"/>
        </w:rPr>
        <w:t xml:space="preserve"> </w:t>
      </w:r>
    </w:p>
    <w:tbl>
      <w:tblPr>
        <w:tblW w:w="140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2587"/>
        <w:gridCol w:w="2587"/>
        <w:gridCol w:w="2587"/>
        <w:gridCol w:w="2587"/>
      </w:tblGrid>
      <w:tr w:rsidR="006356F1" w:rsidRPr="00CE75CC" w14:paraId="6E31987D" w14:textId="77777777" w:rsidTr="006356F1">
        <w:trPr>
          <w:trHeight w:val="371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252E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5131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1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ABD4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Q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B47E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3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FC66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4</w:t>
            </w:r>
          </w:p>
        </w:tc>
      </w:tr>
      <w:tr w:rsidR="006356F1" w:rsidRPr="00CE75CC" w14:paraId="6E70E5FF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DF87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events in the first year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34271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C164" w14:textId="77777777" w:rsidR="006356F1" w:rsidRPr="00EF4E7B" w:rsidRDefault="006356F1" w:rsidP="006356F1">
            <w:pPr>
              <w:widowControl/>
              <w:jc w:val="right"/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F917" w14:textId="77777777" w:rsidR="006356F1" w:rsidRPr="00EF4E7B" w:rsidRDefault="006356F1" w:rsidP="006356F1">
            <w:pPr>
              <w:widowControl/>
              <w:jc w:val="right"/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A014" w14:textId="77777777" w:rsidR="006356F1" w:rsidRPr="00EF4E7B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CE75CC" w14:paraId="0CD075F6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5375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9807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2D5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9(0.72-1.6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4D7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2(0.53-1.2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5BD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>
              <w:rPr>
                <w:rFonts w:hint="eastAsia"/>
                <w:color w:val="000000"/>
              </w:rPr>
              <w:t>(0.67-1.5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6356F1" w:rsidRPr="00CE75CC" w14:paraId="25C4FF69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CB5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A64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019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8(0.54-1.4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C23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7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1.7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C48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28(0.81-2.02)</w:t>
            </w:r>
          </w:p>
        </w:tc>
      </w:tr>
      <w:tr w:rsidR="006356F1" w:rsidRPr="00CE75CC" w14:paraId="7E171E71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1CBD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DFA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65F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3(0.47-1.1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1C14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53-1.2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0E6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4(0.56-1.26)</w:t>
            </w:r>
          </w:p>
        </w:tc>
      </w:tr>
      <w:tr w:rsidR="006356F1" w:rsidRPr="00CE75CC" w14:paraId="344E8775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C884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658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B885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2(0.52-1.29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B554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51-1.24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3DB3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2(0.6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1.4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6356F1" w:rsidRPr="00CE75CC" w14:paraId="471221B0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543E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FA5F7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ECD9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7(0.6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1.58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B22A6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4(0.64-1.67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1270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4(0.64-1.67)</w:t>
            </w:r>
          </w:p>
        </w:tc>
      </w:tr>
      <w:tr w:rsidR="006356F1" w:rsidRPr="00CE75CC" w14:paraId="326C2CB5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2BFD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Triglyceride ≥ 400 mg/d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B5497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E9D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0A84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F30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  <w:tr w:rsidR="006356F1" w:rsidRPr="00EF4E7B" w14:paraId="5572556D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FB6F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9CFCE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DCB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3(0.67-1.5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376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6(0.56-1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969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6(0.71-1.58)</w:t>
            </w:r>
          </w:p>
        </w:tc>
      </w:tr>
      <w:tr w:rsidR="006356F1" w:rsidRPr="00EF4E7B" w14:paraId="58F86111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1024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BEAE1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7D4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6(0.48-1.2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CCF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8(0.63-1.5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6CA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4(0.74-1.77)</w:t>
            </w:r>
          </w:p>
        </w:tc>
      </w:tr>
      <w:tr w:rsidR="006356F1" w:rsidRPr="00EF4E7B" w14:paraId="45EC3E45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A291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962E6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03A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3(0.47-1.1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A976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2(0.54-1.2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F4C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9(0.59-1.32)</w:t>
            </w:r>
          </w:p>
        </w:tc>
      </w:tr>
      <w:tr w:rsidR="006356F1" w:rsidRPr="00EF4E7B" w14:paraId="33C870EB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DB2B6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DBB31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3472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51-1.25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D82D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9(0.51-1.22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1BD4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5(0.62-1.44)</w:t>
            </w:r>
          </w:p>
        </w:tc>
      </w:tr>
      <w:tr w:rsidR="006356F1" w:rsidRPr="00EF4E7B" w14:paraId="01201711" w14:textId="77777777" w:rsidTr="006356F1">
        <w:trPr>
          <w:trHeight w:val="371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A0AC75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04CA1D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CA8A8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1(0.61-1.66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32697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2(0.69-1.82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05BC9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9(0.73-1.93)</w:t>
            </w:r>
          </w:p>
        </w:tc>
      </w:tr>
    </w:tbl>
    <w:p w14:paraId="47219B7A" w14:textId="77777777" w:rsidR="006356F1" w:rsidRDefault="006356F1" w:rsidP="006356F1">
      <w:pPr>
        <w:ind w:leftChars="-413" w:left="-991"/>
      </w:pPr>
    </w:p>
    <w:p w14:paraId="6F5668EA" w14:textId="77777777" w:rsidR="006356F1" w:rsidRDefault="006356F1" w:rsidP="006356F1">
      <w:pPr>
        <w:ind w:leftChars="-413" w:left="-991"/>
        <w:sectPr w:rsidR="006356F1" w:rsidSect="006356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DEF628E" w14:textId="1114CE48" w:rsidR="006356F1" w:rsidRPr="00AC6E11" w:rsidRDefault="00F04C22" w:rsidP="006356F1">
      <w:pPr>
        <w:pStyle w:val="a3"/>
        <w:rPr>
          <w:sz w:val="24"/>
          <w:szCs w:val="24"/>
        </w:rPr>
      </w:pPr>
      <w:bookmarkStart w:id="35" w:name="_Toc42070171"/>
      <w:bookmarkStart w:id="36" w:name="_Toc40394221"/>
      <w:bookmarkStart w:id="37" w:name="_Toc40394506"/>
      <w:r w:rsidRPr="00387110">
        <w:rPr>
          <w:b/>
          <w:bCs/>
          <w:color w:val="FF0000"/>
          <w:sz w:val="24"/>
          <w:szCs w:val="24"/>
        </w:rPr>
        <w:t>Table S</w:t>
      </w:r>
      <w:r w:rsidR="00EA0210">
        <w:rPr>
          <w:b/>
          <w:bCs/>
          <w:color w:val="FF0000"/>
          <w:sz w:val="24"/>
          <w:szCs w:val="24"/>
        </w:rPr>
        <w:t>7</w:t>
      </w:r>
      <w:r w:rsidRPr="00387110">
        <w:rPr>
          <w:b/>
          <w:bCs/>
          <w:color w:val="FF0000"/>
          <w:sz w:val="24"/>
          <w:szCs w:val="24"/>
        </w:rPr>
        <w:t>.1</w:t>
      </w:r>
      <w:r w:rsidR="006356F1" w:rsidRPr="00387110">
        <w:rPr>
          <w:color w:val="FF0000"/>
          <w:sz w:val="24"/>
          <w:szCs w:val="24"/>
        </w:rPr>
        <w:t xml:space="preserve"> </w:t>
      </w:r>
      <w:r w:rsidR="006356F1" w:rsidRPr="00AC6E11">
        <w:rPr>
          <w:b/>
          <w:bCs/>
          <w:sz w:val="24"/>
          <w:szCs w:val="24"/>
        </w:rPr>
        <w:t>Sensitivity analyses for the associations of the combined lipid change with incident cardiovascular disease</w:t>
      </w:r>
      <w:bookmarkEnd w:id="35"/>
      <w:bookmarkEnd w:id="36"/>
      <w:bookmarkEnd w:id="37"/>
    </w:p>
    <w:tbl>
      <w:tblPr>
        <w:tblW w:w="1460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2693"/>
        <w:gridCol w:w="2693"/>
        <w:gridCol w:w="2693"/>
        <w:gridCol w:w="2694"/>
      </w:tblGrid>
      <w:tr w:rsidR="006356F1" w:rsidRPr="00CE75CC" w14:paraId="64F83CCD" w14:textId="77777777" w:rsidTr="006356F1">
        <w:trPr>
          <w:trHeight w:val="108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B7F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F625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ow risk group</w:t>
            </w:r>
          </w:p>
        </w:tc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986C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High risk group</w:t>
            </w:r>
          </w:p>
        </w:tc>
      </w:tr>
      <w:tr w:rsidR="006356F1" w:rsidRPr="00CE75CC" w14:paraId="48310A5F" w14:textId="77777777" w:rsidTr="006356F1">
        <w:trPr>
          <w:trHeight w:val="155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6EF3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1806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7D6B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Increas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202D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41EE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Increasing</w:t>
            </w:r>
          </w:p>
        </w:tc>
      </w:tr>
      <w:tr w:rsidR="006356F1" w:rsidRPr="00CE75CC" w14:paraId="2DE12981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C039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bookmarkStart w:id="38" w:name="_Hlk40378492"/>
            <w:r w:rsidRPr="006B6F0A">
              <w:rPr>
                <w:color w:val="000000"/>
                <w:kern w:val="0"/>
              </w:rPr>
              <w:t xml:space="preserve">New definition of stable lipid </w:t>
            </w:r>
            <w:proofErr w:type="spellStart"/>
            <w:r w:rsidRPr="006B6F0A">
              <w:rPr>
                <w:color w:val="000000"/>
                <w:kern w:val="0"/>
              </w:rPr>
              <w:t>change</w:t>
            </w:r>
            <w:r w:rsidRPr="006B6F0A">
              <w:rPr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5F8C9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2C0F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0AA5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5BEB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CE75CC" w14:paraId="3B7C6394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F954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F97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4FB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91(1.11-3.3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F6B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8(0.99-2.2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AEC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.03(1.16-3.53)</w:t>
            </w:r>
          </w:p>
        </w:tc>
      </w:tr>
      <w:tr w:rsidR="006356F1" w:rsidRPr="00CE75CC" w14:paraId="7A82F8AF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FE75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923E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0FC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7(0.41-1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AC3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8(0.74-1.5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D98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.35(1.44-3.84)</w:t>
            </w:r>
          </w:p>
        </w:tc>
      </w:tr>
      <w:tr w:rsidR="006356F1" w:rsidRPr="00CE75CC" w14:paraId="4BDB257D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514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8B5A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C02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29(0.74-2.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7F4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3(0.75-1.7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779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94(1.19-3.17)</w:t>
            </w:r>
          </w:p>
        </w:tc>
      </w:tr>
      <w:tr w:rsidR="006356F1" w:rsidRPr="00CE75CC" w14:paraId="5A396428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E62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C481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F469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67-2.15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4758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8(0.71-1.66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ED334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82(1.11-2.99)</w:t>
            </w:r>
          </w:p>
        </w:tc>
      </w:tr>
      <w:tr w:rsidR="006356F1" w:rsidRPr="00CE75CC" w14:paraId="21870FDD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2C71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EA0F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C4F05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64(0.34-1.2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45A1A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9(0.66-1.48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5798A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8(0.86-2.53)</w:t>
            </w:r>
          </w:p>
        </w:tc>
      </w:tr>
      <w:bookmarkEnd w:id="38"/>
      <w:tr w:rsidR="006356F1" w14:paraId="3AB863B2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4DAD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events in the first yea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8CF20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B9F9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338A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1AD0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EF4E7B" w14:paraId="61554271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E1A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E7F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A34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2(0.76-2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F8D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9(0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2.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46E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71(1.01-2.88)</w:t>
            </w:r>
          </w:p>
        </w:tc>
      </w:tr>
      <w:tr w:rsidR="006356F1" w:rsidRPr="00EF4E7B" w14:paraId="4722E104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D52D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D6F1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D33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7(0.59-1.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9B9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9(0.78-1.8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4CD2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83(1.11-3.02)</w:t>
            </w:r>
          </w:p>
        </w:tc>
      </w:tr>
      <w:tr w:rsidR="006356F1" w:rsidRPr="00EF4E7B" w14:paraId="5FACBE70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304B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7EEA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D6C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2(0.81-2.5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C51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1(0.81-2.1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E8E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.17(1.3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3.62)</w:t>
            </w:r>
          </w:p>
        </w:tc>
      </w:tr>
      <w:tr w:rsidR="006356F1" w:rsidRPr="00EF4E7B" w14:paraId="5FC8F876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AF93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88F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6B9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27(0.71-2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7CC2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24(0.76-2.0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16C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9(0.99-2.87)</w:t>
            </w:r>
          </w:p>
        </w:tc>
      </w:tr>
      <w:tr w:rsidR="006356F1" w:rsidRPr="00EF4E7B" w14:paraId="48517967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AB0C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BF95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70E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38-1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031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7(0.67-1.7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6E8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9(0.63-1.89)</w:t>
            </w:r>
          </w:p>
        </w:tc>
      </w:tr>
      <w:tr w:rsidR="006356F1" w14:paraId="7C8DDC36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3304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Triglyceride ≥ 400 mg/dL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10F0C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1D19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0479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7F3B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EF4E7B" w14:paraId="191B3375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0564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BE3F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4676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4(0.84-2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F2F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1(0.91-2.2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95E4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72(1.02-2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6356F1" w:rsidRPr="00EF4E7B" w14:paraId="7AD8A23B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AFF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B04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353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7(0.6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1.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A832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7(0.77-1.7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7F2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77(1.08-2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6356F1" w:rsidRPr="00EF4E7B" w14:paraId="2FA73405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D2C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380B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EFE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5(0.78-2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B4E6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5(0.72-1.8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C8C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95(1.18-3.22)</w:t>
            </w:r>
          </w:p>
        </w:tc>
      </w:tr>
      <w:tr w:rsidR="006356F1" w:rsidRPr="00EF4E7B" w14:paraId="4E2BF35D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B9A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BDE0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8066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2(0.75-2.31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B6B7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7(0.72-1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5EB2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63(0.97-2.74)</w:t>
            </w:r>
          </w:p>
        </w:tc>
      </w:tr>
      <w:tr w:rsidR="006356F1" w:rsidRPr="00EF4E7B" w14:paraId="2DC2E40F" w14:textId="77777777" w:rsidTr="006356F1">
        <w:trPr>
          <w:trHeight w:val="73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24B5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F924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2953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8(0.43-1.3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A2851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6(0.67-1.69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7B83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04(0.6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1.8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</w:tr>
    </w:tbl>
    <w:p w14:paraId="322D6676" w14:textId="0F20B8D4" w:rsidR="00387110" w:rsidRDefault="00387110" w:rsidP="00387110">
      <w:pPr>
        <w:outlineLvl w:val="0"/>
      </w:pPr>
      <w:r>
        <w:rPr>
          <w:vertAlign w:val="superscript"/>
        </w:rPr>
        <w:t xml:space="preserve">a </w:t>
      </w:r>
      <w:r w:rsidRPr="0045058A">
        <w:rPr>
          <w:rFonts w:hint="eastAsia"/>
        </w:rPr>
        <w:t>±</w:t>
      </w:r>
      <w:r w:rsidRPr="0045058A">
        <w:t>0.</w:t>
      </w:r>
      <w:r>
        <w:t>5</w:t>
      </w:r>
      <w:r w:rsidRPr="0045058A">
        <w:t xml:space="preserve"> baseline lipid standard deviation</w:t>
      </w:r>
    </w:p>
    <w:p w14:paraId="28B3D144" w14:textId="77777777" w:rsidR="006356F1" w:rsidRPr="00387110" w:rsidRDefault="006356F1" w:rsidP="006356F1">
      <w:pPr>
        <w:rPr>
          <w:b/>
          <w:bCs/>
        </w:rPr>
        <w:sectPr w:rsidR="006356F1" w:rsidRPr="00387110" w:rsidSect="006356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91DB8C7" w14:textId="6A50555C" w:rsidR="006356F1" w:rsidRPr="00AC6E11" w:rsidRDefault="00F04C22" w:rsidP="006356F1">
      <w:pPr>
        <w:pStyle w:val="a3"/>
        <w:rPr>
          <w:sz w:val="24"/>
          <w:szCs w:val="24"/>
        </w:rPr>
      </w:pPr>
      <w:bookmarkStart w:id="39" w:name="_Toc42070177"/>
      <w:bookmarkStart w:id="40" w:name="_Toc40394227"/>
      <w:bookmarkStart w:id="41" w:name="_Toc40394512"/>
      <w:r w:rsidRPr="00387110">
        <w:rPr>
          <w:b/>
          <w:bCs/>
          <w:color w:val="FF0000"/>
          <w:sz w:val="24"/>
          <w:szCs w:val="24"/>
        </w:rPr>
        <w:t>Table S</w:t>
      </w:r>
      <w:r w:rsidR="00EA0210">
        <w:rPr>
          <w:b/>
          <w:bCs/>
          <w:color w:val="FF0000"/>
          <w:sz w:val="24"/>
          <w:szCs w:val="24"/>
        </w:rPr>
        <w:t>7</w:t>
      </w:r>
      <w:r w:rsidR="00387110" w:rsidRPr="00387110">
        <w:rPr>
          <w:b/>
          <w:bCs/>
          <w:color w:val="FF0000"/>
          <w:sz w:val="24"/>
          <w:szCs w:val="24"/>
        </w:rPr>
        <w:t>.2</w:t>
      </w:r>
      <w:r w:rsidR="006356F1" w:rsidRPr="00AC6E11">
        <w:rPr>
          <w:sz w:val="24"/>
          <w:szCs w:val="24"/>
        </w:rPr>
        <w:t xml:space="preserve"> </w:t>
      </w:r>
      <w:r w:rsidR="006356F1" w:rsidRPr="00AC6E11">
        <w:rPr>
          <w:b/>
          <w:bCs/>
          <w:sz w:val="24"/>
          <w:szCs w:val="24"/>
        </w:rPr>
        <w:t>Sensitivity analyses for the associations of the combined lipid change with all-cause death</w:t>
      </w:r>
      <w:bookmarkEnd w:id="39"/>
      <w:bookmarkEnd w:id="40"/>
      <w:bookmarkEnd w:id="41"/>
      <w:r w:rsidR="006356F1" w:rsidRPr="00AC6E11">
        <w:rPr>
          <w:b/>
          <w:bCs/>
          <w:sz w:val="24"/>
          <w:szCs w:val="24"/>
        </w:rPr>
        <w:t xml:space="preserve"> </w:t>
      </w:r>
    </w:p>
    <w:tbl>
      <w:tblPr>
        <w:tblW w:w="1460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2693"/>
        <w:gridCol w:w="2693"/>
        <w:gridCol w:w="2693"/>
        <w:gridCol w:w="2694"/>
      </w:tblGrid>
      <w:tr w:rsidR="006356F1" w:rsidRPr="00CE75CC" w14:paraId="73A6DB65" w14:textId="77777777" w:rsidTr="006356F1">
        <w:trPr>
          <w:trHeight w:val="108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8255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E120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ow risk group</w:t>
            </w:r>
          </w:p>
        </w:tc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7831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High risk group</w:t>
            </w:r>
          </w:p>
        </w:tc>
      </w:tr>
      <w:tr w:rsidR="006356F1" w:rsidRPr="00CE75CC" w14:paraId="696F2D88" w14:textId="77777777" w:rsidTr="006356F1">
        <w:trPr>
          <w:trHeight w:val="155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AB99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FACE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6BBB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Increas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B5F0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Decreasing or Stab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69DE" w14:textId="77777777" w:rsidR="006356F1" w:rsidRPr="00CE75CC" w:rsidRDefault="006356F1" w:rsidP="006356F1">
            <w:pPr>
              <w:widowControl/>
              <w:jc w:val="center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Increasing</w:t>
            </w:r>
          </w:p>
        </w:tc>
      </w:tr>
      <w:tr w:rsidR="006356F1" w:rsidRPr="00CE75CC" w14:paraId="2BB74233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A9F9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 xml:space="preserve">New definition of stable lipid </w:t>
            </w:r>
            <w:proofErr w:type="spellStart"/>
            <w:r w:rsidRPr="006B6F0A">
              <w:rPr>
                <w:color w:val="000000"/>
                <w:kern w:val="0"/>
              </w:rPr>
              <w:t>change</w:t>
            </w:r>
            <w:r w:rsidRPr="006B6F0A">
              <w:rPr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FA10E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69A2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33A2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A823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CE75CC" w14:paraId="2C539B77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F31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AB46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2796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54(0.32-0.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8C14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85(0.63-1.1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CB974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63(0.36-1.11)</w:t>
            </w:r>
          </w:p>
        </w:tc>
      </w:tr>
      <w:tr w:rsidR="006356F1" w:rsidRPr="00CE75CC" w14:paraId="2DEE1E26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F5AE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D8B2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5FF4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1.71(1.02-2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E2B3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1.37(0.98-1.9</w:t>
            </w:r>
            <w:r>
              <w:t>0</w:t>
            </w:r>
            <w:r w:rsidRPr="00C20D00"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DC011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1.81(1.13-2.9</w:t>
            </w:r>
            <w:r>
              <w:t>0</w:t>
            </w:r>
            <w:r w:rsidRPr="00C20D00">
              <w:t>)</w:t>
            </w:r>
          </w:p>
        </w:tc>
      </w:tr>
      <w:tr w:rsidR="006356F1" w:rsidRPr="00CE75CC" w14:paraId="09D2782F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6B5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EB7E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6346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55(0.32-0.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49E4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94(0.7</w:t>
            </w:r>
            <w:r>
              <w:t>0</w:t>
            </w:r>
            <w:r w:rsidRPr="00C20D00">
              <w:t>-1.2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9857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61(0.36-1.02)</w:t>
            </w:r>
          </w:p>
        </w:tc>
      </w:tr>
      <w:tr w:rsidR="006356F1" w:rsidRPr="00CE75CC" w14:paraId="68A0D019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50D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B37C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9254C6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57(0.34-0.98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AD04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91(0.66-1.26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5EDC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72(0.45-1.16)</w:t>
            </w:r>
          </w:p>
        </w:tc>
      </w:tr>
      <w:tr w:rsidR="006356F1" w:rsidRPr="00CE75CC" w14:paraId="2E57B8F0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4E3B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3700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74E7B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54(0.32-0.9</w:t>
            </w:r>
            <w:r>
              <w:t>0</w:t>
            </w:r>
            <w:r w:rsidRPr="00C20D00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EA6D42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88(0.64-1.2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6E810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20D00">
              <w:t>0.97(0.6</w:t>
            </w:r>
            <w:r>
              <w:t>0</w:t>
            </w:r>
            <w:r w:rsidRPr="00C20D00">
              <w:t>-1.57)</w:t>
            </w:r>
          </w:p>
        </w:tc>
      </w:tr>
      <w:tr w:rsidR="006356F1" w14:paraId="4236E7C5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A427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events in the first yea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C6B9F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8B8D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836D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D951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EF4E7B" w14:paraId="179C3D4B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4742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EE3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612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37(0.23-0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C71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51-0.9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901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45(0.27-0.74)</w:t>
            </w:r>
          </w:p>
        </w:tc>
      </w:tr>
      <w:tr w:rsidR="006356F1" w:rsidRPr="00EF4E7B" w14:paraId="172DB537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25C9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6B0E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EC8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67-1.7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B4D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(0.91-1.8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3024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47(0.92-2.34)</w:t>
            </w:r>
          </w:p>
        </w:tc>
      </w:tr>
      <w:tr w:rsidR="006356F1" w:rsidRPr="00EF4E7B" w14:paraId="144E1A52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42E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2134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8F3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4(0.33-0.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548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3(0.67-1.2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6CB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46(0.28-0.76)</w:t>
            </w:r>
          </w:p>
        </w:tc>
      </w:tr>
      <w:tr w:rsidR="006356F1" w:rsidRPr="00EF4E7B" w14:paraId="297B6BD0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8F8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905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FDC2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6(0.34-0.9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FD7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9(0.63-1.2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10D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3(0.33-0.85)</w:t>
            </w:r>
          </w:p>
        </w:tc>
      </w:tr>
      <w:tr w:rsidR="006356F1" w:rsidRPr="00EF4E7B" w14:paraId="7393255B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E49F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B4B5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2A7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7(0.36-0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FA16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85(0.6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-1.2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27C9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69(0.43-1.1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6356F1" w14:paraId="21CD4AC3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FE01" w14:textId="77777777" w:rsidR="006356F1" w:rsidRPr="00CE75CC" w:rsidRDefault="006356F1" w:rsidP="006356F1">
            <w:pPr>
              <w:widowControl/>
              <w:rPr>
                <w:color w:val="000000"/>
                <w:kern w:val="0"/>
              </w:rPr>
            </w:pPr>
            <w:r w:rsidRPr="006B6F0A">
              <w:rPr>
                <w:color w:val="000000"/>
                <w:kern w:val="0"/>
              </w:rPr>
              <w:t>Excluding Triglyceride ≥ 400 mg/d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96692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D2C5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A057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FC1A" w14:textId="77777777" w:rsidR="006356F1" w:rsidRDefault="006356F1" w:rsidP="006356F1">
            <w:pPr>
              <w:widowControl/>
              <w:jc w:val="right"/>
              <w:rPr>
                <w:color w:val="000000"/>
              </w:rPr>
            </w:pPr>
          </w:p>
        </w:tc>
      </w:tr>
      <w:tr w:rsidR="006356F1" w:rsidRPr="00EF4E7B" w14:paraId="3166714B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218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A8F6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8A9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41(0.25-0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40B7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9(0.58-1.0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6F3E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47(0.28-0.77)</w:t>
            </w:r>
          </w:p>
        </w:tc>
      </w:tr>
      <w:tr w:rsidR="006356F1" w:rsidRPr="00EF4E7B" w14:paraId="6D9073D0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26EF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Triglycerid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CC0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D7F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17(0.73-1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07BC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3(0.93-1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96AF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.36(0.85-2.17)</w:t>
            </w:r>
          </w:p>
        </w:tc>
      </w:tr>
      <w:tr w:rsidR="006356F1" w:rsidRPr="00EF4E7B" w14:paraId="787EF210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F443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LD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85E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0273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1(0.31-0.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C760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4(0.68-1.3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8BC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1(0.32-0.83)</w:t>
            </w:r>
          </w:p>
        </w:tc>
      </w:tr>
      <w:tr w:rsidR="006356F1" w:rsidRPr="00EF4E7B" w14:paraId="76B09004" w14:textId="77777777" w:rsidTr="006356F1">
        <w:trPr>
          <w:trHeight w:val="37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51AA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proofErr w:type="spellStart"/>
            <w:r w:rsidRPr="00CE75CC">
              <w:rPr>
                <w:color w:val="000000"/>
                <w:kern w:val="0"/>
              </w:rPr>
              <w:t>NonHDL</w:t>
            </w:r>
            <w:proofErr w:type="spellEnd"/>
            <w:r w:rsidRPr="00CE75CC">
              <w:rPr>
                <w:color w:val="000000"/>
                <w:kern w:val="0"/>
              </w:rPr>
              <w:t xml:space="preserve">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B85B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34D7B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6(0.35-0.9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03A0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2(0.65-1.29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F1048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3(0.33-0.85)</w:t>
            </w:r>
          </w:p>
        </w:tc>
      </w:tr>
      <w:tr w:rsidR="006356F1" w:rsidRPr="00EF4E7B" w14:paraId="5AAC0002" w14:textId="77777777" w:rsidTr="006356F1">
        <w:trPr>
          <w:trHeight w:val="73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DEF0" w14:textId="77777777" w:rsidR="006356F1" w:rsidRPr="00CE75CC" w:rsidRDefault="006356F1" w:rsidP="006356F1">
            <w:pPr>
              <w:widowControl/>
              <w:ind w:leftChars="100" w:left="240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Apolipoprotein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9632" w14:textId="77777777" w:rsidR="006356F1" w:rsidRPr="00CE75CC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 w:rsidRPr="00CE75CC">
              <w:rPr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8E37D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59(0.37-0.9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C1ED5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95(0.66-1.3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E7A4DA" w14:textId="77777777" w:rsidR="006356F1" w:rsidRPr="00EF4E7B" w:rsidRDefault="006356F1" w:rsidP="006356F1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.73(0.45-1.17)</w:t>
            </w:r>
          </w:p>
        </w:tc>
      </w:tr>
    </w:tbl>
    <w:p w14:paraId="19EB8CFB" w14:textId="6057A0DA" w:rsidR="00ED40F2" w:rsidRPr="00387110" w:rsidRDefault="00387110" w:rsidP="00387110">
      <w:pPr>
        <w:outlineLvl w:val="0"/>
      </w:pPr>
      <w:r>
        <w:rPr>
          <w:vertAlign w:val="superscript"/>
        </w:rPr>
        <w:t xml:space="preserve">a </w:t>
      </w:r>
      <w:r w:rsidRPr="0045058A">
        <w:rPr>
          <w:rFonts w:hint="eastAsia"/>
        </w:rPr>
        <w:t>±</w:t>
      </w:r>
      <w:r w:rsidRPr="0045058A">
        <w:t>0.</w:t>
      </w:r>
      <w:r>
        <w:t>5</w:t>
      </w:r>
      <w:r w:rsidRPr="0045058A">
        <w:t xml:space="preserve"> baseline lipid standard deviation</w:t>
      </w:r>
    </w:p>
    <w:sectPr w:rsidR="00ED40F2" w:rsidRPr="00387110" w:rsidSect="006356F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9F684" w14:textId="77777777" w:rsidR="0067056B" w:rsidRDefault="0067056B">
      <w:r>
        <w:separator/>
      </w:r>
    </w:p>
  </w:endnote>
  <w:endnote w:type="continuationSeparator" w:id="0">
    <w:p w14:paraId="2059C365" w14:textId="77777777" w:rsidR="0067056B" w:rsidRDefault="00670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34CB2" w14:textId="77777777" w:rsidR="0067056B" w:rsidRDefault="0067056B">
      <w:r>
        <w:separator/>
      </w:r>
    </w:p>
  </w:footnote>
  <w:footnote w:type="continuationSeparator" w:id="0">
    <w:p w14:paraId="4CDF0F7B" w14:textId="77777777" w:rsidR="0067056B" w:rsidRDefault="006705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01B29F" w14:textId="77777777" w:rsidR="0067056B" w:rsidRDefault="0067056B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E27665" w14:textId="77777777" w:rsidR="0067056B" w:rsidRDefault="0067056B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6595D"/>
    <w:multiLevelType w:val="multilevel"/>
    <w:tmpl w:val="0409001D"/>
    <w:numStyleLink w:val="4"/>
  </w:abstractNum>
  <w:abstractNum w:abstractNumId="1" w15:restartNumberingAfterBreak="0">
    <w:nsid w:val="0A506223"/>
    <w:multiLevelType w:val="hybridMultilevel"/>
    <w:tmpl w:val="2B108B2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9969E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844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135B3AE8"/>
    <w:multiLevelType w:val="multilevel"/>
    <w:tmpl w:val="0409001D"/>
    <w:numStyleLink w:val="3"/>
  </w:abstractNum>
  <w:abstractNum w:abstractNumId="4" w15:restartNumberingAfterBreak="0">
    <w:nsid w:val="14523D88"/>
    <w:multiLevelType w:val="multilevel"/>
    <w:tmpl w:val="0409001D"/>
    <w:numStyleLink w:val="2"/>
  </w:abstractNum>
  <w:abstractNum w:abstractNumId="5" w15:restartNumberingAfterBreak="0">
    <w:nsid w:val="1C6F0F70"/>
    <w:multiLevelType w:val="hybridMultilevel"/>
    <w:tmpl w:val="E94478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BE360F6"/>
    <w:multiLevelType w:val="hybridMultilevel"/>
    <w:tmpl w:val="2D98AE8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E385321"/>
    <w:multiLevelType w:val="multilevel"/>
    <w:tmpl w:val="BC245F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574C0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379D4410"/>
    <w:multiLevelType w:val="hybridMultilevel"/>
    <w:tmpl w:val="9A80CC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EB61C47"/>
    <w:multiLevelType w:val="hybridMultilevel"/>
    <w:tmpl w:val="A09C29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FE7323F"/>
    <w:multiLevelType w:val="hybridMultilevel"/>
    <w:tmpl w:val="B5E8FC4A"/>
    <w:lvl w:ilvl="0" w:tplc="4BC2A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962B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CA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4AAE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D82F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2A4E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5CD4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CA1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8C4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0280559"/>
    <w:multiLevelType w:val="hybridMultilevel"/>
    <w:tmpl w:val="9CB43D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4177252"/>
    <w:multiLevelType w:val="hybridMultilevel"/>
    <w:tmpl w:val="389C17CE"/>
    <w:lvl w:ilvl="0" w:tplc="6DFA88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5533125"/>
    <w:multiLevelType w:val="hybridMultilevel"/>
    <w:tmpl w:val="0D246C9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588B0DE4"/>
    <w:multiLevelType w:val="multilevel"/>
    <w:tmpl w:val="0409001D"/>
    <w:styleLink w:val="3"/>
    <w:lvl w:ilvl="0">
      <w:start w:val="4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602F471C"/>
    <w:multiLevelType w:val="multilevel"/>
    <w:tmpl w:val="0409001D"/>
    <w:styleLink w:val="2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65CC0AD3"/>
    <w:multiLevelType w:val="multilevel"/>
    <w:tmpl w:val="0409001D"/>
    <w:styleLink w:val="4"/>
    <w:lvl w:ilvl="0">
      <w:start w:val="5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8" w15:restartNumberingAfterBreak="0">
    <w:nsid w:val="671B44C7"/>
    <w:multiLevelType w:val="multilevel"/>
    <w:tmpl w:val="0409001D"/>
    <w:numStyleLink w:val="1"/>
  </w:abstractNum>
  <w:abstractNum w:abstractNumId="19" w15:restartNumberingAfterBreak="0">
    <w:nsid w:val="6E307D28"/>
    <w:multiLevelType w:val="hybridMultilevel"/>
    <w:tmpl w:val="3BCC55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57B52D3"/>
    <w:multiLevelType w:val="hybridMultilevel"/>
    <w:tmpl w:val="71ECC5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787A2224"/>
    <w:multiLevelType w:val="multilevel"/>
    <w:tmpl w:val="0409001D"/>
    <w:styleLink w:val="1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6"/>
  </w:num>
  <w:num w:numId="2">
    <w:abstractNumId w:val="7"/>
  </w:num>
  <w:num w:numId="3">
    <w:abstractNumId w:val="11"/>
  </w:num>
  <w:num w:numId="4">
    <w:abstractNumId w:val="5"/>
  </w:num>
  <w:num w:numId="5">
    <w:abstractNumId w:val="2"/>
  </w:num>
  <w:num w:numId="6">
    <w:abstractNumId w:val="18"/>
  </w:num>
  <w:num w:numId="7">
    <w:abstractNumId w:val="21"/>
  </w:num>
  <w:num w:numId="8">
    <w:abstractNumId w:val="8"/>
  </w:num>
  <w:num w:numId="9">
    <w:abstractNumId w:val="4"/>
  </w:num>
  <w:num w:numId="10">
    <w:abstractNumId w:val="16"/>
  </w:num>
  <w:num w:numId="11">
    <w:abstractNumId w:val="3"/>
  </w:num>
  <w:num w:numId="12">
    <w:abstractNumId w:val="15"/>
  </w:num>
  <w:num w:numId="13">
    <w:abstractNumId w:val="0"/>
  </w:num>
  <w:num w:numId="14">
    <w:abstractNumId w:val="17"/>
  </w:num>
  <w:num w:numId="15">
    <w:abstractNumId w:val="20"/>
  </w:num>
  <w:num w:numId="16">
    <w:abstractNumId w:val="10"/>
  </w:num>
  <w:num w:numId="17">
    <w:abstractNumId w:val="14"/>
  </w:num>
  <w:num w:numId="18">
    <w:abstractNumId w:val="12"/>
  </w:num>
  <w:num w:numId="19">
    <w:abstractNumId w:val="1"/>
  </w:num>
  <w:num w:numId="20">
    <w:abstractNumId w:val="9"/>
  </w:num>
  <w:num w:numId="21">
    <w:abstractNumId w:val="19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0F2"/>
    <w:rsid w:val="000C4A2E"/>
    <w:rsid w:val="000E4A69"/>
    <w:rsid w:val="001C0EA7"/>
    <w:rsid w:val="0024329C"/>
    <w:rsid w:val="00260A72"/>
    <w:rsid w:val="003247F9"/>
    <w:rsid w:val="00387110"/>
    <w:rsid w:val="003F6840"/>
    <w:rsid w:val="004B714D"/>
    <w:rsid w:val="00587965"/>
    <w:rsid w:val="005F16DB"/>
    <w:rsid w:val="006356F1"/>
    <w:rsid w:val="0067056B"/>
    <w:rsid w:val="006B35A0"/>
    <w:rsid w:val="006F64AA"/>
    <w:rsid w:val="00797FD3"/>
    <w:rsid w:val="007D6920"/>
    <w:rsid w:val="00815A52"/>
    <w:rsid w:val="008B3C2C"/>
    <w:rsid w:val="00A601B7"/>
    <w:rsid w:val="00AA56F1"/>
    <w:rsid w:val="00B23702"/>
    <w:rsid w:val="00BE5133"/>
    <w:rsid w:val="00BF1154"/>
    <w:rsid w:val="00C76C9D"/>
    <w:rsid w:val="00EA0210"/>
    <w:rsid w:val="00EC72AA"/>
    <w:rsid w:val="00ED40F2"/>
    <w:rsid w:val="00EE3755"/>
    <w:rsid w:val="00F04C22"/>
    <w:rsid w:val="00F32CB0"/>
    <w:rsid w:val="00FE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7B71D9C7"/>
  <w15:chartTrackingRefBased/>
  <w15:docId w15:val="{76508D87-0344-4324-985D-DF418A556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0F2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0">
    <w:name w:val="heading 1"/>
    <w:basedOn w:val="a"/>
    <w:next w:val="a"/>
    <w:link w:val="11"/>
    <w:uiPriority w:val="9"/>
    <w:qFormat/>
    <w:rsid w:val="00ED40F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D40F2"/>
    <w:rPr>
      <w:sz w:val="20"/>
      <w:szCs w:val="20"/>
    </w:rPr>
  </w:style>
  <w:style w:type="paragraph" w:styleId="a4">
    <w:name w:val="header"/>
    <w:basedOn w:val="a"/>
    <w:link w:val="a5"/>
    <w:rsid w:val="00ED40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ED40F2"/>
    <w:rPr>
      <w:rFonts w:ascii="Times New Roman" w:eastAsia="新細明體" w:hAnsi="Times New Roman" w:cs="Times New Roman"/>
      <w:sz w:val="20"/>
      <w:szCs w:val="20"/>
    </w:rPr>
  </w:style>
  <w:style w:type="character" w:customStyle="1" w:styleId="11">
    <w:name w:val="標題 1 字元"/>
    <w:basedOn w:val="a0"/>
    <w:link w:val="10"/>
    <w:uiPriority w:val="9"/>
    <w:rsid w:val="00ED40F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6">
    <w:name w:val="footer"/>
    <w:basedOn w:val="a"/>
    <w:link w:val="a7"/>
    <w:uiPriority w:val="99"/>
    <w:rsid w:val="00ED40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D40F2"/>
    <w:rPr>
      <w:rFonts w:ascii="Times New Roman" w:eastAsia="新細明體" w:hAnsi="Times New Roman" w:cs="Times New Roman"/>
      <w:sz w:val="20"/>
      <w:szCs w:val="20"/>
    </w:rPr>
  </w:style>
  <w:style w:type="character" w:styleId="a8">
    <w:name w:val="page number"/>
    <w:basedOn w:val="a0"/>
    <w:rsid w:val="00ED40F2"/>
  </w:style>
  <w:style w:type="paragraph" w:styleId="Web">
    <w:name w:val="Normal (Web)"/>
    <w:basedOn w:val="a"/>
    <w:uiPriority w:val="99"/>
    <w:unhideWhenUsed/>
    <w:rsid w:val="00ED40F2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ED40F2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D40F2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ED40F2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D40F2"/>
    <w:rPr>
      <w:rFonts w:ascii="Times New Roman" w:eastAsia="新細明體" w:hAnsi="Times New Roman" w:cs="Times New Roman"/>
      <w:noProof/>
      <w:szCs w:val="24"/>
    </w:rPr>
  </w:style>
  <w:style w:type="character" w:styleId="a9">
    <w:name w:val="Hyperlink"/>
    <w:basedOn w:val="a0"/>
    <w:uiPriority w:val="99"/>
    <w:unhideWhenUsed/>
    <w:rsid w:val="00ED40F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D40F2"/>
    <w:rPr>
      <w:color w:val="605E5C"/>
      <w:shd w:val="clear" w:color="auto" w:fill="E1DFDD"/>
    </w:rPr>
  </w:style>
  <w:style w:type="character" w:styleId="ab">
    <w:name w:val="Placeholder Text"/>
    <w:basedOn w:val="a0"/>
    <w:uiPriority w:val="99"/>
    <w:semiHidden/>
    <w:rsid w:val="00ED40F2"/>
    <w:rPr>
      <w:color w:val="808080"/>
    </w:rPr>
  </w:style>
  <w:style w:type="table" w:styleId="ac">
    <w:name w:val="Table Grid"/>
    <w:basedOn w:val="a1"/>
    <w:uiPriority w:val="39"/>
    <w:rsid w:val="00ED4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ED40F2"/>
    <w:pPr>
      <w:ind w:leftChars="200" w:left="480"/>
    </w:pPr>
  </w:style>
  <w:style w:type="paragraph" w:styleId="12">
    <w:name w:val="toc 1"/>
    <w:basedOn w:val="a"/>
    <w:next w:val="a"/>
    <w:autoRedefine/>
    <w:uiPriority w:val="39"/>
    <w:unhideWhenUsed/>
    <w:rsid w:val="00ED40F2"/>
  </w:style>
  <w:style w:type="paragraph" w:styleId="ae">
    <w:name w:val="Date"/>
    <w:basedOn w:val="a"/>
    <w:next w:val="a"/>
    <w:link w:val="af"/>
    <w:uiPriority w:val="99"/>
    <w:semiHidden/>
    <w:unhideWhenUsed/>
    <w:rsid w:val="00ED40F2"/>
    <w:pPr>
      <w:jc w:val="right"/>
    </w:pPr>
  </w:style>
  <w:style w:type="character" w:customStyle="1" w:styleId="af">
    <w:name w:val="日期 字元"/>
    <w:basedOn w:val="a0"/>
    <w:link w:val="ae"/>
    <w:uiPriority w:val="99"/>
    <w:semiHidden/>
    <w:rsid w:val="00ED40F2"/>
    <w:rPr>
      <w:rFonts w:ascii="Times New Roman" w:eastAsia="新細明體" w:hAnsi="Times New Roman" w:cs="Times New Roman"/>
      <w:szCs w:val="24"/>
    </w:rPr>
  </w:style>
  <w:style w:type="paragraph" w:styleId="20">
    <w:name w:val="toc 2"/>
    <w:basedOn w:val="a"/>
    <w:next w:val="a"/>
    <w:autoRedefine/>
    <w:uiPriority w:val="39"/>
    <w:unhideWhenUsed/>
    <w:rsid w:val="00ED40F2"/>
    <w:pPr>
      <w:ind w:leftChars="200" w:left="480"/>
    </w:pPr>
  </w:style>
  <w:style w:type="paragraph" w:styleId="30">
    <w:name w:val="toc 3"/>
    <w:basedOn w:val="a"/>
    <w:next w:val="a"/>
    <w:autoRedefine/>
    <w:uiPriority w:val="39"/>
    <w:unhideWhenUsed/>
    <w:rsid w:val="00ED40F2"/>
    <w:pPr>
      <w:tabs>
        <w:tab w:val="right" w:leader="dot" w:pos="8296"/>
      </w:tabs>
      <w:ind w:leftChars="400" w:left="960"/>
    </w:pPr>
  </w:style>
  <w:style w:type="numbering" w:customStyle="1" w:styleId="1">
    <w:name w:val="樣式1"/>
    <w:uiPriority w:val="99"/>
    <w:rsid w:val="00ED40F2"/>
    <w:pPr>
      <w:numPr>
        <w:numId w:val="7"/>
      </w:numPr>
    </w:pPr>
  </w:style>
  <w:style w:type="numbering" w:customStyle="1" w:styleId="2">
    <w:name w:val="樣式2"/>
    <w:uiPriority w:val="99"/>
    <w:rsid w:val="00ED40F2"/>
    <w:pPr>
      <w:numPr>
        <w:numId w:val="10"/>
      </w:numPr>
    </w:pPr>
  </w:style>
  <w:style w:type="numbering" w:customStyle="1" w:styleId="3">
    <w:name w:val="樣式3"/>
    <w:uiPriority w:val="99"/>
    <w:rsid w:val="00ED40F2"/>
    <w:pPr>
      <w:numPr>
        <w:numId w:val="12"/>
      </w:numPr>
    </w:pPr>
  </w:style>
  <w:style w:type="numbering" w:customStyle="1" w:styleId="4">
    <w:name w:val="樣式4"/>
    <w:uiPriority w:val="99"/>
    <w:rsid w:val="00ED40F2"/>
    <w:pPr>
      <w:numPr>
        <w:numId w:val="14"/>
      </w:numPr>
    </w:pPr>
  </w:style>
  <w:style w:type="paragraph" w:styleId="af0">
    <w:name w:val="TOC Heading"/>
    <w:basedOn w:val="10"/>
    <w:next w:val="a"/>
    <w:uiPriority w:val="39"/>
    <w:unhideWhenUsed/>
    <w:qFormat/>
    <w:rsid w:val="00ED40F2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paragraph" w:styleId="af1">
    <w:name w:val="table of figures"/>
    <w:basedOn w:val="a"/>
    <w:next w:val="a"/>
    <w:uiPriority w:val="99"/>
    <w:unhideWhenUsed/>
    <w:rsid w:val="00ED40F2"/>
    <w:pPr>
      <w:ind w:leftChars="400" w:left="400" w:hangingChars="200" w:hanging="200"/>
    </w:pPr>
  </w:style>
  <w:style w:type="character" w:styleId="af2">
    <w:name w:val="FollowedHyperlink"/>
    <w:basedOn w:val="a0"/>
    <w:uiPriority w:val="99"/>
    <w:semiHidden/>
    <w:unhideWhenUsed/>
    <w:rsid w:val="00ED40F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0E78C-F6ED-44FE-9129-4FB24C8F6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403</Words>
  <Characters>25100</Characters>
  <Application>Microsoft Office Word</Application>
  <DocSecurity>0</DocSecurity>
  <Lines>209</Lines>
  <Paragraphs>58</Paragraphs>
  <ScaleCrop>false</ScaleCrop>
  <Company/>
  <LinksUpToDate>false</LinksUpToDate>
  <CharactersWithSpaces>29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尹 許</dc:creator>
  <cp:keywords/>
  <dc:description/>
  <cp:lastModifiedBy>馨尹 許</cp:lastModifiedBy>
  <cp:revision>2</cp:revision>
  <dcterms:created xsi:type="dcterms:W3CDTF">2021-03-10T03:55:00Z</dcterms:created>
  <dcterms:modified xsi:type="dcterms:W3CDTF">2021-03-10T03:55:00Z</dcterms:modified>
</cp:coreProperties>
</file>